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4AB3CC" w14:textId="047A068B" w:rsidR="0047620A" w:rsidRPr="00373E27" w:rsidRDefault="0047620A" w:rsidP="0047620A">
      <w:pPr>
        <w:pStyle w:val="Heading2"/>
        <w:jc w:val="center"/>
        <w:rPr>
          <w:rFonts w:asciiTheme="minorHAnsi" w:hAnsiTheme="minorHAnsi" w:cstheme="minorHAnsi"/>
          <w:b/>
          <w:color w:val="auto"/>
          <w:sz w:val="24"/>
          <w:szCs w:val="24"/>
        </w:rPr>
      </w:pPr>
      <w:r w:rsidRPr="00373E27">
        <w:rPr>
          <w:rFonts w:asciiTheme="minorHAnsi" w:hAnsiTheme="minorHAnsi" w:cstheme="minorHAnsi"/>
          <w:b/>
          <w:color w:val="auto"/>
          <w:sz w:val="24"/>
          <w:szCs w:val="24"/>
        </w:rPr>
        <w:t>Interview Guide</w:t>
      </w:r>
      <w:r w:rsidR="004D0F98">
        <w:rPr>
          <w:rFonts w:asciiTheme="minorHAnsi" w:hAnsiTheme="minorHAnsi" w:cstheme="minorHAnsi"/>
          <w:b/>
          <w:color w:val="auto"/>
          <w:sz w:val="24"/>
          <w:szCs w:val="24"/>
        </w:rPr>
        <w:t xml:space="preserve"> using Critical Incident Technique</w:t>
      </w:r>
    </w:p>
    <w:p w14:paraId="158BC655" w14:textId="39AFA757" w:rsidR="00D15DD3" w:rsidRPr="00373E27" w:rsidRDefault="0047620A" w:rsidP="00D15DD3">
      <w:pPr>
        <w:pStyle w:val="Heading2"/>
        <w:jc w:val="center"/>
        <w:rPr>
          <w:rFonts w:asciiTheme="minorHAnsi" w:hAnsiTheme="minorHAnsi" w:cstheme="minorHAnsi"/>
          <w:b/>
          <w:color w:val="auto"/>
          <w:sz w:val="24"/>
          <w:szCs w:val="24"/>
        </w:rPr>
      </w:pPr>
      <w:r w:rsidRPr="00373E27">
        <w:rPr>
          <w:rFonts w:asciiTheme="minorHAnsi" w:hAnsiTheme="minorHAnsi" w:cstheme="minorHAnsi"/>
          <w:b/>
          <w:color w:val="auto"/>
          <w:sz w:val="24"/>
          <w:szCs w:val="24"/>
        </w:rPr>
        <w:t xml:space="preserve"> </w:t>
      </w:r>
      <w:r w:rsidR="00D15DD3" w:rsidRPr="00373E27">
        <w:rPr>
          <w:rFonts w:asciiTheme="minorHAnsi" w:hAnsiTheme="minorHAnsi" w:cstheme="minorHAnsi"/>
          <w:b/>
          <w:color w:val="auto"/>
          <w:sz w:val="24"/>
          <w:szCs w:val="24"/>
        </w:rPr>
        <w:t>Conversational Agent Design S</w:t>
      </w:r>
      <w:r w:rsidRPr="00373E27">
        <w:rPr>
          <w:rFonts w:asciiTheme="minorHAnsi" w:hAnsiTheme="minorHAnsi" w:cstheme="minorHAnsi"/>
          <w:b/>
          <w:color w:val="auto"/>
          <w:sz w:val="24"/>
          <w:szCs w:val="24"/>
        </w:rPr>
        <w:t xml:space="preserve">tudy </w:t>
      </w:r>
    </w:p>
    <w:p w14:paraId="22B3793E" w14:textId="61DE3AB3" w:rsidR="00D15DD3" w:rsidRPr="00373E27" w:rsidRDefault="00D15DD3" w:rsidP="00D15DD3">
      <w:pPr>
        <w:jc w:val="center"/>
        <w:rPr>
          <w:rFonts w:cstheme="minorHAnsi"/>
        </w:rPr>
      </w:pPr>
      <w:r w:rsidRPr="00373E27">
        <w:rPr>
          <w:rFonts w:cstheme="minorHAnsi"/>
        </w:rPr>
        <w:t xml:space="preserve">Phase 1 – 1:1 </w:t>
      </w:r>
      <w:r w:rsidR="005E3DEE">
        <w:rPr>
          <w:rFonts w:cstheme="minorHAnsi"/>
        </w:rPr>
        <w:t xml:space="preserve">Semi-Structured </w:t>
      </w:r>
      <w:r w:rsidRPr="00373E27">
        <w:rPr>
          <w:rFonts w:cstheme="minorHAnsi"/>
        </w:rPr>
        <w:t>Interviews</w:t>
      </w:r>
    </w:p>
    <w:p w14:paraId="51D3E6FA" w14:textId="77777777" w:rsidR="00086D9D" w:rsidRPr="00373E27" w:rsidRDefault="00086D9D" w:rsidP="00B532BE">
      <w:pPr>
        <w:jc w:val="center"/>
        <w:rPr>
          <w:rFonts w:cstheme="minorHAnsi"/>
        </w:rPr>
      </w:pPr>
    </w:p>
    <w:p w14:paraId="0596EFE9" w14:textId="42BB7C31" w:rsidR="00982A9B" w:rsidRPr="00373E27" w:rsidRDefault="00D15DD3" w:rsidP="00086D9D">
      <w:pPr>
        <w:pStyle w:val="Heading2"/>
        <w:rPr>
          <w:rFonts w:asciiTheme="minorHAnsi" w:eastAsiaTheme="minorHAnsi" w:hAnsiTheme="minorHAnsi" w:cstheme="minorHAnsi"/>
          <w:color w:val="auto"/>
          <w:sz w:val="24"/>
          <w:szCs w:val="24"/>
          <w:u w:val="single"/>
        </w:rPr>
      </w:pPr>
      <w:r w:rsidRPr="00373E27">
        <w:rPr>
          <w:rFonts w:asciiTheme="minorHAnsi" w:eastAsiaTheme="minorHAnsi" w:hAnsiTheme="minorHAnsi" w:cstheme="minorHAnsi"/>
          <w:color w:val="auto"/>
          <w:sz w:val="24"/>
          <w:szCs w:val="24"/>
          <w:u w:val="single"/>
        </w:rPr>
        <w:t>Outcomes</w:t>
      </w:r>
    </w:p>
    <w:p w14:paraId="5330B226" w14:textId="43702BE3" w:rsidR="00982A9B" w:rsidRDefault="00D00FF7" w:rsidP="00EC1EF2">
      <w:pPr>
        <w:pStyle w:val="Heading2"/>
        <w:numPr>
          <w:ilvl w:val="0"/>
          <w:numId w:val="8"/>
        </w:numPr>
        <w:rPr>
          <w:rFonts w:asciiTheme="minorHAnsi" w:eastAsiaTheme="minorHAnsi" w:hAnsiTheme="minorHAnsi" w:cstheme="minorHAnsi"/>
          <w:color w:val="auto"/>
          <w:sz w:val="24"/>
          <w:szCs w:val="24"/>
        </w:rPr>
      </w:pPr>
      <w:r>
        <w:rPr>
          <w:rFonts w:asciiTheme="minorHAnsi" w:eastAsiaTheme="minorHAnsi" w:hAnsiTheme="minorHAnsi" w:cstheme="minorHAnsi"/>
          <w:color w:val="auto"/>
          <w:sz w:val="24"/>
          <w:szCs w:val="24"/>
        </w:rPr>
        <w:t>C</w:t>
      </w:r>
      <w:r w:rsidR="00675A9B">
        <w:rPr>
          <w:rFonts w:asciiTheme="minorHAnsi" w:eastAsiaTheme="minorHAnsi" w:hAnsiTheme="minorHAnsi" w:cstheme="minorHAnsi"/>
          <w:color w:val="auto"/>
          <w:sz w:val="24"/>
          <w:szCs w:val="24"/>
        </w:rPr>
        <w:t>OVID</w:t>
      </w:r>
      <w:r>
        <w:rPr>
          <w:rFonts w:asciiTheme="minorHAnsi" w:eastAsiaTheme="minorHAnsi" w:hAnsiTheme="minorHAnsi" w:cstheme="minorHAnsi"/>
          <w:color w:val="auto"/>
          <w:sz w:val="24"/>
          <w:szCs w:val="24"/>
        </w:rPr>
        <w:t xml:space="preserve"> testing c</w:t>
      </w:r>
      <w:r w:rsidR="00DC3741">
        <w:rPr>
          <w:rFonts w:asciiTheme="minorHAnsi" w:eastAsiaTheme="minorHAnsi" w:hAnsiTheme="minorHAnsi" w:cstheme="minorHAnsi"/>
          <w:color w:val="auto"/>
          <w:sz w:val="24"/>
          <w:szCs w:val="24"/>
        </w:rPr>
        <w:t>ritical Incident s</w:t>
      </w:r>
      <w:r w:rsidR="00D15DD3" w:rsidRPr="00373E27">
        <w:rPr>
          <w:rFonts w:asciiTheme="minorHAnsi" w:eastAsiaTheme="minorHAnsi" w:hAnsiTheme="minorHAnsi" w:cstheme="minorHAnsi"/>
          <w:color w:val="auto"/>
          <w:sz w:val="24"/>
          <w:szCs w:val="24"/>
        </w:rPr>
        <w:t>tories</w:t>
      </w:r>
      <w:r w:rsidR="005E3DEE">
        <w:rPr>
          <w:rFonts w:asciiTheme="minorHAnsi" w:eastAsiaTheme="minorHAnsi" w:hAnsiTheme="minorHAnsi" w:cstheme="minorHAnsi"/>
          <w:color w:val="auto"/>
          <w:sz w:val="24"/>
          <w:szCs w:val="24"/>
        </w:rPr>
        <w:t xml:space="preserve"> </w:t>
      </w:r>
      <w:r w:rsidR="00DC3741">
        <w:rPr>
          <w:rFonts w:asciiTheme="minorHAnsi" w:eastAsiaTheme="minorHAnsi" w:hAnsiTheme="minorHAnsi" w:cstheme="minorHAnsi"/>
          <w:color w:val="auto"/>
          <w:sz w:val="24"/>
          <w:szCs w:val="24"/>
        </w:rPr>
        <w:t>for each</w:t>
      </w:r>
      <w:r w:rsidR="005E3DEE">
        <w:rPr>
          <w:rFonts w:asciiTheme="minorHAnsi" w:eastAsiaTheme="minorHAnsi" w:hAnsiTheme="minorHAnsi" w:cstheme="minorHAnsi"/>
          <w:color w:val="auto"/>
          <w:sz w:val="24"/>
          <w:szCs w:val="24"/>
        </w:rPr>
        <w:t xml:space="preserve"> person</w:t>
      </w:r>
      <w:r>
        <w:rPr>
          <w:rFonts w:asciiTheme="minorHAnsi" w:eastAsiaTheme="minorHAnsi" w:hAnsiTheme="minorHAnsi" w:cstheme="minorHAnsi"/>
          <w:color w:val="auto"/>
          <w:sz w:val="24"/>
          <w:szCs w:val="24"/>
        </w:rPr>
        <w:t xml:space="preserve"> which can include one affirmative and declining decision, however it is also ok to accept stories</w:t>
      </w:r>
      <w:r w:rsidR="00304423">
        <w:rPr>
          <w:rFonts w:asciiTheme="minorHAnsi" w:eastAsiaTheme="minorHAnsi" w:hAnsiTheme="minorHAnsi" w:cstheme="minorHAnsi"/>
          <w:color w:val="auto"/>
          <w:sz w:val="24"/>
          <w:szCs w:val="24"/>
        </w:rPr>
        <w:t xml:space="preserve"> that describe </w:t>
      </w:r>
      <w:r>
        <w:rPr>
          <w:rFonts w:asciiTheme="minorHAnsi" w:eastAsiaTheme="minorHAnsi" w:hAnsiTheme="minorHAnsi" w:cstheme="minorHAnsi"/>
          <w:color w:val="auto"/>
          <w:sz w:val="24"/>
          <w:szCs w:val="24"/>
        </w:rPr>
        <w:t>struggling with testing decisions regardless of outcome.</w:t>
      </w:r>
    </w:p>
    <w:p w14:paraId="254CFDA4" w14:textId="77777777" w:rsidR="00D00FF7" w:rsidRPr="00D00FF7" w:rsidRDefault="00D00FF7" w:rsidP="00D00FF7"/>
    <w:p w14:paraId="665BEADE" w14:textId="44F2C197" w:rsidR="00916747" w:rsidRPr="00373E27" w:rsidRDefault="00FB6B07" w:rsidP="00B8706F">
      <w:pPr>
        <w:pStyle w:val="Heading2"/>
        <w:rPr>
          <w:rFonts w:asciiTheme="minorHAnsi" w:eastAsiaTheme="minorHAnsi" w:hAnsiTheme="minorHAnsi" w:cstheme="minorHAnsi"/>
          <w:color w:val="auto"/>
          <w:sz w:val="24"/>
          <w:szCs w:val="24"/>
        </w:rPr>
      </w:pPr>
      <w:r w:rsidRPr="00373E27">
        <w:rPr>
          <w:rFonts w:asciiTheme="minorHAnsi" w:eastAsiaTheme="minorHAnsi" w:hAnsiTheme="minorHAnsi" w:cstheme="minorHAnsi"/>
          <w:color w:val="auto"/>
          <w:sz w:val="24"/>
          <w:szCs w:val="24"/>
          <w:u w:val="single"/>
        </w:rPr>
        <w:t>Note:</w:t>
      </w:r>
      <w:r w:rsidRPr="00373E27">
        <w:rPr>
          <w:rFonts w:asciiTheme="minorHAnsi" w:eastAsiaTheme="minorHAnsi" w:hAnsiTheme="minorHAnsi" w:cstheme="minorHAnsi"/>
          <w:color w:val="auto"/>
          <w:sz w:val="24"/>
          <w:szCs w:val="24"/>
        </w:rPr>
        <w:t xml:space="preserve"> This is a sample guide; the actual wording or topics covered may be adjusted</w:t>
      </w:r>
    </w:p>
    <w:p w14:paraId="6D181E12" w14:textId="77777777" w:rsidR="004036FE" w:rsidRPr="00373E27" w:rsidRDefault="004036FE" w:rsidP="00B71912">
      <w:pPr>
        <w:rPr>
          <w:rFonts w:cstheme="minorHAnsi"/>
        </w:rPr>
      </w:pPr>
    </w:p>
    <w:p w14:paraId="1CAB6B47" w14:textId="77777777" w:rsidR="00B71912" w:rsidRPr="00373E27" w:rsidRDefault="00B71912" w:rsidP="00B71912">
      <w:pPr>
        <w:rPr>
          <w:rFonts w:cstheme="minorHAnsi"/>
        </w:rPr>
      </w:pPr>
      <w:r w:rsidRPr="00373E27">
        <w:rPr>
          <w:rFonts w:cstheme="minorHAnsi"/>
        </w:rPr>
        <w:t xml:space="preserve">Items Needed: </w:t>
      </w:r>
      <w:r w:rsidRPr="00373E27">
        <w:rPr>
          <w:rFonts w:cstheme="minorHAnsi"/>
        </w:rPr>
        <w:tab/>
      </w:r>
    </w:p>
    <w:p w14:paraId="773F54D6" w14:textId="34E40F41" w:rsidR="00B71912" w:rsidRPr="00373E27" w:rsidRDefault="00B71912" w:rsidP="00EC1EF2">
      <w:pPr>
        <w:pStyle w:val="ListParagraph"/>
        <w:numPr>
          <w:ilvl w:val="0"/>
          <w:numId w:val="13"/>
        </w:numPr>
        <w:rPr>
          <w:rFonts w:cstheme="minorHAnsi"/>
        </w:rPr>
      </w:pPr>
      <w:r w:rsidRPr="00373E27">
        <w:rPr>
          <w:rFonts w:cstheme="minorHAnsi"/>
        </w:rPr>
        <w:t>Consent cover letter</w:t>
      </w:r>
    </w:p>
    <w:p w14:paraId="383ADD97" w14:textId="0402F745" w:rsidR="00B71912" w:rsidRPr="00373E27" w:rsidRDefault="00B71912" w:rsidP="00EC1EF2">
      <w:pPr>
        <w:pStyle w:val="ListParagraph"/>
        <w:numPr>
          <w:ilvl w:val="0"/>
          <w:numId w:val="13"/>
        </w:numPr>
        <w:rPr>
          <w:rFonts w:cstheme="minorHAnsi"/>
        </w:rPr>
      </w:pPr>
      <w:r w:rsidRPr="00373E27">
        <w:rPr>
          <w:rFonts w:cstheme="minorHAnsi"/>
        </w:rPr>
        <w:t>Copy of t</w:t>
      </w:r>
      <w:bookmarkStart w:id="0" w:name="_GoBack"/>
      <w:bookmarkEnd w:id="0"/>
      <w:r w:rsidRPr="00373E27">
        <w:rPr>
          <w:rFonts w:cstheme="minorHAnsi"/>
        </w:rPr>
        <w:t xml:space="preserve">his script </w:t>
      </w:r>
    </w:p>
    <w:p w14:paraId="42F78628" w14:textId="409D481D" w:rsidR="00373E27" w:rsidRDefault="00373E27" w:rsidP="00EC1EF2">
      <w:pPr>
        <w:pStyle w:val="ListParagraph"/>
        <w:numPr>
          <w:ilvl w:val="0"/>
          <w:numId w:val="13"/>
        </w:numPr>
        <w:rPr>
          <w:rFonts w:cstheme="minorHAnsi"/>
        </w:rPr>
      </w:pPr>
      <w:r w:rsidRPr="00373E27">
        <w:rPr>
          <w:rFonts w:cstheme="minorHAnsi"/>
        </w:rPr>
        <w:t xml:space="preserve">Demographic </w:t>
      </w:r>
      <w:r w:rsidR="00E1560B">
        <w:rPr>
          <w:rFonts w:cstheme="minorHAnsi"/>
        </w:rPr>
        <w:t xml:space="preserve">data collection </w:t>
      </w:r>
      <w:r w:rsidRPr="00373E27">
        <w:rPr>
          <w:rFonts w:cstheme="minorHAnsi"/>
        </w:rPr>
        <w:t>sheet</w:t>
      </w:r>
      <w:r w:rsidR="00E1560B">
        <w:rPr>
          <w:rFonts w:cstheme="minorHAnsi"/>
        </w:rPr>
        <w:t xml:space="preserve"> </w:t>
      </w:r>
    </w:p>
    <w:p w14:paraId="76BBC638" w14:textId="326181C9" w:rsidR="00E635CF" w:rsidRDefault="00E635CF" w:rsidP="00EC1EF2">
      <w:pPr>
        <w:pStyle w:val="ListParagraph"/>
        <w:numPr>
          <w:ilvl w:val="0"/>
          <w:numId w:val="13"/>
        </w:numPr>
        <w:rPr>
          <w:rFonts w:cstheme="minorHAnsi"/>
        </w:rPr>
      </w:pPr>
      <w:r>
        <w:rPr>
          <w:rFonts w:cstheme="minorHAnsi"/>
        </w:rPr>
        <w:t>Paper and pens/pencils for participant to draw timeline of events</w:t>
      </w:r>
    </w:p>
    <w:p w14:paraId="19CCF6F9" w14:textId="6E8CABA1" w:rsidR="007C016B" w:rsidRDefault="007C016B" w:rsidP="00EC1EF2">
      <w:pPr>
        <w:pStyle w:val="ListParagraph"/>
        <w:numPr>
          <w:ilvl w:val="0"/>
          <w:numId w:val="13"/>
        </w:numPr>
        <w:rPr>
          <w:rFonts w:cstheme="minorHAnsi"/>
        </w:rPr>
      </w:pPr>
      <w:r>
        <w:rPr>
          <w:rFonts w:cstheme="minorHAnsi"/>
        </w:rPr>
        <w:t>Smartphone or computer to access rural health screening website (fully charged)</w:t>
      </w:r>
    </w:p>
    <w:p w14:paraId="0783D20D" w14:textId="6D034CDB" w:rsidR="007C016B" w:rsidRPr="00373E27" w:rsidRDefault="007C016B" w:rsidP="00EC1EF2">
      <w:pPr>
        <w:pStyle w:val="ListParagraph"/>
        <w:numPr>
          <w:ilvl w:val="0"/>
          <w:numId w:val="13"/>
        </w:numPr>
        <w:rPr>
          <w:rFonts w:cstheme="minorHAnsi"/>
        </w:rPr>
      </w:pPr>
      <w:r>
        <w:rPr>
          <w:rFonts w:cstheme="minorHAnsi"/>
        </w:rPr>
        <w:t>Printed zip codes for rural health locations</w:t>
      </w:r>
    </w:p>
    <w:p w14:paraId="791DFAB6" w14:textId="51EBD071" w:rsidR="00E1560B" w:rsidRDefault="00373E27" w:rsidP="00373E27">
      <w:pPr>
        <w:pStyle w:val="ListParagraph"/>
        <w:numPr>
          <w:ilvl w:val="0"/>
          <w:numId w:val="13"/>
        </w:numPr>
        <w:rPr>
          <w:rFonts w:cstheme="minorHAnsi"/>
        </w:rPr>
      </w:pPr>
      <w:r>
        <w:rPr>
          <w:rFonts w:cstheme="minorHAnsi"/>
        </w:rPr>
        <w:t>Two r</w:t>
      </w:r>
      <w:r w:rsidR="00B71912" w:rsidRPr="00373E27">
        <w:rPr>
          <w:rFonts w:cstheme="minorHAnsi"/>
        </w:rPr>
        <w:t xml:space="preserve">ecording methods </w:t>
      </w:r>
      <w:r w:rsidR="007C016B">
        <w:rPr>
          <w:rFonts w:cstheme="minorHAnsi"/>
        </w:rPr>
        <w:t>(fully charged)</w:t>
      </w:r>
    </w:p>
    <w:p w14:paraId="6430E2D4" w14:textId="58736144" w:rsidR="00E1560B" w:rsidRDefault="00E1560B" w:rsidP="00E1560B">
      <w:pPr>
        <w:pStyle w:val="ListParagraph"/>
        <w:numPr>
          <w:ilvl w:val="1"/>
          <w:numId w:val="13"/>
        </w:numPr>
        <w:rPr>
          <w:rFonts w:cstheme="minorHAnsi"/>
        </w:rPr>
      </w:pPr>
      <w:r>
        <w:rPr>
          <w:rFonts w:cstheme="minorHAnsi"/>
        </w:rPr>
        <w:t xml:space="preserve">If collecting data at an outside community event </w:t>
      </w:r>
      <w:r w:rsidR="00B71912" w:rsidRPr="00373E27">
        <w:rPr>
          <w:rFonts w:cstheme="minorHAnsi"/>
        </w:rPr>
        <w:t>(</w:t>
      </w:r>
      <w:r>
        <w:rPr>
          <w:rFonts w:cstheme="minorHAnsi"/>
        </w:rPr>
        <w:t xml:space="preserve">use </w:t>
      </w:r>
      <w:r w:rsidR="00B71912" w:rsidRPr="00373E27">
        <w:rPr>
          <w:rFonts w:cstheme="minorHAnsi"/>
        </w:rPr>
        <w:t xml:space="preserve">1 </w:t>
      </w:r>
      <w:r>
        <w:rPr>
          <w:rFonts w:cstheme="minorHAnsi"/>
        </w:rPr>
        <w:t xml:space="preserve">for the researcher and 1 for the participant) </w:t>
      </w:r>
    </w:p>
    <w:p w14:paraId="622FB93F" w14:textId="4A3EF322" w:rsidR="00B71912" w:rsidRDefault="00E1560B" w:rsidP="00E1560B">
      <w:pPr>
        <w:pStyle w:val="ListParagraph"/>
        <w:numPr>
          <w:ilvl w:val="1"/>
          <w:numId w:val="13"/>
        </w:numPr>
        <w:rPr>
          <w:rFonts w:cstheme="minorHAnsi"/>
        </w:rPr>
      </w:pPr>
      <w:r w:rsidRPr="00E1560B">
        <w:rPr>
          <w:rFonts w:cstheme="minorHAnsi"/>
        </w:rPr>
        <w:t>If collecting data on the phone/Zoom/quiet room</w:t>
      </w:r>
      <w:r>
        <w:rPr>
          <w:rFonts w:cstheme="minorHAnsi"/>
        </w:rPr>
        <w:t xml:space="preserve"> (use 1 </w:t>
      </w:r>
      <w:r w:rsidR="00B71912" w:rsidRPr="00E1560B">
        <w:rPr>
          <w:rFonts w:cstheme="minorHAnsi"/>
        </w:rPr>
        <w:t>to capture the entire interview</w:t>
      </w:r>
      <w:r>
        <w:rPr>
          <w:rFonts w:cstheme="minorHAnsi"/>
        </w:rPr>
        <w:t xml:space="preserve"> and </w:t>
      </w:r>
      <w:r w:rsidR="00373E27" w:rsidRPr="00E1560B">
        <w:rPr>
          <w:rFonts w:cstheme="minorHAnsi"/>
        </w:rPr>
        <w:t xml:space="preserve">1 </w:t>
      </w:r>
      <w:r>
        <w:rPr>
          <w:rFonts w:cstheme="minorHAnsi"/>
        </w:rPr>
        <w:t xml:space="preserve">as a </w:t>
      </w:r>
      <w:r w:rsidR="00373E27" w:rsidRPr="00E1560B">
        <w:rPr>
          <w:rFonts w:cstheme="minorHAnsi"/>
        </w:rPr>
        <w:t>backup</w:t>
      </w:r>
      <w:r w:rsidR="00B71912" w:rsidRPr="00E1560B">
        <w:rPr>
          <w:rFonts w:cstheme="minorHAnsi"/>
        </w:rPr>
        <w:t>)</w:t>
      </w:r>
    </w:p>
    <w:p w14:paraId="748CDBB7" w14:textId="3F59FE1E" w:rsidR="00DC3741" w:rsidRDefault="00D00FF7" w:rsidP="00DC3741">
      <w:pPr>
        <w:pStyle w:val="ListParagraph"/>
        <w:numPr>
          <w:ilvl w:val="0"/>
          <w:numId w:val="13"/>
        </w:numPr>
        <w:rPr>
          <w:rFonts w:cstheme="minorHAnsi"/>
        </w:rPr>
      </w:pPr>
      <w:r>
        <w:rPr>
          <w:rFonts w:cstheme="minorHAnsi"/>
        </w:rPr>
        <w:t>Flyer to promote study (in person</w:t>
      </w:r>
      <w:r w:rsidR="00DC3741">
        <w:rPr>
          <w:rFonts w:cstheme="minorHAnsi"/>
        </w:rPr>
        <w:t xml:space="preserve"> events only)</w:t>
      </w:r>
    </w:p>
    <w:p w14:paraId="0DECD1EB" w14:textId="55C5E202" w:rsidR="00DC3741" w:rsidRDefault="00DC3741" w:rsidP="00DC3741">
      <w:pPr>
        <w:pStyle w:val="ListParagraph"/>
        <w:numPr>
          <w:ilvl w:val="0"/>
          <w:numId w:val="13"/>
        </w:numPr>
        <w:rPr>
          <w:rFonts w:cstheme="minorHAnsi"/>
        </w:rPr>
      </w:pPr>
      <w:r>
        <w:rPr>
          <w:rFonts w:cstheme="minorHAnsi"/>
        </w:rPr>
        <w:t>Take away small flyers to promote study with others (</w:t>
      </w:r>
      <w:r w:rsidR="00D00FF7">
        <w:rPr>
          <w:rFonts w:cstheme="minorHAnsi"/>
        </w:rPr>
        <w:t xml:space="preserve">in person </w:t>
      </w:r>
      <w:r>
        <w:rPr>
          <w:rFonts w:cstheme="minorHAnsi"/>
        </w:rPr>
        <w:t>events only).</w:t>
      </w:r>
    </w:p>
    <w:p w14:paraId="25A12C70" w14:textId="003EAEBA" w:rsidR="007C016B" w:rsidRDefault="007C016B" w:rsidP="00DC3741">
      <w:pPr>
        <w:pStyle w:val="ListParagraph"/>
        <w:numPr>
          <w:ilvl w:val="0"/>
          <w:numId w:val="13"/>
        </w:numPr>
        <w:rPr>
          <w:rFonts w:cstheme="minorHAnsi"/>
        </w:rPr>
      </w:pPr>
      <w:r>
        <w:rPr>
          <w:rFonts w:cstheme="minorHAnsi"/>
        </w:rPr>
        <w:t>Notebook with participant ID codes and email addresses for gift cards.</w:t>
      </w:r>
    </w:p>
    <w:p w14:paraId="3679DC6A" w14:textId="5CCB36EC" w:rsidR="00D00FF7" w:rsidRDefault="00D00FF7" w:rsidP="00DC3741">
      <w:pPr>
        <w:pStyle w:val="ListParagraph"/>
        <w:numPr>
          <w:ilvl w:val="0"/>
          <w:numId w:val="13"/>
        </w:numPr>
        <w:rPr>
          <w:rFonts w:cstheme="minorHAnsi"/>
        </w:rPr>
      </w:pPr>
      <w:r>
        <w:rPr>
          <w:rFonts w:cstheme="minorHAnsi"/>
        </w:rPr>
        <w:t>Physical gift cards if available (in person only)</w:t>
      </w:r>
    </w:p>
    <w:p w14:paraId="7AEC3DE9" w14:textId="6D194E5C" w:rsidR="00304423" w:rsidRDefault="00304423" w:rsidP="00DC3741">
      <w:pPr>
        <w:pStyle w:val="ListParagraph"/>
        <w:numPr>
          <w:ilvl w:val="0"/>
          <w:numId w:val="13"/>
        </w:numPr>
        <w:rPr>
          <w:rFonts w:cstheme="minorHAnsi"/>
        </w:rPr>
      </w:pPr>
      <w:r>
        <w:rPr>
          <w:rFonts w:cstheme="minorHAnsi"/>
        </w:rPr>
        <w:t>Focus group permission to contact list</w:t>
      </w:r>
    </w:p>
    <w:p w14:paraId="74EB28BC" w14:textId="69F4D88F" w:rsidR="00304423" w:rsidRPr="00E1560B" w:rsidRDefault="00304423" w:rsidP="00DC3741">
      <w:pPr>
        <w:pStyle w:val="ListParagraph"/>
        <w:numPr>
          <w:ilvl w:val="0"/>
          <w:numId w:val="13"/>
        </w:numPr>
        <w:rPr>
          <w:rFonts w:cstheme="minorHAnsi"/>
        </w:rPr>
      </w:pPr>
      <w:r>
        <w:rPr>
          <w:rFonts w:cstheme="minorHAnsi"/>
        </w:rPr>
        <w:t>Gift card email list</w:t>
      </w:r>
    </w:p>
    <w:p w14:paraId="2D795B8B" w14:textId="23B9BDDD" w:rsidR="00B71912" w:rsidRDefault="00B71912" w:rsidP="00B71912"/>
    <w:tbl>
      <w:tblPr>
        <w:tblStyle w:val="TableGrid"/>
        <w:tblW w:w="10170" w:type="dxa"/>
        <w:tblInd w:w="-450" w:type="dxa"/>
        <w:tblLook w:val="04A0" w:firstRow="1" w:lastRow="0" w:firstColumn="1" w:lastColumn="0" w:noHBand="0" w:noVBand="1"/>
      </w:tblPr>
      <w:tblGrid>
        <w:gridCol w:w="1620"/>
        <w:gridCol w:w="8550"/>
      </w:tblGrid>
      <w:tr w:rsidR="004B5E53" w:rsidRPr="0063728F" w14:paraId="17279A5F" w14:textId="77777777" w:rsidTr="00472AEA">
        <w:tc>
          <w:tcPr>
            <w:tcW w:w="1620" w:type="dxa"/>
            <w:shd w:val="clear" w:color="auto" w:fill="D9D9D9" w:themeFill="background1" w:themeFillShade="D9"/>
          </w:tcPr>
          <w:p w14:paraId="315212DF" w14:textId="77777777" w:rsidR="004B5E53" w:rsidRPr="0063728F" w:rsidRDefault="004B5E53" w:rsidP="007C016B">
            <w:pPr>
              <w:rPr>
                <w:b/>
              </w:rPr>
            </w:pPr>
            <w:r w:rsidRPr="0063728F">
              <w:rPr>
                <w:b/>
              </w:rPr>
              <w:t>Steps</w:t>
            </w:r>
          </w:p>
        </w:tc>
        <w:tc>
          <w:tcPr>
            <w:tcW w:w="8550" w:type="dxa"/>
            <w:shd w:val="clear" w:color="auto" w:fill="D9D9D9" w:themeFill="background1" w:themeFillShade="D9"/>
          </w:tcPr>
          <w:p w14:paraId="34AACA82" w14:textId="02A52D34" w:rsidR="004B5E53" w:rsidRPr="0063728F" w:rsidRDefault="004B5E53" w:rsidP="005D59BD">
            <w:pPr>
              <w:rPr>
                <w:b/>
              </w:rPr>
            </w:pPr>
            <w:r w:rsidRPr="0063728F">
              <w:rPr>
                <w:b/>
              </w:rPr>
              <w:t xml:space="preserve">Sample </w:t>
            </w:r>
            <w:r w:rsidR="005D59BD">
              <w:rPr>
                <w:b/>
              </w:rPr>
              <w:t>V</w:t>
            </w:r>
            <w:r w:rsidRPr="0063728F">
              <w:rPr>
                <w:b/>
              </w:rPr>
              <w:t>erbiage</w:t>
            </w:r>
          </w:p>
        </w:tc>
      </w:tr>
      <w:tr w:rsidR="004B5E53" w:rsidRPr="0063728F" w14:paraId="1D42B380" w14:textId="77777777" w:rsidTr="00472AEA">
        <w:tc>
          <w:tcPr>
            <w:tcW w:w="1620" w:type="dxa"/>
          </w:tcPr>
          <w:p w14:paraId="6559EA61" w14:textId="77777777" w:rsidR="004B5E53" w:rsidRPr="0063728F" w:rsidRDefault="004B5E53" w:rsidP="007C016B">
            <w:r w:rsidRPr="0063728F">
              <w:t>Introduction</w:t>
            </w:r>
          </w:p>
        </w:tc>
        <w:tc>
          <w:tcPr>
            <w:tcW w:w="8550" w:type="dxa"/>
          </w:tcPr>
          <w:p w14:paraId="2348C1F9" w14:textId="77777777" w:rsidR="00697D60" w:rsidRDefault="00697D60" w:rsidP="007C016B"/>
          <w:p w14:paraId="0776B4D1" w14:textId="481B8F93" w:rsidR="00046C54" w:rsidRPr="0063728F" w:rsidRDefault="00CC51EF" w:rsidP="007C016B">
            <w:r>
              <w:t>“</w:t>
            </w:r>
            <w:r w:rsidR="00D76640">
              <w:t>Hello, t</w:t>
            </w:r>
            <w:r w:rsidR="00046C54" w:rsidRPr="0063728F">
              <w:t>hank you for participating in this study.</w:t>
            </w:r>
            <w:r w:rsidR="00707168" w:rsidRPr="0063728F">
              <w:t xml:space="preserve"> </w:t>
            </w:r>
            <w:r w:rsidR="00D76640">
              <w:t xml:space="preserve">Your input is very valuable and will help us create </w:t>
            </w:r>
            <w:r w:rsidR="00DC3741">
              <w:t xml:space="preserve">new </w:t>
            </w:r>
            <w:r w:rsidR="00D76640">
              <w:t>tools that are helpful when making decisions about COVID testing.</w:t>
            </w:r>
            <w:r>
              <w:t>”</w:t>
            </w:r>
          </w:p>
          <w:p w14:paraId="4E3462FC" w14:textId="77777777" w:rsidR="00046C54" w:rsidRPr="0063728F" w:rsidRDefault="00046C54" w:rsidP="007C016B"/>
          <w:p w14:paraId="7C233E1B" w14:textId="7C9BD25E" w:rsidR="00D76640" w:rsidRDefault="00CC51EF" w:rsidP="00F708AC">
            <w:pPr>
              <w:rPr>
                <w:rFonts w:cstheme="minorHAnsi"/>
              </w:rPr>
            </w:pPr>
            <w:r>
              <w:t>“</w:t>
            </w:r>
            <w:r w:rsidR="00D76640">
              <w:t xml:space="preserve">Today </w:t>
            </w:r>
            <w:r w:rsidR="00F6231A">
              <w:t>I</w:t>
            </w:r>
            <w:r w:rsidR="00272EE3">
              <w:t xml:space="preserve"> would like to learn about your</w:t>
            </w:r>
            <w:r w:rsidR="008066AA" w:rsidRPr="0063728F">
              <w:t xml:space="preserve"> thoughts</w:t>
            </w:r>
            <w:r w:rsidR="00D76640">
              <w:t>, feelings,</w:t>
            </w:r>
            <w:r w:rsidR="008066AA" w:rsidRPr="0063728F">
              <w:t xml:space="preserve"> and experiences </w:t>
            </w:r>
            <w:r w:rsidR="00D76640">
              <w:t xml:space="preserve">when </w:t>
            </w:r>
            <w:r w:rsidR="00272EE3">
              <w:t xml:space="preserve">making </w:t>
            </w:r>
            <w:r w:rsidR="009C23B0" w:rsidRPr="0063728F">
              <w:rPr>
                <w:rFonts w:cstheme="minorHAnsi"/>
              </w:rPr>
              <w:t>decision</w:t>
            </w:r>
            <w:r w:rsidR="00272EE3">
              <w:rPr>
                <w:rFonts w:cstheme="minorHAnsi"/>
              </w:rPr>
              <w:t xml:space="preserve">s about </w:t>
            </w:r>
            <w:r w:rsidR="00373E27">
              <w:rPr>
                <w:rFonts w:cstheme="minorHAnsi"/>
              </w:rPr>
              <w:t>COVID-19 testing</w:t>
            </w:r>
            <w:r w:rsidR="009C23B0" w:rsidRPr="0063728F">
              <w:rPr>
                <w:rFonts w:cstheme="minorHAnsi"/>
              </w:rPr>
              <w:t>.</w:t>
            </w:r>
            <w:r>
              <w:rPr>
                <w:rFonts w:cstheme="minorHAnsi"/>
              </w:rPr>
              <w:t>”</w:t>
            </w:r>
            <w:r w:rsidR="00F708AC">
              <w:rPr>
                <w:rFonts w:cstheme="minorHAnsi"/>
              </w:rPr>
              <w:t xml:space="preserve"> </w:t>
            </w:r>
          </w:p>
          <w:p w14:paraId="387DB78F" w14:textId="77777777" w:rsidR="00D76640" w:rsidRDefault="00D76640" w:rsidP="00F708AC">
            <w:pPr>
              <w:rPr>
                <w:rFonts w:cstheme="minorHAnsi"/>
              </w:rPr>
            </w:pPr>
          </w:p>
          <w:p w14:paraId="696251C9" w14:textId="1FB7F453" w:rsidR="00F708AC" w:rsidRDefault="00CC51EF" w:rsidP="00F708AC">
            <w:pPr>
              <w:rPr>
                <w:rFonts w:cstheme="minorHAnsi"/>
              </w:rPr>
            </w:pPr>
            <w:r>
              <w:t>“</w:t>
            </w:r>
            <w:r w:rsidR="00F708AC">
              <w:t xml:space="preserve">I will be asking you to tell me about two times when you made a decision about COVID testing. The purpose of this is to help researchers understand how a phone based tool can help support people </w:t>
            </w:r>
            <w:r w:rsidR="00D76640">
              <w:t xml:space="preserve">here in </w:t>
            </w:r>
            <w:r w:rsidR="00F708AC">
              <w:t xml:space="preserve">Utah </w:t>
            </w:r>
            <w:r w:rsidR="00D76640">
              <w:t xml:space="preserve">when </w:t>
            </w:r>
            <w:r w:rsidR="00F708AC">
              <w:t xml:space="preserve">making decisions about </w:t>
            </w:r>
            <w:r w:rsidR="00D76640">
              <w:t xml:space="preserve">COVID </w:t>
            </w:r>
            <w:r w:rsidR="00F708AC">
              <w:t xml:space="preserve">testing. </w:t>
            </w:r>
            <w:r w:rsidR="00F708AC" w:rsidRPr="0063728F">
              <w:t>Any information you provide will be helpful</w:t>
            </w:r>
            <w:r w:rsidR="00F708AC" w:rsidRPr="0063728F">
              <w:rPr>
                <w:rFonts w:cstheme="minorHAnsi"/>
              </w:rPr>
              <w:t>.</w:t>
            </w:r>
            <w:r>
              <w:rPr>
                <w:rFonts w:cstheme="minorHAnsi"/>
              </w:rPr>
              <w:t>”</w:t>
            </w:r>
            <w:r w:rsidR="00F708AC" w:rsidRPr="0063728F">
              <w:rPr>
                <w:rFonts w:cstheme="minorHAnsi"/>
              </w:rPr>
              <w:t xml:space="preserve"> </w:t>
            </w:r>
          </w:p>
          <w:p w14:paraId="0C170B17" w14:textId="77777777" w:rsidR="008066AA" w:rsidRPr="0063728F" w:rsidRDefault="008066AA" w:rsidP="008066AA"/>
          <w:p w14:paraId="1BCE4A8C" w14:textId="3AB3C8BF" w:rsidR="00D76640" w:rsidRDefault="00CC51EF" w:rsidP="006E0DCA">
            <w:r>
              <w:t>“</w:t>
            </w:r>
            <w:r w:rsidR="00272EE3" w:rsidRPr="00272EE3">
              <w:t xml:space="preserve">There </w:t>
            </w:r>
            <w:r w:rsidR="00D76640">
              <w:t>are</w:t>
            </w:r>
            <w:r w:rsidR="00D76640" w:rsidRPr="00272EE3">
              <w:t xml:space="preserve"> no right</w:t>
            </w:r>
            <w:r w:rsidR="00272EE3" w:rsidRPr="00272EE3">
              <w:t xml:space="preserve"> or wrong answers to these questions and different people can have different thoughts and </w:t>
            </w:r>
            <w:r w:rsidR="00272EE3">
              <w:t>experiences</w:t>
            </w:r>
            <w:r>
              <w:t>.“</w:t>
            </w:r>
          </w:p>
          <w:p w14:paraId="4FB839EA" w14:textId="77777777" w:rsidR="00D76640" w:rsidRDefault="00D76640" w:rsidP="006E0DCA"/>
          <w:p w14:paraId="703E46A9" w14:textId="0B6F791C" w:rsidR="00F708AC" w:rsidRPr="002711B2" w:rsidRDefault="00CC51EF" w:rsidP="006E0DCA">
            <w:r>
              <w:lastRenderedPageBreak/>
              <w:t>“</w:t>
            </w:r>
            <w:r w:rsidR="00272EE3" w:rsidRPr="00272EE3">
              <w:t>I am interested in hearing what you think</w:t>
            </w:r>
            <w:r w:rsidR="00F708AC">
              <w:t>, so my role</w:t>
            </w:r>
            <w:r w:rsidR="00F708AC" w:rsidRPr="002711B2">
              <w:t xml:space="preserve"> will be to ask questions and listen to your responses.</w:t>
            </w:r>
            <w:r>
              <w:t>”</w:t>
            </w:r>
            <w:r w:rsidR="00F708AC" w:rsidRPr="002711B2">
              <w:t xml:space="preserve"> </w:t>
            </w:r>
          </w:p>
          <w:p w14:paraId="25181EF1" w14:textId="743DBED7" w:rsidR="00F708AC" w:rsidRDefault="00F708AC" w:rsidP="006E0DCA"/>
          <w:p w14:paraId="6992937B" w14:textId="35F3160A" w:rsidR="00B4574F" w:rsidRDefault="00CC51EF" w:rsidP="002711B2">
            <w:r>
              <w:t>“</w:t>
            </w:r>
            <w:r w:rsidR="00F708AC">
              <w:t>This session will last about 30 minutes.</w:t>
            </w:r>
            <w:r>
              <w:t>”</w:t>
            </w:r>
          </w:p>
          <w:p w14:paraId="43F80774" w14:textId="24044606" w:rsidR="00D76640" w:rsidRPr="0063728F" w:rsidRDefault="00D76640" w:rsidP="002711B2"/>
        </w:tc>
      </w:tr>
      <w:tr w:rsidR="00363F96" w:rsidRPr="0063728F" w14:paraId="46D4A06B" w14:textId="77777777" w:rsidTr="00472AEA">
        <w:tc>
          <w:tcPr>
            <w:tcW w:w="1620" w:type="dxa"/>
          </w:tcPr>
          <w:p w14:paraId="67D9566D" w14:textId="7884CB4A" w:rsidR="00363F96" w:rsidRPr="0063728F" w:rsidRDefault="00363F96" w:rsidP="00363F96">
            <w:r w:rsidRPr="0063728F">
              <w:lastRenderedPageBreak/>
              <w:t>Review consent letter</w:t>
            </w:r>
          </w:p>
        </w:tc>
        <w:tc>
          <w:tcPr>
            <w:tcW w:w="8550" w:type="dxa"/>
          </w:tcPr>
          <w:p w14:paraId="11E25CCE" w14:textId="4CDDC969" w:rsidR="00DC3741" w:rsidRDefault="00CC51EF" w:rsidP="00363F96">
            <w:r>
              <w:t>“</w:t>
            </w:r>
            <w:r w:rsidR="00F708AC" w:rsidRPr="00F708AC">
              <w:t>You do not have to choose to participate</w:t>
            </w:r>
            <w:r w:rsidR="00DC3741">
              <w:t xml:space="preserve"> in this study. W</w:t>
            </w:r>
            <w:r w:rsidR="00F708AC" w:rsidRPr="00F708AC">
              <w:t>hether or not you participate will not affect your health care.</w:t>
            </w:r>
            <w:r>
              <w:t>”</w:t>
            </w:r>
            <w:r w:rsidR="00F708AC" w:rsidRPr="00F708AC">
              <w:t xml:space="preserve"> </w:t>
            </w:r>
          </w:p>
          <w:p w14:paraId="3E47B459" w14:textId="77777777" w:rsidR="00DC3741" w:rsidRDefault="00DC3741" w:rsidP="00363F96"/>
          <w:p w14:paraId="71E7A7BF" w14:textId="4F2F30D3" w:rsidR="00F708AC" w:rsidRDefault="00CC51EF" w:rsidP="00363F96">
            <w:r>
              <w:t>“</w:t>
            </w:r>
            <w:r w:rsidR="00F708AC" w:rsidRPr="00F708AC">
              <w:t>Please remember that you may choose not to answer any question and you may stop participating at any time.</w:t>
            </w:r>
            <w:r>
              <w:t>”</w:t>
            </w:r>
            <w:r w:rsidR="00F708AC" w:rsidRPr="00F708AC">
              <w:t xml:space="preserve"> </w:t>
            </w:r>
          </w:p>
          <w:p w14:paraId="793D45F7" w14:textId="77777777" w:rsidR="002711B2" w:rsidRDefault="002711B2" w:rsidP="00363F96">
            <w:pPr>
              <w:rPr>
                <w:color w:val="0070C0"/>
              </w:rPr>
            </w:pPr>
          </w:p>
          <w:p w14:paraId="6E4C9DD9" w14:textId="48DA186B" w:rsidR="00B94F92" w:rsidRPr="00B4574F" w:rsidRDefault="00B94F92" w:rsidP="00363F96">
            <w:pPr>
              <w:rPr>
                <w:color w:val="0070C0"/>
              </w:rPr>
            </w:pPr>
            <w:r w:rsidRPr="00B4574F">
              <w:rPr>
                <w:color w:val="0070C0"/>
              </w:rPr>
              <w:t>&lt;If cover letter sent previously&gt;</w:t>
            </w:r>
          </w:p>
          <w:p w14:paraId="0760584C" w14:textId="4E0B6F5C" w:rsidR="00B94F92" w:rsidRPr="0063728F" w:rsidRDefault="00CC51EF" w:rsidP="00EC1EF2">
            <w:pPr>
              <w:pStyle w:val="ListParagraph"/>
              <w:numPr>
                <w:ilvl w:val="0"/>
                <w:numId w:val="5"/>
              </w:numPr>
            </w:pPr>
            <w:r>
              <w:t>“</w:t>
            </w:r>
            <w:r w:rsidR="00780CA6" w:rsidRPr="0063728F">
              <w:t>D</w:t>
            </w:r>
            <w:r w:rsidR="00B94F92" w:rsidRPr="0063728F">
              <w:t>id you have an opportunity to review the cover letter?</w:t>
            </w:r>
            <w:r>
              <w:t>”</w:t>
            </w:r>
            <w:r w:rsidR="00B94F92" w:rsidRPr="0063728F">
              <w:t xml:space="preserve"> </w:t>
            </w:r>
          </w:p>
          <w:p w14:paraId="03C7625D" w14:textId="76E45506" w:rsidR="00B94F92" w:rsidRDefault="00CC51EF" w:rsidP="00EC1EF2">
            <w:pPr>
              <w:pStyle w:val="ListParagraph"/>
              <w:numPr>
                <w:ilvl w:val="0"/>
                <w:numId w:val="5"/>
              </w:numPr>
            </w:pPr>
            <w:r>
              <w:t>“</w:t>
            </w:r>
            <w:r w:rsidR="00B94F92" w:rsidRPr="0063728F">
              <w:t>Do you have any questions?</w:t>
            </w:r>
            <w:r>
              <w:t>”</w:t>
            </w:r>
          </w:p>
          <w:p w14:paraId="22545082" w14:textId="77777777" w:rsidR="00B4574F" w:rsidRPr="0063728F" w:rsidRDefault="00B4574F" w:rsidP="00B4574F">
            <w:pPr>
              <w:pStyle w:val="ListParagraph"/>
            </w:pPr>
          </w:p>
          <w:p w14:paraId="5CD4A8C1" w14:textId="551905FD" w:rsidR="00B94F92" w:rsidRPr="0063728F" w:rsidRDefault="00B94F92" w:rsidP="00363F96">
            <w:pPr>
              <w:rPr>
                <w:color w:val="0070C0"/>
              </w:rPr>
            </w:pPr>
            <w:r w:rsidRPr="0063728F">
              <w:rPr>
                <w:color w:val="0070C0"/>
              </w:rPr>
              <w:t xml:space="preserve">&lt;If </w:t>
            </w:r>
            <w:r w:rsidR="006C6FB7" w:rsidRPr="0063728F">
              <w:rPr>
                <w:color w:val="0070C0"/>
              </w:rPr>
              <w:t>participant has</w:t>
            </w:r>
            <w:r w:rsidRPr="0063728F">
              <w:rPr>
                <w:color w:val="0070C0"/>
              </w:rPr>
              <w:t xml:space="preserve"> not re</w:t>
            </w:r>
            <w:r w:rsidR="008E2AEE" w:rsidRPr="0063728F">
              <w:rPr>
                <w:color w:val="0070C0"/>
              </w:rPr>
              <w:t>viewed</w:t>
            </w:r>
            <w:r w:rsidR="006C6FB7" w:rsidRPr="0063728F">
              <w:rPr>
                <w:color w:val="0070C0"/>
              </w:rPr>
              <w:t xml:space="preserve"> the cover letter</w:t>
            </w:r>
            <w:r w:rsidR="00630F06">
              <w:rPr>
                <w:color w:val="0070C0"/>
              </w:rPr>
              <w:t xml:space="preserve"> – show it on Zoom or show a paper copy if live</w:t>
            </w:r>
            <w:r w:rsidRPr="0063728F">
              <w:rPr>
                <w:color w:val="0070C0"/>
              </w:rPr>
              <w:t>&gt;</w:t>
            </w:r>
          </w:p>
          <w:p w14:paraId="357D4F34" w14:textId="461B9B84" w:rsidR="00363F96" w:rsidRPr="0063728F" w:rsidRDefault="00CC51EF" w:rsidP="00363F96">
            <w:r>
              <w:t>“</w:t>
            </w:r>
            <w:r w:rsidR="00363F96" w:rsidRPr="0063728F">
              <w:t xml:space="preserve">Here is </w:t>
            </w:r>
            <w:r w:rsidR="006C6FB7" w:rsidRPr="0063728F">
              <w:t>the</w:t>
            </w:r>
            <w:r w:rsidR="00F303FE" w:rsidRPr="0063728F">
              <w:t xml:space="preserve"> c</w:t>
            </w:r>
            <w:r w:rsidR="00363F96" w:rsidRPr="0063728F">
              <w:t xml:space="preserve">over </w:t>
            </w:r>
            <w:r w:rsidR="00F303FE" w:rsidRPr="0063728F">
              <w:t>l</w:t>
            </w:r>
            <w:r w:rsidR="00363F96" w:rsidRPr="0063728F">
              <w:t>etter that describes the study and your rights as a participant.</w:t>
            </w:r>
            <w:r>
              <w:t>“</w:t>
            </w:r>
            <w:r w:rsidR="00363F96" w:rsidRPr="0063728F">
              <w:t xml:space="preserve"> </w:t>
            </w:r>
          </w:p>
          <w:p w14:paraId="39778FD9" w14:textId="56437A4E" w:rsidR="00E466A1" w:rsidRDefault="00CC51EF" w:rsidP="00EC1EF2">
            <w:pPr>
              <w:pStyle w:val="ListParagraph"/>
              <w:numPr>
                <w:ilvl w:val="0"/>
                <w:numId w:val="1"/>
              </w:numPr>
            </w:pPr>
            <w:r>
              <w:t>“</w:t>
            </w:r>
            <w:r w:rsidR="00DC3741">
              <w:t>Please review the cover letter</w:t>
            </w:r>
            <w:r>
              <w:t>”</w:t>
            </w:r>
          </w:p>
          <w:p w14:paraId="3912DF10" w14:textId="77777777" w:rsidR="002711B2" w:rsidRDefault="002711B2" w:rsidP="002711B2">
            <w:pPr>
              <w:pStyle w:val="ListParagraph"/>
            </w:pPr>
          </w:p>
          <w:p w14:paraId="6102DA3C" w14:textId="4A9ED861" w:rsidR="00DB57F1" w:rsidRDefault="00DB57F1" w:rsidP="002711B2">
            <w:pPr>
              <w:rPr>
                <w:color w:val="0070C0"/>
              </w:rPr>
            </w:pPr>
            <w:r w:rsidRPr="00D31B98">
              <w:rPr>
                <w:color w:val="0070C0"/>
              </w:rPr>
              <w:t xml:space="preserve">&lt;researcher </w:t>
            </w:r>
            <w:r w:rsidR="00D76640">
              <w:rPr>
                <w:color w:val="0070C0"/>
              </w:rPr>
              <w:t xml:space="preserve">read this verbatim - </w:t>
            </w:r>
            <w:r w:rsidRPr="00D31B98">
              <w:rPr>
                <w:color w:val="0070C0"/>
              </w:rPr>
              <w:t>key points of the cover letter&gt;</w:t>
            </w:r>
          </w:p>
          <w:p w14:paraId="736D460C" w14:textId="77777777" w:rsidR="00D76640" w:rsidRDefault="00D76640" w:rsidP="002711B2">
            <w:pPr>
              <w:rPr>
                <w:color w:val="0070C0"/>
              </w:rPr>
            </w:pPr>
          </w:p>
          <w:p w14:paraId="00F8BA1C" w14:textId="46B7CF3C" w:rsidR="00D76640" w:rsidRPr="00234FC1" w:rsidRDefault="00CC51EF" w:rsidP="00D76640">
            <w:pPr>
              <w:rPr>
                <w:rFonts w:cstheme="minorHAnsi"/>
              </w:rPr>
            </w:pPr>
            <w:r>
              <w:rPr>
                <w:rFonts w:cstheme="minorHAnsi"/>
              </w:rPr>
              <w:t>“</w:t>
            </w:r>
            <w:r w:rsidR="00D76640" w:rsidRPr="00234FC1">
              <w:rPr>
                <w:rFonts w:cstheme="minorHAnsi"/>
              </w:rPr>
              <w:t>The purpose of this study is to learn about the experiences of different people when making decisions about Covid-19 testing. The goal is to understand how an interactive tool may be helpful to you when making decisions about Covid-19 testing. We will ask you for your thoughts about whether such a tool would be helpful to you.</w:t>
            </w:r>
          </w:p>
          <w:p w14:paraId="61087ED7" w14:textId="77777777" w:rsidR="00D76640" w:rsidRPr="00234FC1" w:rsidRDefault="00D76640" w:rsidP="00D76640">
            <w:pPr>
              <w:rPr>
                <w:rFonts w:cstheme="minorHAnsi"/>
              </w:rPr>
            </w:pPr>
          </w:p>
          <w:p w14:paraId="1DF6E091" w14:textId="77777777" w:rsidR="00D76640" w:rsidRPr="00234FC1" w:rsidRDefault="00D76640" w:rsidP="00D76640">
            <w:pPr>
              <w:rPr>
                <w:rFonts w:cstheme="minorHAnsi"/>
              </w:rPr>
            </w:pPr>
            <w:r w:rsidRPr="00234FC1">
              <w:rPr>
                <w:rFonts w:cstheme="minorHAnsi"/>
              </w:rPr>
              <w:t xml:space="preserve">We will ask you about your thoughts and experiences about using health tools on your phone. We will record these sessions so that we have your thoughts in your own words. All recordings are kept confidential and only used for research purposes. This session is expected to be a 30 minute interview where you will be asked about your experiences when making decisions about Covid-19 testing.  </w:t>
            </w:r>
          </w:p>
          <w:p w14:paraId="2311CD2E" w14:textId="77777777" w:rsidR="00D76640" w:rsidRPr="00234FC1" w:rsidRDefault="00D76640" w:rsidP="00D76640">
            <w:pPr>
              <w:rPr>
                <w:rFonts w:cstheme="minorHAnsi"/>
              </w:rPr>
            </w:pPr>
          </w:p>
          <w:p w14:paraId="7CF92185" w14:textId="77777777" w:rsidR="00D76640" w:rsidRPr="00234FC1" w:rsidRDefault="00D76640" w:rsidP="00D76640">
            <w:pPr>
              <w:rPr>
                <w:rFonts w:cstheme="minorHAnsi"/>
              </w:rPr>
            </w:pPr>
            <w:r w:rsidRPr="00234FC1">
              <w:rPr>
                <w:rFonts w:cstheme="minorHAnsi"/>
              </w:rPr>
              <w:t>You would receive a $50 gift card for this session which will be sent to you by email.</w:t>
            </w:r>
          </w:p>
          <w:p w14:paraId="7C87D3EA" w14:textId="77777777" w:rsidR="00D76640" w:rsidRPr="00234FC1" w:rsidRDefault="00D76640" w:rsidP="00D76640">
            <w:pPr>
              <w:rPr>
                <w:rFonts w:cstheme="minorHAnsi"/>
              </w:rPr>
            </w:pPr>
          </w:p>
          <w:p w14:paraId="01D9A7BB" w14:textId="77777777" w:rsidR="00D76640" w:rsidRPr="00234FC1" w:rsidRDefault="00D76640" w:rsidP="00D76640">
            <w:pPr>
              <w:rPr>
                <w:rFonts w:cstheme="minorHAnsi"/>
              </w:rPr>
            </w:pPr>
            <w:r w:rsidRPr="00234FC1">
              <w:rPr>
                <w:rFonts w:cstheme="minorHAnsi"/>
              </w:rPr>
              <w:t xml:space="preserve">We may use your words in research publications or presentations. However, your answers will not be presented with your name or other information that can identify you. </w:t>
            </w:r>
          </w:p>
          <w:p w14:paraId="16045DD2" w14:textId="77777777" w:rsidR="00D76640" w:rsidRPr="00234FC1" w:rsidRDefault="00D76640" w:rsidP="00D76640">
            <w:pPr>
              <w:rPr>
                <w:rFonts w:cstheme="minorHAnsi"/>
              </w:rPr>
            </w:pPr>
          </w:p>
          <w:p w14:paraId="408FED33" w14:textId="77777777" w:rsidR="00D76640" w:rsidRPr="00234FC1" w:rsidRDefault="00D76640" w:rsidP="00D76640">
            <w:pPr>
              <w:rPr>
                <w:rFonts w:cstheme="minorHAnsi"/>
              </w:rPr>
            </w:pPr>
            <w:r w:rsidRPr="00234FC1">
              <w:rPr>
                <w:rFonts w:cstheme="minorHAnsi"/>
              </w:rPr>
              <w:t>It is possible that someone could see your information as a result of taking part in this study. However, we take a number of steps to protect your data.</w:t>
            </w:r>
          </w:p>
          <w:p w14:paraId="6C8B98F0" w14:textId="77777777" w:rsidR="00D76640" w:rsidRPr="00234FC1" w:rsidRDefault="00D76640" w:rsidP="00D76640">
            <w:pPr>
              <w:rPr>
                <w:rFonts w:cstheme="minorHAnsi"/>
              </w:rPr>
            </w:pPr>
          </w:p>
          <w:p w14:paraId="4277201B" w14:textId="77777777" w:rsidR="00D76640" w:rsidRPr="00234FC1" w:rsidRDefault="00D76640" w:rsidP="00D76640">
            <w:pPr>
              <w:rPr>
                <w:rFonts w:cstheme="minorHAnsi"/>
              </w:rPr>
            </w:pPr>
            <w:r w:rsidRPr="00234FC1">
              <w:rPr>
                <w:rFonts w:cstheme="minorHAnsi"/>
              </w:rPr>
              <w:t xml:space="preserve">There is no direct benefit to you to take part in this study.  What we learn from this study may help other people in the future.  </w:t>
            </w:r>
          </w:p>
          <w:p w14:paraId="6F177B74" w14:textId="77777777" w:rsidR="00D76640" w:rsidRPr="00234FC1" w:rsidRDefault="00D76640" w:rsidP="00D76640">
            <w:pPr>
              <w:rPr>
                <w:rFonts w:cstheme="minorHAnsi"/>
              </w:rPr>
            </w:pPr>
          </w:p>
          <w:p w14:paraId="72E81490" w14:textId="4ED119D5" w:rsidR="00D76640" w:rsidRPr="00234FC1" w:rsidRDefault="00D76640" w:rsidP="00D76640">
            <w:pPr>
              <w:rPr>
                <w:rFonts w:cstheme="minorHAnsi"/>
              </w:rPr>
            </w:pPr>
            <w:r w:rsidRPr="00234FC1">
              <w:rPr>
                <w:rFonts w:cstheme="minorHAnsi"/>
              </w:rPr>
              <w:t>We will protect your data by storing it in a secure system. We will not store your name with the data.</w:t>
            </w:r>
            <w:r w:rsidR="00CC51EF">
              <w:rPr>
                <w:rFonts w:cstheme="minorHAnsi"/>
              </w:rPr>
              <w:t>”</w:t>
            </w:r>
            <w:r w:rsidRPr="00234FC1">
              <w:rPr>
                <w:rFonts w:cstheme="minorHAnsi"/>
              </w:rPr>
              <w:t xml:space="preserve"> </w:t>
            </w:r>
          </w:p>
          <w:p w14:paraId="1159AC16" w14:textId="77777777" w:rsidR="00D76640" w:rsidRDefault="00D76640" w:rsidP="00D76640">
            <w:pPr>
              <w:pStyle w:val="ListParagraph"/>
            </w:pPr>
          </w:p>
          <w:p w14:paraId="3628B710" w14:textId="49C8B1A0" w:rsidR="00363F96" w:rsidRPr="0063728F" w:rsidRDefault="00CC51EF" w:rsidP="00EC1EF2">
            <w:pPr>
              <w:pStyle w:val="ListParagraph"/>
              <w:numPr>
                <w:ilvl w:val="0"/>
                <w:numId w:val="1"/>
              </w:numPr>
            </w:pPr>
            <w:r>
              <w:lastRenderedPageBreak/>
              <w:t>“</w:t>
            </w:r>
            <w:r w:rsidR="00363F96" w:rsidRPr="0063728F">
              <w:t>Do you have any questions?</w:t>
            </w:r>
            <w:r>
              <w:t>”</w:t>
            </w:r>
          </w:p>
          <w:p w14:paraId="3016C2DF" w14:textId="77777777" w:rsidR="00D00FF7" w:rsidRDefault="00D00FF7" w:rsidP="006E0DCA">
            <w:pPr>
              <w:pStyle w:val="ListParagraph"/>
            </w:pPr>
          </w:p>
          <w:p w14:paraId="250D9A83" w14:textId="77777777" w:rsidR="00D00FF7" w:rsidRPr="00B4574F" w:rsidRDefault="00D00FF7" w:rsidP="00D00FF7">
            <w:r>
              <w:t>“</w:t>
            </w:r>
            <w:r w:rsidRPr="00B4574F">
              <w:t xml:space="preserve">Once we complete these interviews </w:t>
            </w:r>
            <w:r>
              <w:t>I</w:t>
            </w:r>
            <w:r w:rsidRPr="00B4574F">
              <w:t xml:space="preserve"> will be conducting a </w:t>
            </w:r>
            <w:r>
              <w:t>g</w:t>
            </w:r>
            <w:r w:rsidRPr="00B4574F">
              <w:t xml:space="preserve">roup </w:t>
            </w:r>
            <w:r>
              <w:t xml:space="preserve">interview </w:t>
            </w:r>
            <w:r w:rsidRPr="00B4574F">
              <w:t xml:space="preserve">where </w:t>
            </w:r>
            <w:r>
              <w:t xml:space="preserve">you and several other people would see an early version of the tool to help people make decisions about COVID testing. </w:t>
            </w:r>
            <w:r w:rsidRPr="00B4574F">
              <w:t xml:space="preserve">Can </w:t>
            </w:r>
            <w:r>
              <w:t>I</w:t>
            </w:r>
            <w:r w:rsidRPr="00B4574F">
              <w:t xml:space="preserve"> contact you by email at that time to see if you may be interested in that?</w:t>
            </w:r>
            <w:r>
              <w:t>”</w:t>
            </w:r>
            <w:r w:rsidRPr="00B4574F">
              <w:t xml:space="preserve"> </w:t>
            </w:r>
          </w:p>
          <w:p w14:paraId="15ED5C46" w14:textId="77777777" w:rsidR="00D00FF7" w:rsidRPr="00B4574F" w:rsidRDefault="00D00FF7" w:rsidP="00D00FF7"/>
          <w:p w14:paraId="4DF9A43F" w14:textId="77777777" w:rsidR="00D00FF7" w:rsidRDefault="00D00FF7" w:rsidP="00D00FF7">
            <w:pPr>
              <w:rPr>
                <w:color w:val="0070C0"/>
              </w:rPr>
            </w:pPr>
            <w:r w:rsidRPr="00B4574F">
              <w:rPr>
                <w:color w:val="0070C0"/>
              </w:rPr>
              <w:t>&lt;Researcher can mention there is a compensation for their time – a $75 gift card for 90</w:t>
            </w:r>
            <w:r>
              <w:rPr>
                <w:color w:val="0070C0"/>
              </w:rPr>
              <w:t>-120</w:t>
            </w:r>
            <w:r w:rsidRPr="00B4574F">
              <w:rPr>
                <w:color w:val="0070C0"/>
              </w:rPr>
              <w:t xml:space="preserve"> minutes&gt; </w:t>
            </w:r>
          </w:p>
          <w:p w14:paraId="3CFD010F" w14:textId="77777777" w:rsidR="00304423" w:rsidRDefault="00304423" w:rsidP="00D00FF7">
            <w:pPr>
              <w:rPr>
                <w:color w:val="0070C0"/>
              </w:rPr>
            </w:pPr>
          </w:p>
          <w:p w14:paraId="415076EF" w14:textId="2DC1B291" w:rsidR="00304423" w:rsidRDefault="00304423" w:rsidP="00D00FF7">
            <w:pPr>
              <w:rPr>
                <w:color w:val="0070C0"/>
              </w:rPr>
            </w:pPr>
            <w:r>
              <w:rPr>
                <w:color w:val="0070C0"/>
              </w:rPr>
              <w:t>&lt; If participant agrees to be contacted, researcher will obtain preferred contact method either email or phone (text or call)&gt;</w:t>
            </w:r>
          </w:p>
          <w:p w14:paraId="75AB4720" w14:textId="23545196" w:rsidR="00D00FF7" w:rsidRPr="0063728F" w:rsidRDefault="00D00FF7" w:rsidP="006E0DCA">
            <w:pPr>
              <w:pStyle w:val="ListParagraph"/>
            </w:pPr>
          </w:p>
        </w:tc>
      </w:tr>
    </w:tbl>
    <w:p w14:paraId="51F2E22B" w14:textId="5FB15B39" w:rsidR="002333D0" w:rsidRPr="0063728F" w:rsidRDefault="002333D0"/>
    <w:tbl>
      <w:tblPr>
        <w:tblStyle w:val="TableGrid"/>
        <w:tblW w:w="10170" w:type="dxa"/>
        <w:tblInd w:w="-455" w:type="dxa"/>
        <w:tblLook w:val="04A0" w:firstRow="1" w:lastRow="0" w:firstColumn="1" w:lastColumn="0" w:noHBand="0" w:noVBand="1"/>
      </w:tblPr>
      <w:tblGrid>
        <w:gridCol w:w="1620"/>
        <w:gridCol w:w="8550"/>
      </w:tblGrid>
      <w:tr w:rsidR="00F47221" w:rsidRPr="0063728F" w14:paraId="6AF73F84" w14:textId="77777777" w:rsidTr="007C016B">
        <w:tc>
          <w:tcPr>
            <w:tcW w:w="1620" w:type="dxa"/>
          </w:tcPr>
          <w:p w14:paraId="65E7884A" w14:textId="77777777" w:rsidR="00F47221" w:rsidRPr="0063728F" w:rsidRDefault="00F47221" w:rsidP="007C016B">
            <w:r w:rsidRPr="0063728F">
              <w:t>Permission to record</w:t>
            </w:r>
          </w:p>
        </w:tc>
        <w:tc>
          <w:tcPr>
            <w:tcW w:w="8550" w:type="dxa"/>
          </w:tcPr>
          <w:p w14:paraId="51F1B86B" w14:textId="7DD7305B" w:rsidR="002711B2" w:rsidRDefault="002711B2" w:rsidP="007C016B">
            <w:pPr>
              <w:rPr>
                <w:color w:val="0070C0"/>
              </w:rPr>
            </w:pPr>
            <w:r w:rsidRPr="002711B2">
              <w:rPr>
                <w:color w:val="0070C0"/>
              </w:rPr>
              <w:t>&lt;</w:t>
            </w:r>
            <w:r w:rsidR="0037657D">
              <w:rPr>
                <w:color w:val="0070C0"/>
              </w:rPr>
              <w:t>R</w:t>
            </w:r>
            <w:r w:rsidRPr="002711B2">
              <w:rPr>
                <w:color w:val="0070C0"/>
              </w:rPr>
              <w:t xml:space="preserve">esearcher </w:t>
            </w:r>
            <w:r>
              <w:rPr>
                <w:color w:val="0070C0"/>
              </w:rPr>
              <w:t xml:space="preserve">will </w:t>
            </w:r>
            <w:r w:rsidRPr="002711B2">
              <w:rPr>
                <w:color w:val="0070C0"/>
              </w:rPr>
              <w:t>read this verbatim&gt;</w:t>
            </w:r>
          </w:p>
          <w:p w14:paraId="3AC54347" w14:textId="77777777" w:rsidR="008A4AD3" w:rsidRDefault="008A4AD3" w:rsidP="007C016B"/>
          <w:p w14:paraId="49DDD173" w14:textId="63CB0370" w:rsidR="00F47221" w:rsidRDefault="0037657D" w:rsidP="007C016B">
            <w:r>
              <w:t>“</w:t>
            </w:r>
            <w:r w:rsidR="008954B6">
              <w:t>I</w:t>
            </w:r>
            <w:r w:rsidR="00F47221" w:rsidRPr="0063728F">
              <w:t xml:space="preserve"> would like to</w:t>
            </w:r>
            <w:r w:rsidR="003052A7" w:rsidRPr="0063728F">
              <w:t xml:space="preserve"> </w:t>
            </w:r>
            <w:r w:rsidR="00F47221" w:rsidRPr="0063728F">
              <w:t xml:space="preserve">record our </w:t>
            </w:r>
            <w:r w:rsidR="002711B2">
              <w:t>discussion and then w</w:t>
            </w:r>
            <w:r w:rsidR="00132392">
              <w:t xml:space="preserve">ill then send the recordings to be transcribed. This is so that </w:t>
            </w:r>
            <w:r w:rsidR="008954B6">
              <w:t>I</w:t>
            </w:r>
            <w:r w:rsidR="00132392">
              <w:t xml:space="preserve"> have your responses in your own words. </w:t>
            </w:r>
            <w:r w:rsidR="008954B6">
              <w:t>I</w:t>
            </w:r>
            <w:r w:rsidR="00132392">
              <w:t xml:space="preserve"> will destroy the recording at the end of the study.</w:t>
            </w:r>
            <w:r>
              <w:t>”</w:t>
            </w:r>
            <w:r w:rsidR="00132392">
              <w:t xml:space="preserve"> </w:t>
            </w:r>
          </w:p>
          <w:p w14:paraId="4ADFDAA1" w14:textId="77777777" w:rsidR="00D76640" w:rsidRDefault="00D76640" w:rsidP="007C016B"/>
          <w:p w14:paraId="0BB8B775" w14:textId="258F9E58" w:rsidR="00011E7C" w:rsidRDefault="0037657D" w:rsidP="002711B2">
            <w:r>
              <w:t>“</w:t>
            </w:r>
            <w:r w:rsidR="008954B6">
              <w:t>I</w:t>
            </w:r>
            <w:r w:rsidR="00F75C1D">
              <w:t xml:space="preserve"> will not include any information that could identify you with any of your responses in a report or publication.</w:t>
            </w:r>
            <w:r>
              <w:t>”</w:t>
            </w:r>
          </w:p>
          <w:p w14:paraId="7E645AAB" w14:textId="1919F1E9" w:rsidR="002711B2" w:rsidRPr="0063728F" w:rsidRDefault="002711B2" w:rsidP="002711B2"/>
        </w:tc>
      </w:tr>
      <w:tr w:rsidR="00F9152F" w:rsidRPr="0063728F" w14:paraId="412A4EEC" w14:textId="77777777" w:rsidTr="00E466A1">
        <w:tc>
          <w:tcPr>
            <w:tcW w:w="1620" w:type="dxa"/>
          </w:tcPr>
          <w:p w14:paraId="1EF84B26" w14:textId="4E201FB7" w:rsidR="00F9152F" w:rsidRPr="0063728F" w:rsidRDefault="00F9152F" w:rsidP="00F42D6B">
            <w:r w:rsidRPr="0063728F">
              <w:t xml:space="preserve">Start </w:t>
            </w:r>
            <w:r w:rsidR="00F42D6B">
              <w:t xml:space="preserve">two </w:t>
            </w:r>
            <w:r w:rsidR="00FB19C3" w:rsidRPr="0063728F">
              <w:t>a</w:t>
            </w:r>
            <w:r w:rsidR="00B94F92" w:rsidRPr="0063728F">
              <w:t xml:space="preserve">udio </w:t>
            </w:r>
            <w:r w:rsidRPr="0063728F">
              <w:t>recording</w:t>
            </w:r>
            <w:r w:rsidR="00F42D6B">
              <w:t xml:space="preserve"> devices</w:t>
            </w:r>
            <w:r w:rsidR="00B94F92" w:rsidRPr="0063728F">
              <w:t xml:space="preserve"> </w:t>
            </w:r>
          </w:p>
        </w:tc>
        <w:tc>
          <w:tcPr>
            <w:tcW w:w="8550" w:type="dxa"/>
          </w:tcPr>
          <w:p w14:paraId="142778CE" w14:textId="173A61C7" w:rsidR="00F9152F" w:rsidRPr="0063728F" w:rsidRDefault="0037657D" w:rsidP="00F9152F">
            <w:r>
              <w:t>“</w:t>
            </w:r>
            <w:r w:rsidR="00F9152F" w:rsidRPr="0063728F">
              <w:t>May I start recording now?</w:t>
            </w:r>
            <w:r>
              <w:t>”</w:t>
            </w:r>
          </w:p>
          <w:p w14:paraId="79369B0F" w14:textId="0CFBB967" w:rsidR="007C08B0" w:rsidRDefault="00F9152F" w:rsidP="00F9152F">
            <w:pPr>
              <w:rPr>
                <w:color w:val="0070C0"/>
              </w:rPr>
            </w:pPr>
            <w:r w:rsidRPr="0063728F">
              <w:rPr>
                <w:color w:val="0070C0"/>
              </w:rPr>
              <w:t xml:space="preserve">&lt;If yes, </w:t>
            </w:r>
            <w:r w:rsidR="002711B2">
              <w:rPr>
                <w:color w:val="0070C0"/>
              </w:rPr>
              <w:t>s</w:t>
            </w:r>
            <w:r w:rsidRPr="0063728F">
              <w:rPr>
                <w:color w:val="0070C0"/>
              </w:rPr>
              <w:t xml:space="preserve">tart </w:t>
            </w:r>
            <w:r w:rsidR="00F42D6B">
              <w:rPr>
                <w:color w:val="0070C0"/>
              </w:rPr>
              <w:t xml:space="preserve">both </w:t>
            </w:r>
            <w:r w:rsidRPr="0063728F">
              <w:rPr>
                <w:color w:val="0070C0"/>
              </w:rPr>
              <w:t>recording</w:t>
            </w:r>
            <w:r w:rsidR="00F42D6B">
              <w:rPr>
                <w:color w:val="0070C0"/>
              </w:rPr>
              <w:t xml:space="preserve"> devices</w:t>
            </w:r>
            <w:r w:rsidRPr="0063728F">
              <w:rPr>
                <w:color w:val="0070C0"/>
              </w:rPr>
              <w:t xml:space="preserve"> and state&gt; </w:t>
            </w:r>
          </w:p>
          <w:p w14:paraId="131DF6AF" w14:textId="77777777" w:rsidR="005E3DEE" w:rsidRPr="0063728F" w:rsidRDefault="005E3DEE" w:rsidP="00F9152F">
            <w:pPr>
              <w:rPr>
                <w:color w:val="0070C0"/>
              </w:rPr>
            </w:pPr>
          </w:p>
          <w:p w14:paraId="3667A4CE" w14:textId="4172782B" w:rsidR="003E0907" w:rsidRPr="0063728F" w:rsidRDefault="0037657D" w:rsidP="00F9152F">
            <w:r>
              <w:t>”Ok, I</w:t>
            </w:r>
            <w:r w:rsidR="00F9152F" w:rsidRPr="0063728F">
              <w:t xml:space="preserve"> have started recording.</w:t>
            </w:r>
            <w:r>
              <w:t>”</w:t>
            </w:r>
          </w:p>
        </w:tc>
      </w:tr>
    </w:tbl>
    <w:p w14:paraId="64E739DF" w14:textId="5115C817" w:rsidR="00C61C2B" w:rsidRDefault="00C61C2B"/>
    <w:p w14:paraId="0858B90F" w14:textId="77777777" w:rsidR="00590E4B" w:rsidRPr="0063728F" w:rsidRDefault="00590E4B"/>
    <w:tbl>
      <w:tblPr>
        <w:tblStyle w:val="TableGrid"/>
        <w:tblW w:w="10260" w:type="dxa"/>
        <w:tblInd w:w="-455" w:type="dxa"/>
        <w:tblLook w:val="04A0" w:firstRow="1" w:lastRow="0" w:firstColumn="1" w:lastColumn="0" w:noHBand="0" w:noVBand="1"/>
      </w:tblPr>
      <w:tblGrid>
        <w:gridCol w:w="1620"/>
        <w:gridCol w:w="8550"/>
        <w:gridCol w:w="90"/>
      </w:tblGrid>
      <w:tr w:rsidR="005D6241" w:rsidRPr="0063728F" w14:paraId="157A726A" w14:textId="77777777" w:rsidTr="00590E4B">
        <w:trPr>
          <w:gridAfter w:val="1"/>
          <w:wAfter w:w="90" w:type="dxa"/>
        </w:trPr>
        <w:tc>
          <w:tcPr>
            <w:tcW w:w="10170" w:type="dxa"/>
            <w:gridSpan w:val="2"/>
            <w:shd w:val="clear" w:color="auto" w:fill="E7E6E6" w:themeFill="background2"/>
          </w:tcPr>
          <w:p w14:paraId="770E3E6F" w14:textId="3D5CB237" w:rsidR="004D0F98" w:rsidRDefault="00912222" w:rsidP="00F9152F">
            <w:pPr>
              <w:rPr>
                <w:b/>
              </w:rPr>
            </w:pPr>
            <w:r>
              <w:rPr>
                <w:b/>
              </w:rPr>
              <w:t>CIT</w:t>
            </w:r>
            <w:r w:rsidR="004D0F98">
              <w:rPr>
                <w:b/>
              </w:rPr>
              <w:t xml:space="preserve"> Semi-structured</w:t>
            </w:r>
            <w:r>
              <w:rPr>
                <w:b/>
              </w:rPr>
              <w:t xml:space="preserve"> Interview</w:t>
            </w:r>
            <w:r w:rsidR="004D0F98">
              <w:rPr>
                <w:b/>
              </w:rPr>
              <w:t>:</w:t>
            </w:r>
            <w:r w:rsidR="00E1560B">
              <w:rPr>
                <w:b/>
              </w:rPr>
              <w:t xml:space="preserve"> </w:t>
            </w:r>
          </w:p>
          <w:p w14:paraId="17E70A14" w14:textId="04E1C80D" w:rsidR="00D728FD" w:rsidRPr="004D0F98" w:rsidRDefault="00E1560B" w:rsidP="004D0F98">
            <w:r w:rsidRPr="004D0F98">
              <w:t>Interviewer is to use the questions</w:t>
            </w:r>
            <w:r w:rsidR="004D0F98" w:rsidRPr="004D0F98">
              <w:t xml:space="preserve"> below in quotations</w:t>
            </w:r>
            <w:r w:rsidRPr="004D0F98">
              <w:t xml:space="preserve"> plus</w:t>
            </w:r>
            <w:r w:rsidR="004D0F98" w:rsidRPr="004D0F98">
              <w:t xml:space="preserve"> </w:t>
            </w:r>
            <w:r w:rsidRPr="004D0F98">
              <w:t>context specific probing follow-on questions</w:t>
            </w:r>
          </w:p>
        </w:tc>
      </w:tr>
      <w:tr w:rsidR="00756B3B" w:rsidRPr="00B4574F" w14:paraId="015C06D1" w14:textId="77777777" w:rsidTr="00590E4B">
        <w:trPr>
          <w:gridAfter w:val="1"/>
          <w:wAfter w:w="90" w:type="dxa"/>
        </w:trPr>
        <w:tc>
          <w:tcPr>
            <w:tcW w:w="1620" w:type="dxa"/>
          </w:tcPr>
          <w:p w14:paraId="4B157574" w14:textId="77777777" w:rsidR="00E1560B" w:rsidRPr="00B4574F" w:rsidRDefault="00B94F92" w:rsidP="00E1560B">
            <w:pPr>
              <w:ind w:left="-15"/>
              <w:rPr>
                <w:rFonts w:cstheme="minorHAnsi"/>
                <w:color w:val="000000"/>
              </w:rPr>
            </w:pPr>
            <w:r w:rsidRPr="00B4574F">
              <w:rPr>
                <w:rFonts w:cstheme="minorHAnsi"/>
                <w:color w:val="000000"/>
              </w:rPr>
              <w:t xml:space="preserve">Step 1. </w:t>
            </w:r>
          </w:p>
          <w:p w14:paraId="12E41462" w14:textId="77777777" w:rsidR="00756B3B" w:rsidRDefault="00E1560B" w:rsidP="00E1560B">
            <w:pPr>
              <w:ind w:left="-15"/>
              <w:rPr>
                <w:rFonts w:cstheme="minorHAnsi"/>
                <w:color w:val="000000"/>
              </w:rPr>
            </w:pPr>
            <w:r w:rsidRPr="00B4574F">
              <w:rPr>
                <w:rFonts w:cstheme="minorHAnsi"/>
                <w:color w:val="000000"/>
              </w:rPr>
              <w:t>CIT- Establish the Aim</w:t>
            </w:r>
          </w:p>
          <w:p w14:paraId="65C2E622" w14:textId="0A7B3E11" w:rsidR="00DD5FD1" w:rsidRPr="00B4574F" w:rsidRDefault="00DD5FD1" w:rsidP="00E1560B">
            <w:pPr>
              <w:ind w:left="-15"/>
              <w:rPr>
                <w:rFonts w:cstheme="minorHAnsi"/>
                <w:color w:val="000000"/>
              </w:rPr>
            </w:pPr>
          </w:p>
        </w:tc>
        <w:tc>
          <w:tcPr>
            <w:tcW w:w="8550" w:type="dxa"/>
          </w:tcPr>
          <w:p w14:paraId="01039447" w14:textId="281DF595" w:rsidR="004D0F98" w:rsidRPr="00B4574F" w:rsidRDefault="00DB57F1" w:rsidP="00D00FF7">
            <w:pPr>
              <w:rPr>
                <w:rFonts w:cstheme="minorHAnsi"/>
              </w:rPr>
            </w:pPr>
            <w:r w:rsidRPr="00B4574F" w:rsidDel="00DB57F1">
              <w:t xml:space="preserve"> </w:t>
            </w:r>
            <w:r w:rsidR="00E1560B" w:rsidRPr="00B4574F">
              <w:t>“</w:t>
            </w:r>
            <w:r w:rsidR="008A4AD3">
              <w:t>Let’s begin by having you t</w:t>
            </w:r>
            <w:r w:rsidR="00E1560B" w:rsidRPr="00B4574F">
              <w:t>hink</w:t>
            </w:r>
            <w:r w:rsidR="008A4AD3">
              <w:t xml:space="preserve"> for a moment</w:t>
            </w:r>
            <w:r w:rsidR="00E1560B" w:rsidRPr="00B4574F">
              <w:t xml:space="preserve"> about a</w:t>
            </w:r>
            <w:r w:rsidR="00F75C1D">
              <w:t xml:space="preserve"> recent</w:t>
            </w:r>
            <w:r w:rsidR="00E1560B" w:rsidRPr="00B4574F">
              <w:t xml:space="preserve"> time when you had to make a decision about testing for COVID”</w:t>
            </w:r>
          </w:p>
        </w:tc>
      </w:tr>
      <w:tr w:rsidR="00882A9F" w:rsidRPr="00B4574F" w14:paraId="348B4A82" w14:textId="77777777" w:rsidTr="00590E4B">
        <w:trPr>
          <w:gridAfter w:val="1"/>
          <w:wAfter w:w="90" w:type="dxa"/>
          <w:trHeight w:val="953"/>
        </w:trPr>
        <w:tc>
          <w:tcPr>
            <w:tcW w:w="1620" w:type="dxa"/>
          </w:tcPr>
          <w:p w14:paraId="0210962B" w14:textId="3B5CE369" w:rsidR="00B94F92" w:rsidRPr="00B4574F" w:rsidRDefault="00B94F92" w:rsidP="00882A9F">
            <w:pPr>
              <w:ind w:left="-15"/>
              <w:rPr>
                <w:rFonts w:cstheme="minorHAnsi"/>
                <w:color w:val="000000"/>
              </w:rPr>
            </w:pPr>
            <w:r w:rsidRPr="00B4574F">
              <w:rPr>
                <w:rFonts w:cstheme="minorHAnsi"/>
                <w:color w:val="000000"/>
              </w:rPr>
              <w:t>Step</w:t>
            </w:r>
            <w:r w:rsidR="009F30AC" w:rsidRPr="00B4574F">
              <w:rPr>
                <w:rFonts w:cstheme="minorHAnsi"/>
                <w:color w:val="000000"/>
              </w:rPr>
              <w:t xml:space="preserve"> 2</w:t>
            </w:r>
            <w:r w:rsidRPr="00B4574F">
              <w:rPr>
                <w:rFonts w:cstheme="minorHAnsi"/>
                <w:color w:val="000000"/>
              </w:rPr>
              <w:t>.</w:t>
            </w:r>
          </w:p>
          <w:p w14:paraId="0D3813D1" w14:textId="77777777" w:rsidR="00E1560B" w:rsidRPr="00B4574F" w:rsidRDefault="00E1560B" w:rsidP="00882A9F">
            <w:pPr>
              <w:ind w:left="-15"/>
              <w:rPr>
                <w:rFonts w:cstheme="minorHAnsi"/>
                <w:color w:val="000000"/>
              </w:rPr>
            </w:pPr>
            <w:r w:rsidRPr="00B4574F">
              <w:rPr>
                <w:rFonts w:cstheme="minorHAnsi"/>
                <w:color w:val="000000"/>
              </w:rPr>
              <w:t>CIT – Critical Incident</w:t>
            </w:r>
          </w:p>
          <w:p w14:paraId="0996F3A1" w14:textId="7D2632D3" w:rsidR="002F791F" w:rsidRPr="00B4574F" w:rsidRDefault="002F791F" w:rsidP="00E1560B">
            <w:pPr>
              <w:ind w:left="-15"/>
              <w:rPr>
                <w:rFonts w:cstheme="minorHAnsi"/>
                <w:color w:val="000000"/>
              </w:rPr>
            </w:pPr>
          </w:p>
        </w:tc>
        <w:tc>
          <w:tcPr>
            <w:tcW w:w="8550" w:type="dxa"/>
          </w:tcPr>
          <w:p w14:paraId="66C49DA9" w14:textId="311797BB" w:rsidR="00E1560B" w:rsidRDefault="00E1560B" w:rsidP="00E1560B">
            <w:pPr>
              <w:rPr>
                <w:color w:val="0070C0"/>
              </w:rPr>
            </w:pPr>
            <w:r w:rsidRPr="00B4574F">
              <w:rPr>
                <w:color w:val="0070C0"/>
              </w:rPr>
              <w:t xml:space="preserve">&lt;Researcher will collect 2 critical incidents </w:t>
            </w:r>
            <w:r w:rsidR="00D00FF7">
              <w:rPr>
                <w:color w:val="0070C0"/>
              </w:rPr>
              <w:t xml:space="preserve">if possible </w:t>
            </w:r>
            <w:r w:rsidRPr="00B4574F">
              <w:rPr>
                <w:color w:val="0070C0"/>
              </w:rPr>
              <w:t>by collecting each incident fully and separately</w:t>
            </w:r>
            <w:r w:rsidR="00D00FF7">
              <w:rPr>
                <w:color w:val="0070C0"/>
              </w:rPr>
              <w:t>. If 2 are not possible it is acceptable for the researcher to collect 1 incident to include robust story detail about decision making for COVID testing</w:t>
            </w:r>
          </w:p>
          <w:p w14:paraId="3246FDCF" w14:textId="77777777" w:rsidR="00DC3741" w:rsidRPr="00B4574F" w:rsidRDefault="00DC3741" w:rsidP="00E1560B">
            <w:pPr>
              <w:rPr>
                <w:color w:val="0070C0"/>
              </w:rPr>
            </w:pPr>
          </w:p>
          <w:p w14:paraId="1FE1449F" w14:textId="044F8E80" w:rsidR="00E1560B" w:rsidRPr="00B4574F" w:rsidRDefault="00E1560B" w:rsidP="00E1560B">
            <w:pPr>
              <w:rPr>
                <w:color w:val="0070C0"/>
              </w:rPr>
            </w:pPr>
            <w:r w:rsidRPr="00B4574F">
              <w:rPr>
                <w:color w:val="0070C0"/>
              </w:rPr>
              <w:t>1</w:t>
            </w:r>
            <w:r w:rsidRPr="00B4574F">
              <w:rPr>
                <w:color w:val="0070C0"/>
                <w:vertAlign w:val="superscript"/>
              </w:rPr>
              <w:t>st</w:t>
            </w:r>
            <w:r w:rsidRPr="00B4574F">
              <w:rPr>
                <w:color w:val="0070C0"/>
              </w:rPr>
              <w:t xml:space="preserve"> incident = a time when they decided </w:t>
            </w:r>
            <w:r w:rsidR="00697D60">
              <w:rPr>
                <w:color w:val="0070C0"/>
              </w:rPr>
              <w:t>TO</w:t>
            </w:r>
            <w:r w:rsidRPr="00B4574F">
              <w:rPr>
                <w:color w:val="0070C0"/>
              </w:rPr>
              <w:t xml:space="preserve"> test for COVID</w:t>
            </w:r>
          </w:p>
          <w:p w14:paraId="201254A4" w14:textId="4242BA71" w:rsidR="00E1560B" w:rsidRDefault="00E1560B" w:rsidP="00E1560B">
            <w:pPr>
              <w:rPr>
                <w:color w:val="0070C0"/>
              </w:rPr>
            </w:pPr>
            <w:r w:rsidRPr="00B4574F">
              <w:rPr>
                <w:color w:val="0070C0"/>
              </w:rPr>
              <w:t>2</w:t>
            </w:r>
            <w:r w:rsidRPr="00B4574F">
              <w:rPr>
                <w:color w:val="0070C0"/>
                <w:vertAlign w:val="superscript"/>
              </w:rPr>
              <w:t>nd</w:t>
            </w:r>
            <w:r w:rsidRPr="00B4574F">
              <w:rPr>
                <w:color w:val="0070C0"/>
              </w:rPr>
              <w:t xml:space="preserve"> incident = a time when they decided </w:t>
            </w:r>
            <w:r w:rsidR="00697D60">
              <w:rPr>
                <w:color w:val="0070C0"/>
              </w:rPr>
              <w:t xml:space="preserve">NOT </w:t>
            </w:r>
            <w:r w:rsidRPr="00B4574F">
              <w:rPr>
                <w:color w:val="0070C0"/>
              </w:rPr>
              <w:t>TO test for COVID</w:t>
            </w:r>
          </w:p>
          <w:p w14:paraId="7250C1AC" w14:textId="77777777" w:rsidR="00D00FF7" w:rsidRDefault="00D00FF7" w:rsidP="00E1560B">
            <w:pPr>
              <w:rPr>
                <w:color w:val="0070C0"/>
              </w:rPr>
            </w:pPr>
          </w:p>
          <w:p w14:paraId="244B9C42" w14:textId="6C869840" w:rsidR="00D00FF7" w:rsidRDefault="00D00FF7" w:rsidP="00E1560B">
            <w:pPr>
              <w:rPr>
                <w:color w:val="0070C0"/>
              </w:rPr>
            </w:pPr>
            <w:r>
              <w:rPr>
                <w:color w:val="0070C0"/>
              </w:rPr>
              <w:t>Also acceptable</w:t>
            </w:r>
          </w:p>
          <w:p w14:paraId="1F22EA6F" w14:textId="77777777" w:rsidR="00D00FF7" w:rsidRDefault="00D00FF7" w:rsidP="00E1560B">
            <w:pPr>
              <w:rPr>
                <w:color w:val="0070C0"/>
              </w:rPr>
            </w:pPr>
          </w:p>
          <w:p w14:paraId="028BC710" w14:textId="1DD0E793" w:rsidR="00D00FF7" w:rsidRDefault="00D00FF7" w:rsidP="00E1560B">
            <w:pPr>
              <w:rPr>
                <w:color w:val="0070C0"/>
              </w:rPr>
            </w:pPr>
            <w:r>
              <w:rPr>
                <w:color w:val="0070C0"/>
              </w:rPr>
              <w:t>A time when the person was expected to test for COVID</w:t>
            </w:r>
          </w:p>
          <w:p w14:paraId="19885D0C" w14:textId="77777777" w:rsidR="00D00FF7" w:rsidRDefault="00D00FF7" w:rsidP="00E1560B">
            <w:pPr>
              <w:rPr>
                <w:color w:val="0070C0"/>
              </w:rPr>
            </w:pPr>
          </w:p>
          <w:p w14:paraId="1F665C18" w14:textId="6A9D44B8" w:rsidR="00D00FF7" w:rsidRPr="00B4574F" w:rsidRDefault="00D00FF7" w:rsidP="00E1560B">
            <w:pPr>
              <w:rPr>
                <w:color w:val="0070C0"/>
              </w:rPr>
            </w:pPr>
            <w:r>
              <w:rPr>
                <w:color w:val="0070C0"/>
              </w:rPr>
              <w:lastRenderedPageBreak/>
              <w:t>If the person reports no testing ever, no struggles with a testing decision, never having been asked to test, then exclude from the study.&gt;</w:t>
            </w:r>
          </w:p>
          <w:p w14:paraId="28CF880B" w14:textId="77777777" w:rsidR="00E1560B" w:rsidRDefault="00E1560B" w:rsidP="00E1560B"/>
          <w:p w14:paraId="6474BFB4" w14:textId="77777777" w:rsidR="00930B71" w:rsidRDefault="00930B71" w:rsidP="00930B71">
            <w:r>
              <w:t>“What’s your general approach to COVID testing?”</w:t>
            </w:r>
          </w:p>
          <w:p w14:paraId="03A17792" w14:textId="77777777" w:rsidR="00930B71" w:rsidRDefault="00930B71" w:rsidP="008A4AD3"/>
          <w:p w14:paraId="0F6D893F" w14:textId="7ACBF85B" w:rsidR="008A4AD3" w:rsidRDefault="008A4AD3" w:rsidP="008A4AD3">
            <w:r>
              <w:t>“I would like you to think about a time when you decided TO test for COVID and a time when you decided NOT TO test for COVID. I would like you to describe these events in detail like a story. I will ask you follow up questions about some of the details as you tell the story”</w:t>
            </w:r>
          </w:p>
          <w:p w14:paraId="6D7BD2E1" w14:textId="77777777" w:rsidR="008A4AD3" w:rsidRPr="00B4574F" w:rsidRDefault="008A4AD3" w:rsidP="00E1560B"/>
          <w:p w14:paraId="0FEC206C" w14:textId="44FEB01A" w:rsidR="00712872" w:rsidRDefault="00E1560B" w:rsidP="00E1560B">
            <w:r w:rsidRPr="00B4574F">
              <w:t>“</w:t>
            </w:r>
            <w:r w:rsidR="008A4AD3">
              <w:t xml:space="preserve">Let’s start with a </w:t>
            </w:r>
            <w:r w:rsidR="008B440E">
              <w:t>recent time when you decided to get tested for COVID</w:t>
            </w:r>
            <w:r w:rsidR="008A4AD3">
              <w:t>”</w:t>
            </w:r>
            <w:r w:rsidR="008B440E">
              <w:t xml:space="preserve"> </w:t>
            </w:r>
          </w:p>
          <w:p w14:paraId="7A45D8FD" w14:textId="043B9708" w:rsidR="00E1560B" w:rsidRDefault="00712872" w:rsidP="00E1560B">
            <w:r>
              <w:t>“</w:t>
            </w:r>
            <w:r w:rsidR="00E1560B" w:rsidRPr="00B4574F">
              <w:t xml:space="preserve">Please </w:t>
            </w:r>
            <w:r w:rsidR="008B440E">
              <w:t xml:space="preserve">tell me about your decision </w:t>
            </w:r>
            <w:r w:rsidR="00E1560B" w:rsidRPr="00B4574F">
              <w:t>in detail”</w:t>
            </w:r>
          </w:p>
          <w:p w14:paraId="613850FC" w14:textId="77777777" w:rsidR="004D0F98" w:rsidRDefault="004D0F98" w:rsidP="00E1560B"/>
          <w:p w14:paraId="7566D46B" w14:textId="739614E1" w:rsidR="00D00FF7" w:rsidRPr="00D00FF7" w:rsidRDefault="00D00FF7" w:rsidP="00E1560B">
            <w:pPr>
              <w:rPr>
                <w:color w:val="0070C0"/>
              </w:rPr>
            </w:pPr>
            <w:r w:rsidRPr="00D00FF7">
              <w:rPr>
                <w:color w:val="0070C0"/>
              </w:rPr>
              <w:t>&lt;Alternatively&gt;</w:t>
            </w:r>
          </w:p>
          <w:p w14:paraId="04EFF6AC" w14:textId="77777777" w:rsidR="00D00FF7" w:rsidRDefault="00D00FF7" w:rsidP="00E1560B"/>
          <w:p w14:paraId="1843A03C" w14:textId="77777777" w:rsidR="00D00FF7" w:rsidRDefault="00D00FF7" w:rsidP="00D00FF7">
            <w:r>
              <w:t>“Was there a time when you were expected to test? Please describe that in detail”</w:t>
            </w:r>
          </w:p>
          <w:p w14:paraId="1DCC6455" w14:textId="77777777" w:rsidR="00D00FF7" w:rsidRDefault="00D00FF7" w:rsidP="00E1560B"/>
          <w:p w14:paraId="6684FE1A" w14:textId="171C08E7" w:rsidR="00DC3741" w:rsidRDefault="00DC3741" w:rsidP="00E1560B">
            <w:pPr>
              <w:rPr>
                <w:color w:val="0070C0"/>
              </w:rPr>
            </w:pPr>
            <w:r w:rsidRPr="008A4AD3">
              <w:rPr>
                <w:color w:val="0070C0"/>
              </w:rPr>
              <w:t>&lt;</w:t>
            </w:r>
            <w:r w:rsidR="00DD5FD1">
              <w:rPr>
                <w:color w:val="0070C0"/>
              </w:rPr>
              <w:t>R</w:t>
            </w:r>
            <w:r w:rsidRPr="008A4AD3">
              <w:rPr>
                <w:color w:val="0070C0"/>
              </w:rPr>
              <w:t>esearcher pause here and let person tell the story&gt;</w:t>
            </w:r>
          </w:p>
          <w:p w14:paraId="7B8857FC" w14:textId="77777777" w:rsidR="00D00FF7" w:rsidRDefault="00D00FF7" w:rsidP="00E1560B">
            <w:pPr>
              <w:rPr>
                <w:color w:val="0070C0"/>
              </w:rPr>
            </w:pPr>
          </w:p>
          <w:p w14:paraId="00A54E07" w14:textId="77777777" w:rsidR="00D00FF7" w:rsidRDefault="00D00FF7" w:rsidP="00D00FF7">
            <w:r>
              <w:t xml:space="preserve">“What was involved in your decision here? </w:t>
            </w:r>
          </w:p>
          <w:p w14:paraId="60AF0F6C" w14:textId="7A079FD6" w:rsidR="00D00FF7" w:rsidRDefault="00D00FF7" w:rsidP="00D00FF7">
            <w:r>
              <w:t>“What was important?</w:t>
            </w:r>
          </w:p>
          <w:p w14:paraId="118BD792" w14:textId="0EE97124" w:rsidR="00D911E0" w:rsidRDefault="00D911E0" w:rsidP="00D00FF7">
            <w:r>
              <w:t>“What were you thinking about?”</w:t>
            </w:r>
          </w:p>
          <w:p w14:paraId="295DE9A1" w14:textId="77777777" w:rsidR="00DD5FD1" w:rsidRDefault="00DD5FD1" w:rsidP="00E1560B">
            <w:pPr>
              <w:rPr>
                <w:color w:val="0070C0"/>
              </w:rPr>
            </w:pPr>
          </w:p>
          <w:p w14:paraId="12D890CB" w14:textId="049957A8" w:rsidR="00DD5FD1" w:rsidRDefault="00DD5FD1" w:rsidP="00E1560B">
            <w:r>
              <w:rPr>
                <w:color w:val="0070C0"/>
              </w:rPr>
              <w:t>&lt;</w:t>
            </w:r>
            <w:r w:rsidR="00D00FF7">
              <w:rPr>
                <w:color w:val="0070C0"/>
              </w:rPr>
              <w:t xml:space="preserve">REQUIRED: </w:t>
            </w:r>
            <w:r>
              <w:rPr>
                <w:color w:val="0070C0"/>
              </w:rPr>
              <w:t>Next, the researcher probes about timelines and decision points related to the timeline&gt;</w:t>
            </w:r>
          </w:p>
          <w:p w14:paraId="17150A02" w14:textId="77777777" w:rsidR="00DC3741" w:rsidRDefault="00DC3741" w:rsidP="00E1560B"/>
          <w:p w14:paraId="46B93F23" w14:textId="44412C09" w:rsidR="00712872" w:rsidRDefault="0037657D" w:rsidP="00712872">
            <w:r>
              <w:t>“</w:t>
            </w:r>
            <w:r w:rsidR="00712872">
              <w:t xml:space="preserve">Can you now describe </w:t>
            </w:r>
            <w:r w:rsidR="00DC3741">
              <w:t xml:space="preserve">a </w:t>
            </w:r>
            <w:r w:rsidR="00712872">
              <w:t>timeline</w:t>
            </w:r>
            <w:r w:rsidR="00DC3741">
              <w:t xml:space="preserve"> of events around </w:t>
            </w:r>
            <w:r w:rsidR="00712872">
              <w:t>this decision?</w:t>
            </w:r>
            <w:r w:rsidR="00E635CF">
              <w:t>”</w:t>
            </w:r>
            <w:r w:rsidR="00712872">
              <w:t xml:space="preserve"> </w:t>
            </w:r>
          </w:p>
          <w:p w14:paraId="4D8F4286" w14:textId="77777777" w:rsidR="00E635CF" w:rsidRDefault="00E635CF" w:rsidP="00712872"/>
          <w:p w14:paraId="7914040B" w14:textId="4DE9F24C" w:rsidR="00712872" w:rsidRPr="00B4574F" w:rsidRDefault="00E635CF" w:rsidP="00712872">
            <w:r>
              <w:t>“</w:t>
            </w:r>
            <w:r w:rsidR="00712872">
              <w:t xml:space="preserve">For example: </w:t>
            </w:r>
            <w:r w:rsidR="0037657D">
              <w:t>“</w:t>
            </w:r>
          </w:p>
          <w:p w14:paraId="78B998DC" w14:textId="77777777" w:rsidR="002711B2" w:rsidRPr="00B4574F" w:rsidRDefault="002711B2" w:rsidP="002711B2">
            <w:r w:rsidRPr="00B4574F">
              <w:t>“What was happening before you were faced with that decision?”</w:t>
            </w:r>
          </w:p>
          <w:p w14:paraId="03967809" w14:textId="4D1017FA" w:rsidR="002711B2" w:rsidRPr="00B4574F" w:rsidRDefault="002711B2" w:rsidP="002711B2">
            <w:r w:rsidRPr="00B4574F">
              <w:t>“What</w:t>
            </w:r>
            <w:r w:rsidR="00DC3741">
              <w:t xml:space="preserve"> was happening to you and those around you during the </w:t>
            </w:r>
            <w:r w:rsidRPr="00B4574F">
              <w:t>decision?”</w:t>
            </w:r>
          </w:p>
          <w:p w14:paraId="42254088" w14:textId="77777777" w:rsidR="00E1560B" w:rsidRPr="00B4574F" w:rsidRDefault="00E1560B" w:rsidP="00E1560B">
            <w:r w:rsidRPr="00B4574F">
              <w:t>“What happened after the decision?”</w:t>
            </w:r>
          </w:p>
          <w:p w14:paraId="64F8D957" w14:textId="77777777" w:rsidR="00E1560B" w:rsidRDefault="00E1560B" w:rsidP="00E1560B">
            <w:pPr>
              <w:rPr>
                <w:color w:val="0070C0"/>
              </w:rPr>
            </w:pPr>
          </w:p>
          <w:p w14:paraId="759F497A" w14:textId="23B44303" w:rsidR="00E635CF" w:rsidRDefault="00E635CF" w:rsidP="00E1560B">
            <w:r w:rsidRPr="00E635CF">
              <w:t>“</w:t>
            </w:r>
            <w:r w:rsidR="00D00FF7">
              <w:t xml:space="preserve">I have some paper and a pen here and would like you to </w:t>
            </w:r>
            <w:r w:rsidRPr="00E635CF">
              <w:t>draw the timeline</w:t>
            </w:r>
            <w:r w:rsidR="00D00FF7">
              <w:t xml:space="preserve"> while we discuss it.</w:t>
            </w:r>
            <w:r w:rsidRPr="00E635CF">
              <w:t>”</w:t>
            </w:r>
            <w:r>
              <w:t xml:space="preserve"> </w:t>
            </w:r>
          </w:p>
          <w:p w14:paraId="301343B7" w14:textId="1DC5BF39" w:rsidR="00E635CF" w:rsidRPr="00E635CF" w:rsidRDefault="00E635CF" w:rsidP="00E1560B">
            <w:pPr>
              <w:rPr>
                <w:color w:val="0070C0"/>
              </w:rPr>
            </w:pPr>
            <w:r w:rsidRPr="00E635CF">
              <w:rPr>
                <w:color w:val="0070C0"/>
              </w:rPr>
              <w:t>&lt;</w:t>
            </w:r>
            <w:r>
              <w:rPr>
                <w:color w:val="0070C0"/>
              </w:rPr>
              <w:t xml:space="preserve">researcher </w:t>
            </w:r>
            <w:r w:rsidRPr="00E635CF">
              <w:rPr>
                <w:color w:val="0070C0"/>
              </w:rPr>
              <w:t>offer</w:t>
            </w:r>
            <w:r>
              <w:rPr>
                <w:color w:val="0070C0"/>
              </w:rPr>
              <w:t>s</w:t>
            </w:r>
            <w:r w:rsidRPr="00E635CF">
              <w:rPr>
                <w:color w:val="0070C0"/>
              </w:rPr>
              <w:t xml:space="preserve"> paper and pen/pencil</w:t>
            </w:r>
            <w:r w:rsidR="00630F06">
              <w:rPr>
                <w:color w:val="0070C0"/>
              </w:rPr>
              <w:t xml:space="preserve"> or opens digital timeline sheet on Zoom</w:t>
            </w:r>
            <w:r w:rsidRPr="00E635CF">
              <w:rPr>
                <w:color w:val="0070C0"/>
              </w:rPr>
              <w:t>&gt;</w:t>
            </w:r>
          </w:p>
          <w:p w14:paraId="7F56EAFF" w14:textId="77777777" w:rsidR="00E635CF" w:rsidRDefault="00E635CF" w:rsidP="00E1560B">
            <w:pPr>
              <w:rPr>
                <w:color w:val="0070C0"/>
              </w:rPr>
            </w:pPr>
          </w:p>
          <w:p w14:paraId="557B82E2" w14:textId="4C0BFA3B" w:rsidR="00D00FF7" w:rsidRDefault="00D00FF7" w:rsidP="00E1560B">
            <w:r w:rsidRPr="00D00FF7">
              <w:t>“Go ahead and mark the key decision points on this timeline</w:t>
            </w:r>
            <w:r>
              <w:t xml:space="preserve"> and let’s discuss those</w:t>
            </w:r>
            <w:r w:rsidRPr="00D00FF7">
              <w:t>”</w:t>
            </w:r>
          </w:p>
          <w:p w14:paraId="141FA72B" w14:textId="77777777" w:rsidR="00D00FF7" w:rsidRDefault="00D00FF7" w:rsidP="00E1560B">
            <w:pPr>
              <w:rPr>
                <w:color w:val="0070C0"/>
              </w:rPr>
            </w:pPr>
          </w:p>
          <w:p w14:paraId="1D5CE681" w14:textId="37917E56" w:rsidR="00D00FF7" w:rsidRDefault="00D00FF7" w:rsidP="00E1560B">
            <w:pPr>
              <w:rPr>
                <w:color w:val="0070C0"/>
              </w:rPr>
            </w:pPr>
            <w:r>
              <w:rPr>
                <w:color w:val="0070C0"/>
              </w:rPr>
              <w:t>&lt;REQUIRED: For each decision point on the timeline, the researcher asks these 3 questions&gt;</w:t>
            </w:r>
          </w:p>
          <w:p w14:paraId="6590B54E" w14:textId="77777777" w:rsidR="00D00FF7" w:rsidRDefault="00D00FF7" w:rsidP="00E1560B">
            <w:pPr>
              <w:rPr>
                <w:color w:val="0070C0"/>
              </w:rPr>
            </w:pPr>
          </w:p>
          <w:p w14:paraId="7E590C29" w14:textId="32EE99C5" w:rsidR="00D00FF7" w:rsidRDefault="00D00FF7" w:rsidP="00E1560B">
            <w:r>
              <w:rPr>
                <w:color w:val="0070C0"/>
              </w:rPr>
              <w:t>“</w:t>
            </w:r>
            <w:r w:rsidRPr="00D00FF7">
              <w:t>What were you</w:t>
            </w:r>
            <w:ins w:id="1" w:author="Kim Kaphingst" w:date="2022-06-15T09:55:00Z">
              <w:r w:rsidR="00D911E0">
                <w:t>r</w:t>
              </w:r>
            </w:ins>
            <w:r w:rsidRPr="00D00FF7">
              <w:t xml:space="preserve"> goals?</w:t>
            </w:r>
          </w:p>
          <w:p w14:paraId="73D8BFF3" w14:textId="77777777" w:rsidR="00D00FF7" w:rsidRPr="00D00FF7" w:rsidRDefault="00D00FF7" w:rsidP="00E1560B"/>
          <w:p w14:paraId="13313EAD" w14:textId="7BCC9E10" w:rsidR="00D00FF7" w:rsidRDefault="00D00FF7" w:rsidP="00D00FF7">
            <w:r w:rsidRPr="00D00FF7">
              <w:t>“What information did you need?</w:t>
            </w:r>
            <w:r>
              <w:t xml:space="preserve">  Or </w:t>
            </w:r>
            <w:r w:rsidRPr="00B4574F">
              <w:t xml:space="preserve">“What information would have been helpful </w:t>
            </w:r>
            <w:r>
              <w:t xml:space="preserve">to you in making a </w:t>
            </w:r>
            <w:r w:rsidRPr="00B4574F">
              <w:t>decision?”</w:t>
            </w:r>
          </w:p>
          <w:p w14:paraId="5D48BC18" w14:textId="77777777" w:rsidR="00D00FF7" w:rsidRDefault="00D00FF7" w:rsidP="00D00FF7"/>
          <w:p w14:paraId="5A34BBB5" w14:textId="265597A5" w:rsidR="00D00FF7" w:rsidRPr="00D00FF7" w:rsidRDefault="00D00FF7" w:rsidP="00E1560B">
            <w:r>
              <w:t>“What did you expect to happen?</w:t>
            </w:r>
          </w:p>
          <w:p w14:paraId="6B9B49F6" w14:textId="77777777" w:rsidR="00D00FF7" w:rsidRDefault="00D00FF7" w:rsidP="00E1560B">
            <w:pPr>
              <w:rPr>
                <w:color w:val="0070C0"/>
              </w:rPr>
            </w:pPr>
          </w:p>
          <w:p w14:paraId="3CA2D69A" w14:textId="5ACB8A8E" w:rsidR="00375C24" w:rsidRPr="00B4574F" w:rsidRDefault="00E1560B" w:rsidP="00E1560B">
            <w:pPr>
              <w:rPr>
                <w:color w:val="0070C0"/>
              </w:rPr>
            </w:pPr>
            <w:r w:rsidRPr="00B4574F">
              <w:rPr>
                <w:color w:val="0070C0"/>
              </w:rPr>
              <w:t xml:space="preserve">&lt;Researcher continues to probe </w:t>
            </w:r>
            <w:r w:rsidR="008A4AD3">
              <w:rPr>
                <w:color w:val="0070C0"/>
              </w:rPr>
              <w:t>the timeline about decision points along the timeline described</w:t>
            </w:r>
            <w:r w:rsidR="00E635CF">
              <w:rPr>
                <w:color w:val="0070C0"/>
              </w:rPr>
              <w:t xml:space="preserve"> or drawn. Ask participant to draw decision points on the timeline and describe those as they do it</w:t>
            </w:r>
            <w:r w:rsidRPr="00B4574F">
              <w:rPr>
                <w:color w:val="0070C0"/>
              </w:rPr>
              <w:t>&gt;</w:t>
            </w:r>
          </w:p>
          <w:p w14:paraId="6CA6A3BE" w14:textId="77777777" w:rsidR="00697D60" w:rsidRDefault="00697D60" w:rsidP="00E1560B">
            <w:pPr>
              <w:rPr>
                <w:rFonts w:cstheme="minorHAnsi"/>
              </w:rPr>
            </w:pPr>
          </w:p>
          <w:p w14:paraId="5D14F5B1" w14:textId="77777777" w:rsidR="001F045B" w:rsidRDefault="001F045B" w:rsidP="001F045B">
            <w:pPr>
              <w:rPr>
                <w:i/>
              </w:rPr>
            </w:pPr>
            <w:r w:rsidRPr="00B4574F">
              <w:rPr>
                <w:i/>
              </w:rPr>
              <w:t>Additional information to clarify incident:</w:t>
            </w:r>
          </w:p>
          <w:p w14:paraId="4A64D76F" w14:textId="77777777" w:rsidR="00D00FF7" w:rsidRDefault="00D00FF7" w:rsidP="001F045B"/>
          <w:p w14:paraId="7F36B8F2" w14:textId="77777777" w:rsidR="00D00FF7" w:rsidRDefault="001F045B" w:rsidP="001F045B">
            <w:r w:rsidRPr="00B4574F">
              <w:t>“What were the reasons</w:t>
            </w:r>
            <w:r w:rsidR="00D00FF7">
              <w:t xml:space="preserve"> for the decision that you made?”</w:t>
            </w:r>
          </w:p>
          <w:p w14:paraId="6A2CB546" w14:textId="77777777" w:rsidR="00D00FF7" w:rsidRDefault="00D00FF7" w:rsidP="001F045B"/>
          <w:p w14:paraId="0FB31997" w14:textId="77777777" w:rsidR="00D00FF7" w:rsidRDefault="00D00FF7" w:rsidP="001F045B">
            <w:r>
              <w:t xml:space="preserve">“Where did you test” or Where would you test if you had tested?” </w:t>
            </w:r>
          </w:p>
          <w:p w14:paraId="6D0FAA4B" w14:textId="77777777" w:rsidR="00D00FF7" w:rsidRDefault="00D00FF7" w:rsidP="001F045B"/>
          <w:p w14:paraId="50334141" w14:textId="64E9813B" w:rsidR="00D00FF7" w:rsidRDefault="00D00FF7" w:rsidP="001F045B">
            <w:r>
              <w:t>“Why did you choose that location to test?”</w:t>
            </w:r>
          </w:p>
          <w:p w14:paraId="3AC580A2" w14:textId="77777777" w:rsidR="00D00FF7" w:rsidRDefault="00D00FF7" w:rsidP="001F045B"/>
          <w:p w14:paraId="094B7E49" w14:textId="77777777" w:rsidR="00D00FF7" w:rsidRPr="00B4574F" w:rsidRDefault="00D00FF7" w:rsidP="00D00FF7">
            <w:pPr>
              <w:rPr>
                <w:color w:val="0070C0"/>
              </w:rPr>
            </w:pPr>
            <w:r w:rsidRPr="00B4574F">
              <w:rPr>
                <w:color w:val="0070C0"/>
              </w:rPr>
              <w:t>&lt;After completing first critical incident interview fully, researcher will start this process over and complete second critical incident&gt;</w:t>
            </w:r>
          </w:p>
          <w:p w14:paraId="30386580" w14:textId="77777777" w:rsidR="00D00FF7" w:rsidRDefault="00D00FF7" w:rsidP="00D00FF7">
            <w:pPr>
              <w:rPr>
                <w:color w:val="0070C0"/>
              </w:rPr>
            </w:pPr>
          </w:p>
          <w:p w14:paraId="7E9AB511" w14:textId="77777777" w:rsidR="00D00FF7" w:rsidRPr="00B4574F" w:rsidRDefault="00D00FF7" w:rsidP="00D00FF7">
            <w:pPr>
              <w:rPr>
                <w:rFonts w:cstheme="minorHAnsi"/>
                <w:color w:val="0070C0"/>
              </w:rPr>
            </w:pPr>
            <w:r w:rsidRPr="00B4574F">
              <w:rPr>
                <w:rFonts w:cstheme="minorHAnsi"/>
                <w:color w:val="0070C0"/>
              </w:rPr>
              <w:t>&lt;Research go back to Step 2 and begin 2</w:t>
            </w:r>
            <w:r w:rsidRPr="00B4574F">
              <w:rPr>
                <w:rFonts w:cstheme="minorHAnsi"/>
                <w:color w:val="0070C0"/>
                <w:vertAlign w:val="superscript"/>
              </w:rPr>
              <w:t>nd</w:t>
            </w:r>
            <w:r w:rsidRPr="00B4574F">
              <w:rPr>
                <w:rFonts w:cstheme="minorHAnsi"/>
                <w:color w:val="0070C0"/>
              </w:rPr>
              <w:t xml:space="preserve"> incident interview&gt;</w:t>
            </w:r>
          </w:p>
          <w:p w14:paraId="0D04F4BD" w14:textId="77777777" w:rsidR="00D00FF7" w:rsidRDefault="00D00FF7" w:rsidP="001F045B"/>
          <w:p w14:paraId="122DA2F2" w14:textId="429CF8F8" w:rsidR="00D00FF7" w:rsidRPr="00D00FF7" w:rsidRDefault="00D00FF7" w:rsidP="001F045B">
            <w:pPr>
              <w:rPr>
                <w:i/>
              </w:rPr>
            </w:pPr>
            <w:r w:rsidRPr="00D00FF7">
              <w:rPr>
                <w:i/>
              </w:rPr>
              <w:t>Additional general questions</w:t>
            </w:r>
          </w:p>
          <w:p w14:paraId="170043DA" w14:textId="77777777" w:rsidR="00D00FF7" w:rsidRDefault="00D00FF7" w:rsidP="001F045B"/>
          <w:p w14:paraId="5DF425CB" w14:textId="660ADE26" w:rsidR="00D00FF7" w:rsidRDefault="00D00FF7" w:rsidP="001F045B">
            <w:r>
              <w:t>“Do you trust COVID testing results – either positive or negative?”</w:t>
            </w:r>
          </w:p>
          <w:p w14:paraId="5D98B4F6" w14:textId="77777777" w:rsidR="00D00FF7" w:rsidRDefault="00D00FF7" w:rsidP="001F045B"/>
          <w:p w14:paraId="46633090" w14:textId="7B91CBE8" w:rsidR="00D00FF7" w:rsidRDefault="00D00FF7" w:rsidP="001F045B">
            <w:r>
              <w:t>“What if you tested positive for COVID?” “Who would you tell?”</w:t>
            </w:r>
          </w:p>
          <w:p w14:paraId="61BD5A14" w14:textId="77777777" w:rsidR="00D00FF7" w:rsidRDefault="00D00FF7" w:rsidP="001F045B"/>
          <w:p w14:paraId="0F2866AB" w14:textId="22819EFF" w:rsidR="00D00FF7" w:rsidRDefault="00D00FF7" w:rsidP="001F045B">
            <w:r>
              <w:t>“What would be your main concerns?</w:t>
            </w:r>
          </w:p>
          <w:p w14:paraId="49F95024" w14:textId="77777777" w:rsidR="00D00FF7" w:rsidRDefault="00D00FF7" w:rsidP="001F045B"/>
          <w:p w14:paraId="3FEDBE28" w14:textId="38358902" w:rsidR="00D00FF7" w:rsidRDefault="00D00FF7" w:rsidP="001F045B">
            <w:r>
              <w:t xml:space="preserve">“Would you test if… </w:t>
            </w:r>
          </w:p>
          <w:p w14:paraId="7C8443F9" w14:textId="2DABD925" w:rsidR="00D00FF7" w:rsidRDefault="00D00FF7" w:rsidP="00D00FF7">
            <w:pPr>
              <w:ind w:left="720"/>
            </w:pPr>
            <w:r>
              <w:t>“Exposed to someone who has COVID?”</w:t>
            </w:r>
          </w:p>
          <w:p w14:paraId="0CF7953B" w14:textId="3E7C5072" w:rsidR="00D00FF7" w:rsidRDefault="00D00FF7" w:rsidP="00D00FF7">
            <w:pPr>
              <w:ind w:left="720"/>
            </w:pPr>
            <w:r>
              <w:t>“You had symptoms of COVID?”</w:t>
            </w:r>
          </w:p>
          <w:p w14:paraId="556A9AB7" w14:textId="25A6AC2D" w:rsidR="00D00FF7" w:rsidRDefault="00D00FF7" w:rsidP="00D00FF7">
            <w:pPr>
              <w:ind w:left="720"/>
            </w:pPr>
            <w:r>
              <w:t>“Traveling?”</w:t>
            </w:r>
          </w:p>
          <w:p w14:paraId="6E8B092B" w14:textId="47226132" w:rsidR="00D00FF7" w:rsidRDefault="00D00FF7" w:rsidP="00D00FF7">
            <w:pPr>
              <w:ind w:left="720"/>
            </w:pPr>
            <w:r>
              <w:t>“Visiting relatives”</w:t>
            </w:r>
          </w:p>
          <w:p w14:paraId="085865F2" w14:textId="4DAA9AE7" w:rsidR="00D00FF7" w:rsidRDefault="00D00FF7" w:rsidP="00D00FF7">
            <w:pPr>
              <w:ind w:left="720"/>
            </w:pPr>
            <w:r>
              <w:t>“Going to an event with a lot of people close together”</w:t>
            </w:r>
          </w:p>
          <w:p w14:paraId="764E7746" w14:textId="77777777" w:rsidR="00703142" w:rsidRDefault="00703142" w:rsidP="00D00FF7">
            <w:pPr>
              <w:ind w:left="720"/>
            </w:pPr>
          </w:p>
          <w:p w14:paraId="703A97E6" w14:textId="5CC46B1F" w:rsidR="00703142" w:rsidRDefault="00703142" w:rsidP="00703142">
            <w:r>
              <w:t>“What circumstances would prompt you to consider testing?”</w:t>
            </w:r>
          </w:p>
          <w:p w14:paraId="298C60F1" w14:textId="77777777" w:rsidR="00631E36" w:rsidRDefault="00631E36" w:rsidP="00703142"/>
          <w:p w14:paraId="096FD43F" w14:textId="55E9F498" w:rsidR="00631E36" w:rsidRDefault="00631E36" w:rsidP="00703142">
            <w:r>
              <w:t>“How would you go about being tested for COVID?”</w:t>
            </w:r>
          </w:p>
          <w:p w14:paraId="77A62A91" w14:textId="77777777" w:rsidR="000F203B" w:rsidRDefault="000F203B" w:rsidP="00703142"/>
          <w:p w14:paraId="098A2603" w14:textId="77777777" w:rsidR="000F203B" w:rsidRDefault="000F203B" w:rsidP="000F203B">
            <w:r>
              <w:t>“Would you use a home-based test for COVID?”</w:t>
            </w:r>
          </w:p>
          <w:p w14:paraId="409EA264" w14:textId="77777777" w:rsidR="00703142" w:rsidRDefault="00703142" w:rsidP="001F045B"/>
          <w:p w14:paraId="20C8A169" w14:textId="0019205D" w:rsidR="00703142" w:rsidRDefault="00703142" w:rsidP="001F045B">
            <w:r>
              <w:t>“</w:t>
            </w:r>
            <w:r w:rsidR="004F5BA8">
              <w:t>If you wanted to test from home, how would you do that?</w:t>
            </w:r>
            <w:r>
              <w:t>”</w:t>
            </w:r>
          </w:p>
          <w:p w14:paraId="3D963F86" w14:textId="77777777" w:rsidR="0006231D" w:rsidRDefault="0006231D" w:rsidP="001F045B"/>
          <w:p w14:paraId="480FDE8E" w14:textId="2E2C2363" w:rsidR="0006231D" w:rsidRDefault="0006231D" w:rsidP="001F045B">
            <w:r w:rsidRPr="0006231D">
              <w:t>“What would you see as the main benefits of testing?’</w:t>
            </w:r>
          </w:p>
          <w:p w14:paraId="3B42B1AA" w14:textId="77777777" w:rsidR="00703142" w:rsidRDefault="00703142" w:rsidP="001F045B"/>
          <w:p w14:paraId="4ACBDA61" w14:textId="4FF6D24D" w:rsidR="00D00FF7" w:rsidRDefault="00D00FF7" w:rsidP="001F045B">
            <w:r>
              <w:t>“</w:t>
            </w:r>
            <w:r w:rsidR="004F5BA8">
              <w:t>What concerns would you have about getting a COVID test?</w:t>
            </w:r>
            <w:r>
              <w:t>”</w:t>
            </w:r>
          </w:p>
          <w:p w14:paraId="6498333B" w14:textId="77777777" w:rsidR="00D00FF7" w:rsidRDefault="00D00FF7" w:rsidP="001F045B"/>
          <w:p w14:paraId="7941797B" w14:textId="77777777" w:rsidR="00032244" w:rsidRDefault="00032244" w:rsidP="00032244">
            <w:r>
              <w:t xml:space="preserve">“What are/would be your concerns when using a home-based test”? </w:t>
            </w:r>
          </w:p>
          <w:p w14:paraId="5FDE611D" w14:textId="77777777" w:rsidR="00032244" w:rsidRDefault="00032244" w:rsidP="00032244"/>
          <w:p w14:paraId="6D4EEFF4" w14:textId="71407212" w:rsidR="00D00FF7" w:rsidRDefault="00032244" w:rsidP="00032244">
            <w:r>
              <w:t>“What if you could request free at-home test kits on a phone app when needed?”</w:t>
            </w:r>
          </w:p>
          <w:p w14:paraId="506502E4" w14:textId="77777777" w:rsidR="00032244" w:rsidRDefault="00032244" w:rsidP="00032244"/>
          <w:p w14:paraId="1FF9860F" w14:textId="77777777" w:rsidR="001F045B" w:rsidRDefault="001F045B" w:rsidP="001F045B">
            <w:pPr>
              <w:rPr>
                <w:color w:val="0070C0"/>
              </w:rPr>
            </w:pPr>
            <w:r w:rsidRPr="00B4574F">
              <w:rPr>
                <w:color w:val="0070C0"/>
              </w:rPr>
              <w:t>&lt;Researcher continue</w:t>
            </w:r>
            <w:r>
              <w:rPr>
                <w:color w:val="0070C0"/>
              </w:rPr>
              <w:t>s</w:t>
            </w:r>
            <w:r w:rsidRPr="00B4574F">
              <w:rPr>
                <w:color w:val="0070C0"/>
              </w:rPr>
              <w:t xml:space="preserve"> to probe using </w:t>
            </w:r>
            <w:r>
              <w:rPr>
                <w:color w:val="0070C0"/>
              </w:rPr>
              <w:t xml:space="preserve">based on responses and CIT technique – What happened next? What did you do next? What were you thinking? How did that effect you? Etc. </w:t>
            </w:r>
            <w:r w:rsidRPr="00B4574F">
              <w:rPr>
                <w:color w:val="0070C0"/>
              </w:rPr>
              <w:t>&gt;</w:t>
            </w:r>
          </w:p>
          <w:p w14:paraId="2FECA5F7" w14:textId="77777777" w:rsidR="00D00FF7" w:rsidRDefault="00D00FF7" w:rsidP="00D00FF7">
            <w:pPr>
              <w:rPr>
                <w:color w:val="0070C0"/>
              </w:rPr>
            </w:pPr>
          </w:p>
          <w:p w14:paraId="7F0D192A" w14:textId="400A43E8" w:rsidR="00D00FF7" w:rsidRPr="00B4574F" w:rsidRDefault="00D00FF7" w:rsidP="000F203B">
            <w:pPr>
              <w:rPr>
                <w:rFonts w:cstheme="minorHAnsi"/>
              </w:rPr>
            </w:pPr>
            <w:r>
              <w:t>“</w:t>
            </w:r>
            <w:r w:rsidRPr="00B4574F">
              <w:t xml:space="preserve">Do you have any final comments </w:t>
            </w:r>
            <w:r>
              <w:t>to share with me before we finish this part</w:t>
            </w:r>
            <w:r w:rsidRPr="00B4574F">
              <w:t>?</w:t>
            </w:r>
            <w:r>
              <w:t>”</w:t>
            </w:r>
          </w:p>
        </w:tc>
      </w:tr>
      <w:tr w:rsidR="00A92EE1" w:rsidRPr="00B4574F" w14:paraId="680F8FCB" w14:textId="77777777" w:rsidTr="00590E4B">
        <w:trPr>
          <w:gridAfter w:val="1"/>
          <w:wAfter w:w="90" w:type="dxa"/>
        </w:trPr>
        <w:tc>
          <w:tcPr>
            <w:tcW w:w="1620" w:type="dxa"/>
          </w:tcPr>
          <w:p w14:paraId="55E3A21F" w14:textId="0B414DB1" w:rsidR="00A92EE1" w:rsidRPr="00B4574F" w:rsidRDefault="00A92EE1" w:rsidP="004D0F98">
            <w:pPr>
              <w:rPr>
                <w:rFonts w:cstheme="minorHAnsi"/>
                <w:color w:val="000000"/>
              </w:rPr>
            </w:pPr>
            <w:r w:rsidRPr="00B4574F">
              <w:rPr>
                <w:rFonts w:cstheme="minorHAnsi"/>
                <w:color w:val="000000"/>
              </w:rPr>
              <w:lastRenderedPageBreak/>
              <w:t>Stop</w:t>
            </w:r>
            <w:r w:rsidR="004D0F98" w:rsidRPr="00B4574F">
              <w:rPr>
                <w:rFonts w:cstheme="minorHAnsi"/>
                <w:color w:val="000000"/>
              </w:rPr>
              <w:t>/End</w:t>
            </w:r>
            <w:r w:rsidRPr="00B4574F">
              <w:rPr>
                <w:rFonts w:cstheme="minorHAnsi"/>
                <w:color w:val="000000"/>
              </w:rPr>
              <w:t xml:space="preserve"> </w:t>
            </w:r>
          </w:p>
        </w:tc>
        <w:tc>
          <w:tcPr>
            <w:tcW w:w="8550" w:type="dxa"/>
          </w:tcPr>
          <w:p w14:paraId="0E622143" w14:textId="77777777" w:rsidR="00D00FF7" w:rsidRDefault="00D00FF7" w:rsidP="004D0F98">
            <w:pPr>
              <w:rPr>
                <w:rFonts w:cstheme="minorHAnsi"/>
                <w:color w:val="0070C0"/>
              </w:rPr>
            </w:pPr>
          </w:p>
          <w:p w14:paraId="0ACDE5B4" w14:textId="77777777" w:rsidR="00D00FF7" w:rsidRDefault="00D00FF7" w:rsidP="00D00FF7">
            <w:pPr>
              <w:spacing w:after="200" w:line="276" w:lineRule="auto"/>
              <w:rPr>
                <w:rFonts w:cs="Times New Roman"/>
              </w:rPr>
            </w:pPr>
            <w:r>
              <w:rPr>
                <w:rFonts w:cs="Times New Roman"/>
              </w:rPr>
              <w:t>“Thank you, I’m now going to stop the recording”</w:t>
            </w:r>
          </w:p>
          <w:p w14:paraId="17F1EF8D" w14:textId="77777777" w:rsidR="00D00FF7" w:rsidRDefault="00D00FF7" w:rsidP="00D00FF7">
            <w:pPr>
              <w:spacing w:after="200" w:line="276" w:lineRule="auto"/>
              <w:rPr>
                <w:color w:val="0070C0"/>
              </w:rPr>
            </w:pPr>
            <w:r w:rsidRPr="00B4574F">
              <w:rPr>
                <w:color w:val="0070C0"/>
              </w:rPr>
              <w:t>&lt;</w:t>
            </w:r>
            <w:r>
              <w:rPr>
                <w:color w:val="0070C0"/>
              </w:rPr>
              <w:t xml:space="preserve">Turn </w:t>
            </w:r>
            <w:r w:rsidRPr="00B4574F">
              <w:rPr>
                <w:color w:val="0070C0"/>
              </w:rPr>
              <w:t>the recording</w:t>
            </w:r>
            <w:r>
              <w:rPr>
                <w:color w:val="0070C0"/>
              </w:rPr>
              <w:t xml:space="preserve"> off before obtaining email address</w:t>
            </w:r>
            <w:r w:rsidRPr="00B4574F">
              <w:rPr>
                <w:color w:val="0070C0"/>
              </w:rPr>
              <w:t>&gt;</w:t>
            </w:r>
          </w:p>
          <w:p w14:paraId="18CF6983" w14:textId="1BF4A1B5" w:rsidR="00304423" w:rsidRPr="00B4574F" w:rsidRDefault="00D00FF7" w:rsidP="00703142">
            <w:pPr>
              <w:spacing w:after="200" w:line="276" w:lineRule="auto"/>
              <w:rPr>
                <w:rFonts w:cstheme="minorHAnsi"/>
                <w:color w:val="0070C0"/>
              </w:rPr>
            </w:pPr>
            <w:r>
              <w:rPr>
                <w:rFonts w:cs="Times New Roman"/>
              </w:rPr>
              <w:t>“Ok the recording has stopped now”</w:t>
            </w:r>
          </w:p>
        </w:tc>
      </w:tr>
      <w:tr w:rsidR="00232D46" w:rsidRPr="00B4574F" w14:paraId="42D8B3DA" w14:textId="77777777" w:rsidTr="00590E4B">
        <w:trPr>
          <w:gridAfter w:val="1"/>
          <w:wAfter w:w="90" w:type="dxa"/>
        </w:trPr>
        <w:tc>
          <w:tcPr>
            <w:tcW w:w="10170" w:type="dxa"/>
            <w:gridSpan w:val="2"/>
            <w:shd w:val="clear" w:color="auto" w:fill="D9D9D9" w:themeFill="background1" w:themeFillShade="D9"/>
          </w:tcPr>
          <w:p w14:paraId="6322A31E" w14:textId="0B922908" w:rsidR="00232D46" w:rsidRPr="00B4574F" w:rsidRDefault="00E1560B" w:rsidP="00E1560B">
            <w:pPr>
              <w:spacing w:after="200" w:line="276" w:lineRule="auto"/>
              <w:rPr>
                <w:rFonts w:cs="Times New Roman"/>
                <w:b/>
              </w:rPr>
            </w:pPr>
            <w:r w:rsidRPr="00B4574F">
              <w:rPr>
                <w:rFonts w:cs="Times New Roman"/>
                <w:b/>
              </w:rPr>
              <w:t>Demographic Data Collection</w:t>
            </w:r>
            <w:r w:rsidR="006E0DCA" w:rsidRPr="00B4574F">
              <w:rPr>
                <w:rFonts w:cs="Times New Roman"/>
                <w:b/>
              </w:rPr>
              <w:t xml:space="preserve"> </w:t>
            </w:r>
          </w:p>
        </w:tc>
      </w:tr>
      <w:tr w:rsidR="00B12E18" w:rsidRPr="00B4574F" w14:paraId="038F5F46" w14:textId="77777777" w:rsidTr="00590E4B">
        <w:trPr>
          <w:gridAfter w:val="1"/>
          <w:wAfter w:w="90" w:type="dxa"/>
        </w:trPr>
        <w:tc>
          <w:tcPr>
            <w:tcW w:w="1620" w:type="dxa"/>
            <w:tcBorders>
              <w:bottom w:val="single" w:sz="4" w:space="0" w:color="auto"/>
            </w:tcBorders>
          </w:tcPr>
          <w:p w14:paraId="133D1FBD" w14:textId="77777777" w:rsidR="00B94F92" w:rsidRPr="00B4574F" w:rsidRDefault="004D0F98" w:rsidP="004D0F98">
            <w:pPr>
              <w:rPr>
                <w:rFonts w:cstheme="minorHAnsi"/>
                <w:color w:val="000000"/>
              </w:rPr>
            </w:pPr>
            <w:r w:rsidRPr="00B4574F">
              <w:rPr>
                <w:rFonts w:cstheme="minorHAnsi"/>
                <w:color w:val="000000"/>
              </w:rPr>
              <w:t>Step 1.</w:t>
            </w:r>
          </w:p>
          <w:p w14:paraId="083D42EA" w14:textId="6D0266C5" w:rsidR="004D0F98" w:rsidRPr="00B4574F" w:rsidRDefault="004D0F98" w:rsidP="004D0F98">
            <w:pPr>
              <w:rPr>
                <w:rFonts w:cstheme="minorHAnsi"/>
                <w:color w:val="000000"/>
              </w:rPr>
            </w:pPr>
            <w:r w:rsidRPr="00B4574F">
              <w:rPr>
                <w:rFonts w:cstheme="minorHAnsi"/>
                <w:color w:val="000000"/>
              </w:rPr>
              <w:t>Demographic data sheet</w:t>
            </w:r>
          </w:p>
        </w:tc>
        <w:tc>
          <w:tcPr>
            <w:tcW w:w="8550" w:type="dxa"/>
            <w:tcBorders>
              <w:bottom w:val="single" w:sz="4" w:space="0" w:color="auto"/>
            </w:tcBorders>
          </w:tcPr>
          <w:p w14:paraId="03332F32" w14:textId="6772F7E7" w:rsidR="004D0F98" w:rsidRPr="00B4574F" w:rsidRDefault="004D0F98" w:rsidP="004D0F98">
            <w:pPr>
              <w:rPr>
                <w:color w:val="0070C0"/>
              </w:rPr>
            </w:pPr>
            <w:r w:rsidRPr="00B4574F">
              <w:rPr>
                <w:color w:val="0070C0"/>
              </w:rPr>
              <w:t>&lt;</w:t>
            </w:r>
            <w:r w:rsidR="00D00FF7">
              <w:rPr>
                <w:color w:val="0070C0"/>
              </w:rPr>
              <w:t>C</w:t>
            </w:r>
            <w:r w:rsidRPr="00B4574F">
              <w:rPr>
                <w:color w:val="0070C0"/>
              </w:rPr>
              <w:t xml:space="preserve">apture the </w:t>
            </w:r>
            <w:r w:rsidR="00EF5AF7" w:rsidRPr="00B4574F">
              <w:rPr>
                <w:color w:val="0070C0"/>
              </w:rPr>
              <w:t>demographic data</w:t>
            </w:r>
            <w:r w:rsidR="00D00FF7">
              <w:rPr>
                <w:color w:val="0070C0"/>
              </w:rPr>
              <w:t xml:space="preserve"> on a separate sheet with a participant # assigned to it. Collect this data after the interview to minimize priming. </w:t>
            </w:r>
            <w:r w:rsidRPr="00B4574F">
              <w:rPr>
                <w:color w:val="0070C0"/>
              </w:rPr>
              <w:t>&gt;</w:t>
            </w:r>
          </w:p>
          <w:p w14:paraId="758E4E19" w14:textId="77777777" w:rsidR="004D0F98" w:rsidRPr="00B4574F" w:rsidRDefault="004D0F98" w:rsidP="004D0F98">
            <w:pPr>
              <w:rPr>
                <w:color w:val="0070C0"/>
              </w:rPr>
            </w:pPr>
          </w:p>
          <w:p w14:paraId="50C360CF" w14:textId="64017BBE" w:rsidR="004D0F98" w:rsidRPr="00B4574F" w:rsidRDefault="004D0F98" w:rsidP="00F5722D">
            <w:pPr>
              <w:spacing w:after="200" w:line="276" w:lineRule="auto"/>
              <w:rPr>
                <w:rFonts w:cs="Times New Roman"/>
              </w:rPr>
            </w:pPr>
            <w:r w:rsidRPr="00B4574F">
              <w:rPr>
                <w:rFonts w:cs="Times New Roman"/>
              </w:rPr>
              <w:t xml:space="preserve"> “</w:t>
            </w:r>
            <w:r w:rsidR="001455F4" w:rsidRPr="00B4574F">
              <w:rPr>
                <w:rFonts w:cs="Times New Roman"/>
              </w:rPr>
              <w:t>Next</w:t>
            </w:r>
            <w:r w:rsidR="00F5722D" w:rsidRPr="00B4574F">
              <w:rPr>
                <w:rFonts w:cs="Times New Roman"/>
              </w:rPr>
              <w:t>,</w:t>
            </w:r>
            <w:r w:rsidR="001455F4" w:rsidRPr="00B4574F">
              <w:rPr>
                <w:rFonts w:cs="Times New Roman"/>
              </w:rPr>
              <w:t xml:space="preserve"> </w:t>
            </w:r>
            <w:r w:rsidR="008954B6">
              <w:rPr>
                <w:rFonts w:cs="Times New Roman"/>
              </w:rPr>
              <w:t>I</w:t>
            </w:r>
            <w:r w:rsidR="001455F4" w:rsidRPr="00B4574F">
              <w:rPr>
                <w:rFonts w:cs="Times New Roman"/>
              </w:rPr>
              <w:t xml:space="preserve"> would like you </w:t>
            </w:r>
            <w:r w:rsidRPr="00B4574F">
              <w:rPr>
                <w:rFonts w:cs="Times New Roman"/>
              </w:rPr>
              <w:t>to answer the following questions”</w:t>
            </w:r>
          </w:p>
          <w:p w14:paraId="4602616C" w14:textId="40827903" w:rsidR="004D0F98" w:rsidRPr="00B4574F" w:rsidRDefault="004D0F98" w:rsidP="00F5722D">
            <w:pPr>
              <w:spacing w:after="200" w:line="276" w:lineRule="auto"/>
              <w:rPr>
                <w:rFonts w:cs="Times New Roman"/>
                <w:color w:val="0070C0"/>
              </w:rPr>
            </w:pPr>
            <w:r w:rsidRPr="00B4574F">
              <w:rPr>
                <w:rFonts w:cs="Times New Roman"/>
                <w:color w:val="0070C0"/>
              </w:rPr>
              <w:t>&lt;Researcher gives the person the demographic data sheet</w:t>
            </w:r>
            <w:r w:rsidR="00697D60">
              <w:rPr>
                <w:rFonts w:cs="Times New Roman"/>
                <w:color w:val="0070C0"/>
              </w:rPr>
              <w:t xml:space="preserve"> to review and answer </w:t>
            </w:r>
            <w:r w:rsidR="00630F06">
              <w:rPr>
                <w:rFonts w:cs="Times New Roman"/>
                <w:color w:val="0070C0"/>
              </w:rPr>
              <w:t>or show demographic sheet on Zoom to answer verbally</w:t>
            </w:r>
            <w:r w:rsidR="00D00FF7">
              <w:rPr>
                <w:rFonts w:cs="Times New Roman"/>
                <w:color w:val="0070C0"/>
              </w:rPr>
              <w:t xml:space="preserve"> – do not alter this NIH mandated format for #s 1-4: </w:t>
            </w:r>
            <w:r w:rsidRPr="00B4574F">
              <w:rPr>
                <w:rFonts w:cs="Times New Roman"/>
                <w:color w:val="0070C0"/>
              </w:rPr>
              <w:t>&gt;</w:t>
            </w:r>
          </w:p>
          <w:p w14:paraId="45DA87B0" w14:textId="50E2C122" w:rsidR="00D00FF7" w:rsidRDefault="00DD5FD1" w:rsidP="00EF5AF7">
            <w:pPr>
              <w:pStyle w:val="ListParagraph"/>
              <w:numPr>
                <w:ilvl w:val="0"/>
                <w:numId w:val="26"/>
              </w:numPr>
              <w:spacing w:after="200" w:line="276" w:lineRule="auto"/>
              <w:rPr>
                <w:rFonts w:cs="Times New Roman"/>
              </w:rPr>
            </w:pPr>
            <w:r>
              <w:rPr>
                <w:rFonts w:cs="Times New Roman"/>
              </w:rPr>
              <w:t>What</w:t>
            </w:r>
            <w:r w:rsidR="00D00FF7">
              <w:rPr>
                <w:rFonts w:cs="Times New Roman"/>
              </w:rPr>
              <w:t xml:space="preserve"> is your age in years?</w:t>
            </w:r>
          </w:p>
          <w:p w14:paraId="745DBFEF" w14:textId="77777777" w:rsidR="00D00FF7" w:rsidRDefault="00D00FF7" w:rsidP="00EF5AF7">
            <w:pPr>
              <w:pStyle w:val="ListParagraph"/>
              <w:numPr>
                <w:ilvl w:val="0"/>
                <w:numId w:val="26"/>
              </w:numPr>
              <w:spacing w:after="200" w:line="276" w:lineRule="auto"/>
              <w:rPr>
                <w:rFonts w:cs="Times New Roman"/>
              </w:rPr>
            </w:pPr>
            <w:r>
              <w:rPr>
                <w:rFonts w:cs="Times New Roman"/>
              </w:rPr>
              <w:t>What is your gender?</w:t>
            </w:r>
          </w:p>
          <w:p w14:paraId="33E0090E" w14:textId="34C8257E" w:rsidR="00D00FF7" w:rsidRDefault="00D00FF7" w:rsidP="00D00FF7">
            <w:pPr>
              <w:pStyle w:val="ListParagraph"/>
              <w:numPr>
                <w:ilvl w:val="1"/>
                <w:numId w:val="26"/>
              </w:numPr>
              <w:spacing w:after="200" w:line="276" w:lineRule="auto"/>
              <w:rPr>
                <w:rFonts w:cs="Times New Roman"/>
              </w:rPr>
            </w:pPr>
            <w:r>
              <w:rPr>
                <w:rFonts w:cs="Times New Roman"/>
              </w:rPr>
              <w:t>Male</w:t>
            </w:r>
          </w:p>
          <w:p w14:paraId="7D533095" w14:textId="52C9696C" w:rsidR="00D00FF7" w:rsidRDefault="00D00FF7" w:rsidP="00D00FF7">
            <w:pPr>
              <w:pStyle w:val="ListParagraph"/>
              <w:numPr>
                <w:ilvl w:val="1"/>
                <w:numId w:val="26"/>
              </w:numPr>
              <w:spacing w:after="200" w:line="276" w:lineRule="auto"/>
              <w:rPr>
                <w:rFonts w:cs="Times New Roman"/>
              </w:rPr>
            </w:pPr>
            <w:r>
              <w:rPr>
                <w:rFonts w:cs="Times New Roman"/>
              </w:rPr>
              <w:t>Female</w:t>
            </w:r>
          </w:p>
          <w:p w14:paraId="13DE3D5D" w14:textId="6642E246" w:rsidR="00D00FF7" w:rsidRDefault="00631E36" w:rsidP="00D00FF7">
            <w:pPr>
              <w:pStyle w:val="ListParagraph"/>
              <w:numPr>
                <w:ilvl w:val="1"/>
                <w:numId w:val="26"/>
              </w:numPr>
              <w:spacing w:after="200" w:line="276" w:lineRule="auto"/>
              <w:rPr>
                <w:rFonts w:cs="Times New Roman"/>
              </w:rPr>
            </w:pPr>
            <w:r>
              <w:rPr>
                <w:rFonts w:cs="Times New Roman"/>
              </w:rPr>
              <w:t>Other________</w:t>
            </w:r>
          </w:p>
          <w:p w14:paraId="230CDD28" w14:textId="37A04DE7" w:rsidR="00EF5AF7" w:rsidRPr="00B4574F" w:rsidRDefault="00DD5FD1" w:rsidP="00DD5FD1">
            <w:pPr>
              <w:pStyle w:val="ListParagraph"/>
              <w:numPr>
                <w:ilvl w:val="0"/>
                <w:numId w:val="26"/>
              </w:numPr>
              <w:spacing w:after="200" w:line="276" w:lineRule="auto"/>
              <w:rPr>
                <w:rFonts w:cs="Times New Roman"/>
              </w:rPr>
            </w:pPr>
            <w:r>
              <w:rPr>
                <w:rFonts w:cs="Times New Roman"/>
              </w:rPr>
              <w:t>Please indicate a</w:t>
            </w:r>
            <w:r w:rsidR="008954B6">
              <w:rPr>
                <w:rFonts w:cs="Times New Roman"/>
              </w:rPr>
              <w:t>ll that apply</w:t>
            </w:r>
          </w:p>
          <w:p w14:paraId="6109197F" w14:textId="4AE45828" w:rsidR="00E33DD1" w:rsidRPr="00B4574F" w:rsidRDefault="00E33DD1" w:rsidP="00DD5FD1">
            <w:pPr>
              <w:pStyle w:val="ListParagraph"/>
              <w:numPr>
                <w:ilvl w:val="1"/>
                <w:numId w:val="26"/>
              </w:numPr>
              <w:spacing w:after="200" w:line="276" w:lineRule="auto"/>
              <w:rPr>
                <w:rFonts w:cs="Times New Roman"/>
              </w:rPr>
            </w:pPr>
            <w:r w:rsidRPr="00B4574F">
              <w:rPr>
                <w:rFonts w:cs="Times New Roman"/>
              </w:rPr>
              <w:t xml:space="preserve">American Indian </w:t>
            </w:r>
          </w:p>
          <w:p w14:paraId="4A402348" w14:textId="1996536E" w:rsidR="00EF5AF7" w:rsidRPr="00B4574F" w:rsidRDefault="00EF5AF7" w:rsidP="00DD5FD1">
            <w:pPr>
              <w:pStyle w:val="ListParagraph"/>
              <w:numPr>
                <w:ilvl w:val="1"/>
                <w:numId w:val="26"/>
              </w:numPr>
              <w:spacing w:after="200" w:line="276" w:lineRule="auto"/>
              <w:rPr>
                <w:rFonts w:cs="Times New Roman"/>
              </w:rPr>
            </w:pPr>
            <w:r w:rsidRPr="00B4574F">
              <w:rPr>
                <w:rFonts w:cs="Times New Roman"/>
              </w:rPr>
              <w:t>White</w:t>
            </w:r>
          </w:p>
          <w:p w14:paraId="370B675F" w14:textId="4250D559" w:rsidR="00EF5AF7" w:rsidRPr="00B4574F" w:rsidRDefault="00EF5AF7" w:rsidP="00DD5FD1">
            <w:pPr>
              <w:pStyle w:val="ListParagraph"/>
              <w:numPr>
                <w:ilvl w:val="1"/>
                <w:numId w:val="26"/>
              </w:numPr>
              <w:spacing w:after="200" w:line="276" w:lineRule="auto"/>
              <w:rPr>
                <w:rFonts w:cs="Times New Roman"/>
              </w:rPr>
            </w:pPr>
            <w:r w:rsidRPr="00B4574F">
              <w:rPr>
                <w:rFonts w:cs="Times New Roman"/>
              </w:rPr>
              <w:t>Black</w:t>
            </w:r>
            <w:r w:rsidR="00D00FF7">
              <w:rPr>
                <w:rFonts w:cs="Times New Roman"/>
              </w:rPr>
              <w:t xml:space="preserve"> </w:t>
            </w:r>
          </w:p>
          <w:p w14:paraId="4B771514" w14:textId="20904968" w:rsidR="00EF5AF7" w:rsidRPr="00B4574F" w:rsidRDefault="00EF5AF7" w:rsidP="00DD5FD1">
            <w:pPr>
              <w:pStyle w:val="ListParagraph"/>
              <w:numPr>
                <w:ilvl w:val="1"/>
                <w:numId w:val="26"/>
              </w:numPr>
              <w:spacing w:after="200" w:line="276" w:lineRule="auto"/>
              <w:rPr>
                <w:rFonts w:cs="Times New Roman"/>
              </w:rPr>
            </w:pPr>
            <w:r w:rsidRPr="00B4574F">
              <w:rPr>
                <w:rFonts w:cs="Times New Roman"/>
              </w:rPr>
              <w:t>Asian</w:t>
            </w:r>
          </w:p>
          <w:p w14:paraId="5A5CCBEF" w14:textId="3215A015" w:rsidR="00EF5AF7" w:rsidRPr="00B4574F" w:rsidRDefault="00E33DD1" w:rsidP="00DD5FD1">
            <w:pPr>
              <w:pStyle w:val="ListParagraph"/>
              <w:numPr>
                <w:ilvl w:val="1"/>
                <w:numId w:val="26"/>
              </w:numPr>
              <w:spacing w:after="200" w:line="276" w:lineRule="auto"/>
              <w:rPr>
                <w:rFonts w:cs="Times New Roman"/>
              </w:rPr>
            </w:pPr>
            <w:r w:rsidRPr="00B4574F">
              <w:rPr>
                <w:rFonts w:cs="Times New Roman"/>
              </w:rPr>
              <w:t>Hawaiian</w:t>
            </w:r>
          </w:p>
          <w:p w14:paraId="0E1A0122" w14:textId="5FAE327D" w:rsidR="00E33DD1" w:rsidRDefault="008954B6" w:rsidP="00DD5FD1">
            <w:pPr>
              <w:pStyle w:val="ListParagraph"/>
              <w:numPr>
                <w:ilvl w:val="1"/>
                <w:numId w:val="26"/>
              </w:numPr>
              <w:spacing w:after="200" w:line="276" w:lineRule="auto"/>
              <w:rPr>
                <w:rFonts w:cs="Times New Roman"/>
              </w:rPr>
            </w:pPr>
            <w:r>
              <w:rPr>
                <w:rFonts w:cs="Times New Roman"/>
              </w:rPr>
              <w:t>Other</w:t>
            </w:r>
          </w:p>
          <w:p w14:paraId="02AB1CED" w14:textId="7199C9CF" w:rsidR="00D00FF7" w:rsidRPr="00B4574F" w:rsidRDefault="00D00FF7" w:rsidP="00DD5FD1">
            <w:pPr>
              <w:pStyle w:val="ListParagraph"/>
              <w:numPr>
                <w:ilvl w:val="1"/>
                <w:numId w:val="26"/>
              </w:numPr>
              <w:spacing w:after="200" w:line="276" w:lineRule="auto"/>
              <w:rPr>
                <w:rFonts w:cs="Times New Roman"/>
              </w:rPr>
            </w:pPr>
            <w:r>
              <w:rPr>
                <w:rFonts w:cs="Times New Roman"/>
              </w:rPr>
              <w:t>Unknown</w:t>
            </w:r>
          </w:p>
          <w:p w14:paraId="18A0853B" w14:textId="37BE0B0F" w:rsidR="00EF5AF7" w:rsidRPr="00B4574F" w:rsidRDefault="00EF5AF7" w:rsidP="00F273B9">
            <w:pPr>
              <w:pStyle w:val="ListParagraph"/>
              <w:numPr>
                <w:ilvl w:val="0"/>
                <w:numId w:val="26"/>
              </w:numPr>
              <w:spacing w:after="200" w:line="276" w:lineRule="auto"/>
              <w:rPr>
                <w:rFonts w:cs="Times New Roman"/>
              </w:rPr>
            </w:pPr>
            <w:r w:rsidRPr="00B4574F">
              <w:rPr>
                <w:rFonts w:cs="Times New Roman"/>
              </w:rPr>
              <w:t>Ethnicity</w:t>
            </w:r>
          </w:p>
          <w:p w14:paraId="4C4CA56F" w14:textId="19681DB2" w:rsidR="00E33DD1" w:rsidRPr="00B4574F" w:rsidRDefault="00E33DD1" w:rsidP="00F273B9">
            <w:pPr>
              <w:pStyle w:val="ListParagraph"/>
              <w:numPr>
                <w:ilvl w:val="1"/>
                <w:numId w:val="26"/>
              </w:numPr>
              <w:spacing w:after="200" w:line="276" w:lineRule="auto"/>
              <w:rPr>
                <w:rFonts w:cs="Times New Roman"/>
              </w:rPr>
            </w:pPr>
            <w:r w:rsidRPr="00B4574F">
              <w:rPr>
                <w:rFonts w:cs="Times New Roman"/>
              </w:rPr>
              <w:t>Hispanic</w:t>
            </w:r>
            <w:r w:rsidR="00D00FF7">
              <w:rPr>
                <w:rFonts w:cs="Times New Roman"/>
              </w:rPr>
              <w:t xml:space="preserve"> or Latino</w:t>
            </w:r>
          </w:p>
          <w:p w14:paraId="715D3154" w14:textId="34D3967A" w:rsidR="00E33DD1" w:rsidRDefault="00E33DD1" w:rsidP="00F273B9">
            <w:pPr>
              <w:pStyle w:val="ListParagraph"/>
              <w:numPr>
                <w:ilvl w:val="1"/>
                <w:numId w:val="26"/>
              </w:numPr>
              <w:spacing w:after="200" w:line="276" w:lineRule="auto"/>
              <w:rPr>
                <w:rFonts w:cs="Times New Roman"/>
              </w:rPr>
            </w:pPr>
            <w:r w:rsidRPr="00B4574F">
              <w:rPr>
                <w:rFonts w:cs="Times New Roman"/>
              </w:rPr>
              <w:t>No</w:t>
            </w:r>
            <w:r w:rsidR="00D00FF7">
              <w:rPr>
                <w:rFonts w:cs="Times New Roman"/>
              </w:rPr>
              <w:t>t H</w:t>
            </w:r>
            <w:r w:rsidRPr="00B4574F">
              <w:rPr>
                <w:rFonts w:cs="Times New Roman"/>
              </w:rPr>
              <w:t>ispanic</w:t>
            </w:r>
            <w:r w:rsidR="00D00FF7">
              <w:rPr>
                <w:rFonts w:cs="Times New Roman"/>
              </w:rPr>
              <w:t xml:space="preserve"> or Latino</w:t>
            </w:r>
          </w:p>
          <w:p w14:paraId="4A47EC83" w14:textId="47A6CB38" w:rsidR="00D00FF7" w:rsidRPr="00B4574F" w:rsidRDefault="00D00FF7" w:rsidP="00F273B9">
            <w:pPr>
              <w:pStyle w:val="ListParagraph"/>
              <w:numPr>
                <w:ilvl w:val="1"/>
                <w:numId w:val="26"/>
              </w:numPr>
              <w:spacing w:after="200" w:line="276" w:lineRule="auto"/>
              <w:rPr>
                <w:rFonts w:cs="Times New Roman"/>
              </w:rPr>
            </w:pPr>
            <w:r>
              <w:rPr>
                <w:rFonts w:cs="Times New Roman"/>
              </w:rPr>
              <w:t>Unknown</w:t>
            </w:r>
          </w:p>
          <w:p w14:paraId="705F9E46" w14:textId="242E0D04" w:rsidR="00D00FF7" w:rsidRDefault="00D00FF7" w:rsidP="00DD5FD1">
            <w:pPr>
              <w:pStyle w:val="ListParagraph"/>
              <w:numPr>
                <w:ilvl w:val="0"/>
                <w:numId w:val="26"/>
              </w:numPr>
              <w:spacing w:after="200" w:line="276" w:lineRule="auto"/>
              <w:rPr>
                <w:rFonts w:cs="Times New Roman"/>
              </w:rPr>
            </w:pPr>
            <w:r>
              <w:rPr>
                <w:rFonts w:cs="Times New Roman"/>
              </w:rPr>
              <w:t>Highest level of schooling/education?</w:t>
            </w:r>
          </w:p>
          <w:p w14:paraId="53382D99" w14:textId="3F9EF9D2" w:rsidR="00EF5AF7" w:rsidRDefault="00D00FF7" w:rsidP="008107FB">
            <w:pPr>
              <w:pStyle w:val="ListParagraph"/>
              <w:numPr>
                <w:ilvl w:val="0"/>
                <w:numId w:val="26"/>
              </w:numPr>
              <w:spacing w:after="200" w:line="276" w:lineRule="auto"/>
              <w:rPr>
                <w:rFonts w:cs="Times New Roman"/>
              </w:rPr>
            </w:pPr>
            <w:r>
              <w:rPr>
                <w:rFonts w:cs="Times New Roman"/>
              </w:rPr>
              <w:t xml:space="preserve">What is your home </w:t>
            </w:r>
            <w:r w:rsidR="008107FB" w:rsidRPr="00B4574F">
              <w:rPr>
                <w:rFonts w:cs="Times New Roman"/>
              </w:rPr>
              <w:t>z</w:t>
            </w:r>
            <w:r w:rsidR="00EF5AF7" w:rsidRPr="00B4574F">
              <w:rPr>
                <w:rFonts w:cs="Times New Roman"/>
              </w:rPr>
              <w:t>ip</w:t>
            </w:r>
            <w:r w:rsidR="005E3DEE">
              <w:rPr>
                <w:rFonts w:cs="Times New Roman"/>
              </w:rPr>
              <w:t xml:space="preserve"> </w:t>
            </w:r>
            <w:r w:rsidR="008107FB" w:rsidRPr="00B4574F">
              <w:rPr>
                <w:rFonts w:cs="Times New Roman"/>
              </w:rPr>
              <w:t>code?</w:t>
            </w:r>
          </w:p>
          <w:p w14:paraId="313CC647" w14:textId="2F9BBD04" w:rsidR="00EF5AF7" w:rsidRPr="00B4574F" w:rsidRDefault="00EF5AF7" w:rsidP="00DD5FD1">
            <w:pPr>
              <w:pStyle w:val="ListParagraph"/>
              <w:numPr>
                <w:ilvl w:val="0"/>
                <w:numId w:val="26"/>
              </w:numPr>
              <w:spacing w:after="200" w:line="276" w:lineRule="auto"/>
              <w:rPr>
                <w:rFonts w:cs="Times New Roman"/>
                <w:color w:val="0070C0"/>
              </w:rPr>
            </w:pPr>
            <w:r w:rsidRPr="00B4574F">
              <w:rPr>
                <w:rFonts w:cs="Times New Roman"/>
              </w:rPr>
              <w:t xml:space="preserve">What email address would you like </w:t>
            </w:r>
            <w:r w:rsidR="008954B6">
              <w:rPr>
                <w:rFonts w:cs="Times New Roman"/>
              </w:rPr>
              <w:t>me</w:t>
            </w:r>
            <w:r w:rsidRPr="00B4574F">
              <w:rPr>
                <w:rFonts w:cs="Times New Roman"/>
              </w:rPr>
              <w:t xml:space="preserve"> to send your </w:t>
            </w:r>
            <w:r w:rsidR="000F203B">
              <w:rPr>
                <w:rFonts w:cs="Times New Roman"/>
              </w:rPr>
              <w:t xml:space="preserve">$50 </w:t>
            </w:r>
            <w:r w:rsidRPr="00B4574F">
              <w:rPr>
                <w:rFonts w:cs="Times New Roman"/>
              </w:rPr>
              <w:t>gift card to?</w:t>
            </w:r>
          </w:p>
        </w:tc>
      </w:tr>
      <w:tr w:rsidR="0022292C" w:rsidRPr="00B4574F" w14:paraId="56F9A770" w14:textId="77777777" w:rsidTr="00590E4B">
        <w:tc>
          <w:tcPr>
            <w:tcW w:w="10260"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6E15D783" w14:textId="4FE4C631" w:rsidR="0022292C" w:rsidRPr="00B4574F" w:rsidRDefault="0022292C" w:rsidP="007C016B">
            <w:pPr>
              <w:rPr>
                <w:b/>
              </w:rPr>
            </w:pPr>
            <w:r w:rsidRPr="00B4574F">
              <w:rPr>
                <w:b/>
              </w:rPr>
              <w:t>Wrap-up</w:t>
            </w:r>
          </w:p>
        </w:tc>
      </w:tr>
      <w:tr w:rsidR="0022292C" w:rsidRPr="00B4574F" w14:paraId="06AC4DA3" w14:textId="77777777" w:rsidTr="00590E4B">
        <w:tc>
          <w:tcPr>
            <w:tcW w:w="1620" w:type="dxa"/>
            <w:tcBorders>
              <w:top w:val="single" w:sz="4" w:space="0" w:color="auto"/>
            </w:tcBorders>
          </w:tcPr>
          <w:p w14:paraId="42994E6D" w14:textId="27DB612C" w:rsidR="0022292C" w:rsidRPr="00B4574F" w:rsidRDefault="008107FB" w:rsidP="007C016B">
            <w:r w:rsidRPr="00B4574F">
              <w:lastRenderedPageBreak/>
              <w:t>Close the interview</w:t>
            </w:r>
            <w:r w:rsidR="0022292C" w:rsidRPr="00B4574F">
              <w:t xml:space="preserve"> </w:t>
            </w:r>
          </w:p>
        </w:tc>
        <w:tc>
          <w:tcPr>
            <w:tcW w:w="8640" w:type="dxa"/>
            <w:gridSpan w:val="2"/>
            <w:tcBorders>
              <w:top w:val="single" w:sz="4" w:space="0" w:color="auto"/>
            </w:tcBorders>
          </w:tcPr>
          <w:p w14:paraId="2C8905E2" w14:textId="0A7ADD12" w:rsidR="001E13C0" w:rsidRPr="00B4574F" w:rsidRDefault="00697D60" w:rsidP="008107FB">
            <w:r>
              <w:t>“</w:t>
            </w:r>
            <w:r w:rsidR="0022292C" w:rsidRPr="00B4574F">
              <w:t>Thank you for your time</w:t>
            </w:r>
            <w:r w:rsidR="001E13C0" w:rsidRPr="00B4574F">
              <w:t xml:space="preserve"> today</w:t>
            </w:r>
            <w:r w:rsidR="0022292C" w:rsidRPr="00B4574F">
              <w:t>.  This has been very helpful</w:t>
            </w:r>
            <w:r w:rsidR="001E13C0" w:rsidRPr="00B4574F">
              <w:t xml:space="preserve"> and your input is very valuable</w:t>
            </w:r>
            <w:r>
              <w:t xml:space="preserve"> and I really appreciate your participation</w:t>
            </w:r>
            <w:r w:rsidR="0022292C" w:rsidRPr="00B4574F">
              <w:t>.</w:t>
            </w:r>
            <w:r>
              <w:t>”</w:t>
            </w:r>
            <w:r w:rsidR="0022292C" w:rsidRPr="00B4574F">
              <w:t xml:space="preserve">  </w:t>
            </w:r>
          </w:p>
          <w:p w14:paraId="4573F8E7" w14:textId="77777777" w:rsidR="001E13C0" w:rsidRPr="00B4574F" w:rsidRDefault="001E13C0" w:rsidP="008107FB"/>
          <w:p w14:paraId="1C2EAFAA" w14:textId="7A6E2FA4" w:rsidR="0022292C" w:rsidRPr="00B4574F" w:rsidRDefault="008B6426" w:rsidP="008107FB">
            <w:r>
              <w:t>“</w:t>
            </w:r>
            <w:r w:rsidR="008954B6">
              <w:t>I</w:t>
            </w:r>
            <w:r w:rsidR="0022292C" w:rsidRPr="00B4574F">
              <w:t xml:space="preserve"> will email your</w:t>
            </w:r>
            <w:r w:rsidR="000F203B">
              <w:t xml:space="preserve"> </w:t>
            </w:r>
            <w:r w:rsidR="0022292C" w:rsidRPr="00B4574F">
              <w:t xml:space="preserve">gift card </w:t>
            </w:r>
            <w:r w:rsidR="008107FB" w:rsidRPr="00B4574F">
              <w:t xml:space="preserve">this week and then you will receive it </w:t>
            </w:r>
            <w:r>
              <w:t xml:space="preserve">shortly </w:t>
            </w:r>
            <w:r w:rsidR="008107FB" w:rsidRPr="00B4574F">
              <w:t>after that.</w:t>
            </w:r>
            <w:r>
              <w:t>”</w:t>
            </w:r>
          </w:p>
          <w:p w14:paraId="5BE54C48" w14:textId="16217268" w:rsidR="008107FB" w:rsidRPr="00B4574F" w:rsidRDefault="008107FB" w:rsidP="008107FB">
            <w:pPr>
              <w:rPr>
                <w:b/>
                <w:i/>
              </w:rPr>
            </w:pPr>
          </w:p>
        </w:tc>
      </w:tr>
    </w:tbl>
    <w:p w14:paraId="7ACD166D" w14:textId="349D862A" w:rsidR="006D4E3F" w:rsidRPr="00B4574F" w:rsidRDefault="006D4E3F">
      <w:pPr>
        <w:rPr>
          <w:rFonts w:cstheme="minorHAnsi"/>
          <w:b/>
          <w:bCs/>
        </w:rPr>
      </w:pPr>
    </w:p>
    <w:p w14:paraId="1A30BAD3" w14:textId="77777777" w:rsidR="00B94F92" w:rsidRPr="00B4574F" w:rsidRDefault="00B94F92"/>
    <w:sectPr w:rsidR="00B94F92" w:rsidRPr="00B4574F" w:rsidSect="00B31DE5">
      <w:headerReference w:type="default" r:id="rId8"/>
      <w:footerReference w:type="even" r:id="rId9"/>
      <w:footerReference w:type="default" r:id="rId10"/>
      <w:pgSz w:w="12240" w:h="15840"/>
      <w:pgMar w:top="738" w:right="1440" w:bottom="720" w:left="1440" w:header="0" w:footer="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42B41" w16cex:dateUtc="2022-06-15T15:56:00Z"/>
  <w16cex:commentExtensible w16cex:durableId="26542B70" w16cex:dateUtc="2022-06-15T15: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124A411" w16cid:durableId="26542A4D"/>
  <w16cid:commentId w16cid:paraId="010B4511" w16cid:durableId="26542B41"/>
  <w16cid:commentId w16cid:paraId="3D3D1832" w16cid:durableId="26542A4E"/>
  <w16cid:commentId w16cid:paraId="02C7EE5F" w16cid:durableId="26542B7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796A2F" w14:textId="77777777" w:rsidR="00B024CF" w:rsidRDefault="00B024CF" w:rsidP="004F32D8">
      <w:r>
        <w:separator/>
      </w:r>
    </w:p>
  </w:endnote>
  <w:endnote w:type="continuationSeparator" w:id="0">
    <w:p w14:paraId="1AE7809B" w14:textId="77777777" w:rsidR="00B024CF" w:rsidRDefault="00B024CF" w:rsidP="004F3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45927377"/>
      <w:docPartObj>
        <w:docPartGallery w:val="Page Numbers (Bottom of Page)"/>
        <w:docPartUnique/>
      </w:docPartObj>
    </w:sdtPr>
    <w:sdtEndPr>
      <w:rPr>
        <w:rStyle w:val="PageNumber"/>
      </w:rPr>
    </w:sdtEndPr>
    <w:sdtContent>
      <w:p w14:paraId="47149B80" w14:textId="61361A07" w:rsidR="007C016B" w:rsidRDefault="007C016B" w:rsidP="007C01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3F866B" w14:textId="77777777" w:rsidR="007C016B" w:rsidRDefault="007C016B" w:rsidP="004F32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03582175"/>
      <w:docPartObj>
        <w:docPartGallery w:val="Page Numbers (Bottom of Page)"/>
        <w:docPartUnique/>
      </w:docPartObj>
    </w:sdtPr>
    <w:sdtEndPr>
      <w:rPr>
        <w:rStyle w:val="PageNumber"/>
      </w:rPr>
    </w:sdtEndPr>
    <w:sdtContent>
      <w:p w14:paraId="3452A2E1" w14:textId="4C43AACB" w:rsidR="007C016B" w:rsidRDefault="007C016B" w:rsidP="007C01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B5BC4">
          <w:rPr>
            <w:rStyle w:val="PageNumber"/>
            <w:noProof/>
          </w:rPr>
          <w:t>4</w:t>
        </w:r>
        <w:r>
          <w:rPr>
            <w:rStyle w:val="PageNumber"/>
          </w:rPr>
          <w:fldChar w:fldCharType="end"/>
        </w:r>
      </w:p>
    </w:sdtContent>
  </w:sdt>
  <w:p w14:paraId="02E49FBD" w14:textId="4357C601" w:rsidR="007C016B" w:rsidRPr="00FF66F7" w:rsidRDefault="007C016B" w:rsidP="00373E27">
    <w:pPr>
      <w:shd w:val="clear" w:color="auto" w:fill="FFFFFF"/>
      <w:rPr>
        <w:rFonts w:ascii="Arial" w:hAnsi="Arial" w:cs="Arial"/>
        <w:sz w:val="15"/>
        <w:szCs w:val="15"/>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64AEE9" w14:textId="77777777" w:rsidR="00B024CF" w:rsidRDefault="00B024CF" w:rsidP="004F32D8">
      <w:r>
        <w:separator/>
      </w:r>
    </w:p>
  </w:footnote>
  <w:footnote w:type="continuationSeparator" w:id="0">
    <w:p w14:paraId="36870809" w14:textId="77777777" w:rsidR="00B024CF" w:rsidRDefault="00B024CF" w:rsidP="004F32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D9D3E6" w14:textId="4AD26735" w:rsidR="007C016B" w:rsidRDefault="007C016B" w:rsidP="00373E27">
    <w:pPr>
      <w:pStyle w:val="Header"/>
    </w:pPr>
    <w:r>
      <w:t xml:space="preserve">Conversational Agent Design Study Interview Guide, </w:t>
    </w:r>
    <w:r>
      <w:tab/>
      <w:t>Phase 1 - Semi-Structured Interviews using CIT</w:t>
    </w:r>
  </w:p>
  <w:p w14:paraId="604E2553" w14:textId="67884DC9" w:rsidR="007C016B" w:rsidRPr="00D15DD3" w:rsidRDefault="002F742F" w:rsidP="00D15DD3">
    <w:pPr>
      <w:pStyle w:val="Header"/>
    </w:pPr>
    <w:r>
      <w:t>V</w:t>
    </w:r>
    <w:r w:rsidR="002B0707">
      <w:t>9</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D2322"/>
    <w:multiLevelType w:val="hybridMultilevel"/>
    <w:tmpl w:val="10CA83B6"/>
    <w:lvl w:ilvl="0" w:tplc="7C624A7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C2E3B"/>
    <w:multiLevelType w:val="hybridMultilevel"/>
    <w:tmpl w:val="801E7990"/>
    <w:lvl w:ilvl="0" w:tplc="AE6A96A6">
      <w:start w:val="1"/>
      <w:numFmt w:val="decimal"/>
      <w:lvlText w:val="%1."/>
      <w:lvlJc w:val="left"/>
      <w:pPr>
        <w:tabs>
          <w:tab w:val="num" w:pos="720"/>
        </w:tabs>
        <w:ind w:left="72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052629EC"/>
    <w:multiLevelType w:val="hybridMultilevel"/>
    <w:tmpl w:val="CF5489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04C4F"/>
    <w:multiLevelType w:val="hybridMultilevel"/>
    <w:tmpl w:val="03529F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D6145D"/>
    <w:multiLevelType w:val="hybridMultilevel"/>
    <w:tmpl w:val="0986D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9F7AE7"/>
    <w:multiLevelType w:val="hybridMultilevel"/>
    <w:tmpl w:val="CF5489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B823C2"/>
    <w:multiLevelType w:val="hybridMultilevel"/>
    <w:tmpl w:val="707EFD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A14767"/>
    <w:multiLevelType w:val="hybridMultilevel"/>
    <w:tmpl w:val="3E9A070A"/>
    <w:lvl w:ilvl="0" w:tplc="843459CC">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12CA2"/>
    <w:multiLevelType w:val="hybridMultilevel"/>
    <w:tmpl w:val="AA24B3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DA498F"/>
    <w:multiLevelType w:val="hybridMultilevel"/>
    <w:tmpl w:val="136EC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6466F9"/>
    <w:multiLevelType w:val="hybridMultilevel"/>
    <w:tmpl w:val="45901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41288A"/>
    <w:multiLevelType w:val="hybridMultilevel"/>
    <w:tmpl w:val="C6D2F4F6"/>
    <w:lvl w:ilvl="0" w:tplc="CBCE4324">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39C179E"/>
    <w:multiLevelType w:val="hybridMultilevel"/>
    <w:tmpl w:val="97AE59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5500EA"/>
    <w:multiLevelType w:val="hybridMultilevel"/>
    <w:tmpl w:val="A992C65E"/>
    <w:lvl w:ilvl="0" w:tplc="7C624A7C">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4" w15:restartNumberingAfterBreak="0">
    <w:nsid w:val="3EFE5EEC"/>
    <w:multiLevelType w:val="hybridMultilevel"/>
    <w:tmpl w:val="26D4E5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E43EAA"/>
    <w:multiLevelType w:val="hybridMultilevel"/>
    <w:tmpl w:val="470C20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C7B479A"/>
    <w:multiLevelType w:val="hybridMultilevel"/>
    <w:tmpl w:val="6FF47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0272F9"/>
    <w:multiLevelType w:val="hybridMultilevel"/>
    <w:tmpl w:val="C85290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BE23A8"/>
    <w:multiLevelType w:val="hybridMultilevel"/>
    <w:tmpl w:val="151E7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3B5406"/>
    <w:multiLevelType w:val="hybridMultilevel"/>
    <w:tmpl w:val="2CF07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83561D"/>
    <w:multiLevelType w:val="hybridMultilevel"/>
    <w:tmpl w:val="C924DD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7D71B9"/>
    <w:multiLevelType w:val="multilevel"/>
    <w:tmpl w:val="498E23C0"/>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2" w15:restartNumberingAfterBreak="0">
    <w:nsid w:val="72DD4E29"/>
    <w:multiLevelType w:val="hybridMultilevel"/>
    <w:tmpl w:val="60A29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ED0DAF"/>
    <w:multiLevelType w:val="hybridMultilevel"/>
    <w:tmpl w:val="0F020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8E39DE"/>
    <w:multiLevelType w:val="hybridMultilevel"/>
    <w:tmpl w:val="674AF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F02117"/>
    <w:multiLevelType w:val="hybridMultilevel"/>
    <w:tmpl w:val="470C20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3"/>
  </w:num>
  <w:num w:numId="3">
    <w:abstractNumId w:val="2"/>
  </w:num>
  <w:num w:numId="4">
    <w:abstractNumId w:val="7"/>
  </w:num>
  <w:num w:numId="5">
    <w:abstractNumId w:val="19"/>
  </w:num>
  <w:num w:numId="6">
    <w:abstractNumId w:val="0"/>
  </w:num>
  <w:num w:numId="7">
    <w:abstractNumId w:val="3"/>
  </w:num>
  <w:num w:numId="8">
    <w:abstractNumId w:val="8"/>
  </w:num>
  <w:num w:numId="9">
    <w:abstractNumId w:val="21"/>
  </w:num>
  <w:num w:numId="10">
    <w:abstractNumId w:val="1"/>
  </w:num>
  <w:num w:numId="11">
    <w:abstractNumId w:val="5"/>
  </w:num>
  <w:num w:numId="12">
    <w:abstractNumId w:val="22"/>
  </w:num>
  <w:num w:numId="13">
    <w:abstractNumId w:val="14"/>
  </w:num>
  <w:num w:numId="14">
    <w:abstractNumId w:val="12"/>
  </w:num>
  <w:num w:numId="15">
    <w:abstractNumId w:val="20"/>
  </w:num>
  <w:num w:numId="16">
    <w:abstractNumId w:val="23"/>
  </w:num>
  <w:num w:numId="17">
    <w:abstractNumId w:val="17"/>
  </w:num>
  <w:num w:numId="18">
    <w:abstractNumId w:val="16"/>
  </w:num>
  <w:num w:numId="19">
    <w:abstractNumId w:val="25"/>
  </w:num>
  <w:num w:numId="20">
    <w:abstractNumId w:val="9"/>
  </w:num>
  <w:num w:numId="21">
    <w:abstractNumId w:val="4"/>
  </w:num>
  <w:num w:numId="22">
    <w:abstractNumId w:val="24"/>
  </w:num>
  <w:num w:numId="23">
    <w:abstractNumId w:val="11"/>
  </w:num>
  <w:num w:numId="24">
    <w:abstractNumId w:val="10"/>
  </w:num>
  <w:num w:numId="25">
    <w:abstractNumId w:val="15"/>
  </w:num>
  <w:num w:numId="26">
    <w:abstractNumId w:val="6"/>
  </w:num>
  <w:numIdMacAtCleanup w:val="22"/>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m Kaphingst">
    <w15:presenceInfo w15:providerId="AD" w15:userId="S::u0995072@umail.utah.edu::e669a280-6a6a-4754-b696-df511cbc18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E53"/>
    <w:rsid w:val="00003322"/>
    <w:rsid w:val="000066CD"/>
    <w:rsid w:val="000072CD"/>
    <w:rsid w:val="00007773"/>
    <w:rsid w:val="0001057A"/>
    <w:rsid w:val="00011E7C"/>
    <w:rsid w:val="000149E9"/>
    <w:rsid w:val="00021A31"/>
    <w:rsid w:val="0002415C"/>
    <w:rsid w:val="00027812"/>
    <w:rsid w:val="00027831"/>
    <w:rsid w:val="00032244"/>
    <w:rsid w:val="00035073"/>
    <w:rsid w:val="00045D61"/>
    <w:rsid w:val="00046C54"/>
    <w:rsid w:val="000601CE"/>
    <w:rsid w:val="00062026"/>
    <w:rsid w:val="0006231D"/>
    <w:rsid w:val="00062A3C"/>
    <w:rsid w:val="00064C73"/>
    <w:rsid w:val="00071556"/>
    <w:rsid w:val="00073B7C"/>
    <w:rsid w:val="00073D66"/>
    <w:rsid w:val="000749C3"/>
    <w:rsid w:val="000755F5"/>
    <w:rsid w:val="00076ABE"/>
    <w:rsid w:val="00082F31"/>
    <w:rsid w:val="00086D9D"/>
    <w:rsid w:val="0008701B"/>
    <w:rsid w:val="000903BB"/>
    <w:rsid w:val="00091B9E"/>
    <w:rsid w:val="0009446B"/>
    <w:rsid w:val="000A6B46"/>
    <w:rsid w:val="000B3B0D"/>
    <w:rsid w:val="000B57D7"/>
    <w:rsid w:val="000C2D15"/>
    <w:rsid w:val="000C6762"/>
    <w:rsid w:val="000D3556"/>
    <w:rsid w:val="000D7A3B"/>
    <w:rsid w:val="000E1E08"/>
    <w:rsid w:val="000E4C5B"/>
    <w:rsid w:val="000E7D81"/>
    <w:rsid w:val="000F203B"/>
    <w:rsid w:val="000F3B6D"/>
    <w:rsid w:val="000F5515"/>
    <w:rsid w:val="000F5669"/>
    <w:rsid w:val="000F7F03"/>
    <w:rsid w:val="00101E20"/>
    <w:rsid w:val="0010314B"/>
    <w:rsid w:val="00105CCF"/>
    <w:rsid w:val="00105E49"/>
    <w:rsid w:val="00106266"/>
    <w:rsid w:val="0010673C"/>
    <w:rsid w:val="0011131C"/>
    <w:rsid w:val="001178E6"/>
    <w:rsid w:val="001203F1"/>
    <w:rsid w:val="00121B13"/>
    <w:rsid w:val="00127039"/>
    <w:rsid w:val="0012705B"/>
    <w:rsid w:val="00132392"/>
    <w:rsid w:val="00134853"/>
    <w:rsid w:val="00137C57"/>
    <w:rsid w:val="00142429"/>
    <w:rsid w:val="001455F4"/>
    <w:rsid w:val="001572D9"/>
    <w:rsid w:val="0016010A"/>
    <w:rsid w:val="0016063E"/>
    <w:rsid w:val="001677B5"/>
    <w:rsid w:val="00171004"/>
    <w:rsid w:val="00171982"/>
    <w:rsid w:val="00180566"/>
    <w:rsid w:val="00185118"/>
    <w:rsid w:val="001860A9"/>
    <w:rsid w:val="00186C04"/>
    <w:rsid w:val="001928D7"/>
    <w:rsid w:val="0019690F"/>
    <w:rsid w:val="00196BDC"/>
    <w:rsid w:val="001A0A3E"/>
    <w:rsid w:val="001A3FDF"/>
    <w:rsid w:val="001A518F"/>
    <w:rsid w:val="001A785B"/>
    <w:rsid w:val="001B2166"/>
    <w:rsid w:val="001C106A"/>
    <w:rsid w:val="001C489C"/>
    <w:rsid w:val="001C5002"/>
    <w:rsid w:val="001C6092"/>
    <w:rsid w:val="001C73BB"/>
    <w:rsid w:val="001C77A1"/>
    <w:rsid w:val="001D1F6C"/>
    <w:rsid w:val="001D3577"/>
    <w:rsid w:val="001E11EA"/>
    <w:rsid w:val="001E13C0"/>
    <w:rsid w:val="001E1440"/>
    <w:rsid w:val="001E733B"/>
    <w:rsid w:val="001E7C6B"/>
    <w:rsid w:val="001F045B"/>
    <w:rsid w:val="001F2A94"/>
    <w:rsid w:val="001F2AB8"/>
    <w:rsid w:val="001F2BE9"/>
    <w:rsid w:val="001F4FF4"/>
    <w:rsid w:val="001F523B"/>
    <w:rsid w:val="002006BD"/>
    <w:rsid w:val="002066E8"/>
    <w:rsid w:val="00207288"/>
    <w:rsid w:val="002143A8"/>
    <w:rsid w:val="0021634A"/>
    <w:rsid w:val="00216F51"/>
    <w:rsid w:val="0022009F"/>
    <w:rsid w:val="0022292C"/>
    <w:rsid w:val="00225373"/>
    <w:rsid w:val="0022615C"/>
    <w:rsid w:val="0022629F"/>
    <w:rsid w:val="00232D46"/>
    <w:rsid w:val="002333D0"/>
    <w:rsid w:val="00237CD0"/>
    <w:rsid w:val="0024226D"/>
    <w:rsid w:val="00251F59"/>
    <w:rsid w:val="00255611"/>
    <w:rsid w:val="002570EB"/>
    <w:rsid w:val="00257335"/>
    <w:rsid w:val="002661A8"/>
    <w:rsid w:val="002711B2"/>
    <w:rsid w:val="00271CB1"/>
    <w:rsid w:val="00272139"/>
    <w:rsid w:val="00272EE3"/>
    <w:rsid w:val="00273289"/>
    <w:rsid w:val="002770F1"/>
    <w:rsid w:val="002842E5"/>
    <w:rsid w:val="002914B4"/>
    <w:rsid w:val="002A3957"/>
    <w:rsid w:val="002A797E"/>
    <w:rsid w:val="002B0707"/>
    <w:rsid w:val="002B789A"/>
    <w:rsid w:val="002B7D05"/>
    <w:rsid w:val="002D3B6D"/>
    <w:rsid w:val="002E48FC"/>
    <w:rsid w:val="002E4B05"/>
    <w:rsid w:val="002E4C42"/>
    <w:rsid w:val="002E59D9"/>
    <w:rsid w:val="002E742A"/>
    <w:rsid w:val="002F0480"/>
    <w:rsid w:val="002F0E1C"/>
    <w:rsid w:val="002F4089"/>
    <w:rsid w:val="002F5B21"/>
    <w:rsid w:val="002F742F"/>
    <w:rsid w:val="002F74B0"/>
    <w:rsid w:val="002F791F"/>
    <w:rsid w:val="0030104F"/>
    <w:rsid w:val="00304423"/>
    <w:rsid w:val="003052A7"/>
    <w:rsid w:val="003061FA"/>
    <w:rsid w:val="00310D47"/>
    <w:rsid w:val="00312796"/>
    <w:rsid w:val="0031361C"/>
    <w:rsid w:val="00322896"/>
    <w:rsid w:val="00324037"/>
    <w:rsid w:val="00324E96"/>
    <w:rsid w:val="00330EC9"/>
    <w:rsid w:val="00331DB4"/>
    <w:rsid w:val="00337121"/>
    <w:rsid w:val="00337827"/>
    <w:rsid w:val="00343071"/>
    <w:rsid w:val="00344C4C"/>
    <w:rsid w:val="00351DEE"/>
    <w:rsid w:val="0036018A"/>
    <w:rsid w:val="00360316"/>
    <w:rsid w:val="00361125"/>
    <w:rsid w:val="00362230"/>
    <w:rsid w:val="00363F96"/>
    <w:rsid w:val="00370C76"/>
    <w:rsid w:val="00371CE8"/>
    <w:rsid w:val="00373E27"/>
    <w:rsid w:val="00375C24"/>
    <w:rsid w:val="0037657D"/>
    <w:rsid w:val="003875A5"/>
    <w:rsid w:val="003920C5"/>
    <w:rsid w:val="00394839"/>
    <w:rsid w:val="00394A53"/>
    <w:rsid w:val="003A4201"/>
    <w:rsid w:val="003A53C9"/>
    <w:rsid w:val="003A6579"/>
    <w:rsid w:val="003B0AC1"/>
    <w:rsid w:val="003B50A3"/>
    <w:rsid w:val="003B5676"/>
    <w:rsid w:val="003B7F5D"/>
    <w:rsid w:val="003C174D"/>
    <w:rsid w:val="003C39D0"/>
    <w:rsid w:val="003C4FEE"/>
    <w:rsid w:val="003C7AC3"/>
    <w:rsid w:val="003D0429"/>
    <w:rsid w:val="003D0FED"/>
    <w:rsid w:val="003E0907"/>
    <w:rsid w:val="003E0977"/>
    <w:rsid w:val="003E26B1"/>
    <w:rsid w:val="003E5BDF"/>
    <w:rsid w:val="004036FE"/>
    <w:rsid w:val="00404CD6"/>
    <w:rsid w:val="004063C5"/>
    <w:rsid w:val="004111B9"/>
    <w:rsid w:val="004138F6"/>
    <w:rsid w:val="00417022"/>
    <w:rsid w:val="00423D8E"/>
    <w:rsid w:val="00424738"/>
    <w:rsid w:val="004252BE"/>
    <w:rsid w:val="00426BC2"/>
    <w:rsid w:val="004303FA"/>
    <w:rsid w:val="00430CA3"/>
    <w:rsid w:val="0043703B"/>
    <w:rsid w:val="00437F46"/>
    <w:rsid w:val="004438BF"/>
    <w:rsid w:val="004573A2"/>
    <w:rsid w:val="00460116"/>
    <w:rsid w:val="00461F1B"/>
    <w:rsid w:val="004653EA"/>
    <w:rsid w:val="0046765F"/>
    <w:rsid w:val="00472AEA"/>
    <w:rsid w:val="00475100"/>
    <w:rsid w:val="0047620A"/>
    <w:rsid w:val="004770D2"/>
    <w:rsid w:val="004800E4"/>
    <w:rsid w:val="00491A9F"/>
    <w:rsid w:val="004932E9"/>
    <w:rsid w:val="004A0A77"/>
    <w:rsid w:val="004A40B5"/>
    <w:rsid w:val="004A7391"/>
    <w:rsid w:val="004A7C07"/>
    <w:rsid w:val="004B5E53"/>
    <w:rsid w:val="004C211B"/>
    <w:rsid w:val="004C5E7E"/>
    <w:rsid w:val="004D0F98"/>
    <w:rsid w:val="004D2217"/>
    <w:rsid w:val="004D34D5"/>
    <w:rsid w:val="004D3550"/>
    <w:rsid w:val="004E1061"/>
    <w:rsid w:val="004F07B9"/>
    <w:rsid w:val="004F32D8"/>
    <w:rsid w:val="004F5BA8"/>
    <w:rsid w:val="004F65CB"/>
    <w:rsid w:val="004F7FE5"/>
    <w:rsid w:val="005007D2"/>
    <w:rsid w:val="00500989"/>
    <w:rsid w:val="005011B5"/>
    <w:rsid w:val="00507BD1"/>
    <w:rsid w:val="005120C8"/>
    <w:rsid w:val="005149A7"/>
    <w:rsid w:val="00533EAE"/>
    <w:rsid w:val="00540BF4"/>
    <w:rsid w:val="005454A9"/>
    <w:rsid w:val="00546EE8"/>
    <w:rsid w:val="0054782D"/>
    <w:rsid w:val="00552F7E"/>
    <w:rsid w:val="00560D3F"/>
    <w:rsid w:val="00561B03"/>
    <w:rsid w:val="00570B60"/>
    <w:rsid w:val="00571174"/>
    <w:rsid w:val="00572960"/>
    <w:rsid w:val="0057296F"/>
    <w:rsid w:val="00587624"/>
    <w:rsid w:val="00590E4B"/>
    <w:rsid w:val="00596B74"/>
    <w:rsid w:val="005A115C"/>
    <w:rsid w:val="005A18F6"/>
    <w:rsid w:val="005A24B6"/>
    <w:rsid w:val="005A2C34"/>
    <w:rsid w:val="005A326E"/>
    <w:rsid w:val="005A3D03"/>
    <w:rsid w:val="005B15B6"/>
    <w:rsid w:val="005B5BC4"/>
    <w:rsid w:val="005B7B0E"/>
    <w:rsid w:val="005C2E5A"/>
    <w:rsid w:val="005C50C8"/>
    <w:rsid w:val="005C7BAD"/>
    <w:rsid w:val="005D262B"/>
    <w:rsid w:val="005D3AF3"/>
    <w:rsid w:val="005D59BD"/>
    <w:rsid w:val="005D6241"/>
    <w:rsid w:val="005D6F95"/>
    <w:rsid w:val="005D7B9A"/>
    <w:rsid w:val="005E2F30"/>
    <w:rsid w:val="005E3DEE"/>
    <w:rsid w:val="005F3918"/>
    <w:rsid w:val="005F5EB3"/>
    <w:rsid w:val="00602489"/>
    <w:rsid w:val="00602DFC"/>
    <w:rsid w:val="006039B0"/>
    <w:rsid w:val="00612021"/>
    <w:rsid w:val="00613020"/>
    <w:rsid w:val="00621FC1"/>
    <w:rsid w:val="00623C30"/>
    <w:rsid w:val="00624720"/>
    <w:rsid w:val="00626C7A"/>
    <w:rsid w:val="00630256"/>
    <w:rsid w:val="00630F06"/>
    <w:rsid w:val="00631E36"/>
    <w:rsid w:val="0063728F"/>
    <w:rsid w:val="00641024"/>
    <w:rsid w:val="00642365"/>
    <w:rsid w:val="00644AFD"/>
    <w:rsid w:val="00647109"/>
    <w:rsid w:val="00653087"/>
    <w:rsid w:val="00655370"/>
    <w:rsid w:val="0066293F"/>
    <w:rsid w:val="00670248"/>
    <w:rsid w:val="006704B5"/>
    <w:rsid w:val="00675A9B"/>
    <w:rsid w:val="00680B27"/>
    <w:rsid w:val="00687FA2"/>
    <w:rsid w:val="006966C6"/>
    <w:rsid w:val="00696807"/>
    <w:rsid w:val="00697D60"/>
    <w:rsid w:val="006A45A9"/>
    <w:rsid w:val="006A5662"/>
    <w:rsid w:val="006A5CF3"/>
    <w:rsid w:val="006A6132"/>
    <w:rsid w:val="006A64C2"/>
    <w:rsid w:val="006B07D5"/>
    <w:rsid w:val="006C40A9"/>
    <w:rsid w:val="006C6FB7"/>
    <w:rsid w:val="006D146C"/>
    <w:rsid w:val="006D4BE2"/>
    <w:rsid w:val="006D4E3F"/>
    <w:rsid w:val="006D558B"/>
    <w:rsid w:val="006E0DCA"/>
    <w:rsid w:val="006E0F8C"/>
    <w:rsid w:val="006E7B07"/>
    <w:rsid w:val="006F1493"/>
    <w:rsid w:val="006F29B1"/>
    <w:rsid w:val="006F70BE"/>
    <w:rsid w:val="007002DB"/>
    <w:rsid w:val="007008EC"/>
    <w:rsid w:val="00703142"/>
    <w:rsid w:val="0070385D"/>
    <w:rsid w:val="00707168"/>
    <w:rsid w:val="00710A03"/>
    <w:rsid w:val="00712872"/>
    <w:rsid w:val="007128C0"/>
    <w:rsid w:val="00720AB2"/>
    <w:rsid w:val="0075499B"/>
    <w:rsid w:val="00754F36"/>
    <w:rsid w:val="0075657F"/>
    <w:rsid w:val="00756B3B"/>
    <w:rsid w:val="007571FE"/>
    <w:rsid w:val="00764D4E"/>
    <w:rsid w:val="007658ED"/>
    <w:rsid w:val="00765C11"/>
    <w:rsid w:val="00766233"/>
    <w:rsid w:val="00766F03"/>
    <w:rsid w:val="00775C79"/>
    <w:rsid w:val="00780CA6"/>
    <w:rsid w:val="00781744"/>
    <w:rsid w:val="00783E6C"/>
    <w:rsid w:val="007A2D63"/>
    <w:rsid w:val="007B7686"/>
    <w:rsid w:val="007C016B"/>
    <w:rsid w:val="007C08B0"/>
    <w:rsid w:val="007C2FBC"/>
    <w:rsid w:val="007C4420"/>
    <w:rsid w:val="007C6C4C"/>
    <w:rsid w:val="007C719A"/>
    <w:rsid w:val="007D2097"/>
    <w:rsid w:val="007D6E61"/>
    <w:rsid w:val="007E0057"/>
    <w:rsid w:val="007E15BF"/>
    <w:rsid w:val="007E1ABF"/>
    <w:rsid w:val="007F0BBE"/>
    <w:rsid w:val="007F2E9D"/>
    <w:rsid w:val="007F6F7B"/>
    <w:rsid w:val="008066AA"/>
    <w:rsid w:val="00806C77"/>
    <w:rsid w:val="008107FB"/>
    <w:rsid w:val="00811C8E"/>
    <w:rsid w:val="00816351"/>
    <w:rsid w:val="0081712B"/>
    <w:rsid w:val="008244FF"/>
    <w:rsid w:val="0082553D"/>
    <w:rsid w:val="00826CF9"/>
    <w:rsid w:val="00827D79"/>
    <w:rsid w:val="008317EC"/>
    <w:rsid w:val="008324D7"/>
    <w:rsid w:val="00837798"/>
    <w:rsid w:val="00840BC0"/>
    <w:rsid w:val="00845E88"/>
    <w:rsid w:val="008467B6"/>
    <w:rsid w:val="00846D48"/>
    <w:rsid w:val="00850D32"/>
    <w:rsid w:val="00851554"/>
    <w:rsid w:val="00855944"/>
    <w:rsid w:val="00856B1E"/>
    <w:rsid w:val="00861E14"/>
    <w:rsid w:val="00861F08"/>
    <w:rsid w:val="008679C2"/>
    <w:rsid w:val="00873963"/>
    <w:rsid w:val="008776C2"/>
    <w:rsid w:val="0088150E"/>
    <w:rsid w:val="00882054"/>
    <w:rsid w:val="00882A9F"/>
    <w:rsid w:val="008870AA"/>
    <w:rsid w:val="008954B6"/>
    <w:rsid w:val="008A4AD3"/>
    <w:rsid w:val="008A6CB2"/>
    <w:rsid w:val="008B2F14"/>
    <w:rsid w:val="008B440E"/>
    <w:rsid w:val="008B61F4"/>
    <w:rsid w:val="008B6426"/>
    <w:rsid w:val="008C21D4"/>
    <w:rsid w:val="008C5097"/>
    <w:rsid w:val="008D4C0A"/>
    <w:rsid w:val="008E13D1"/>
    <w:rsid w:val="008E1FFF"/>
    <w:rsid w:val="008E2AEE"/>
    <w:rsid w:val="008E32B0"/>
    <w:rsid w:val="008E3CF3"/>
    <w:rsid w:val="008E6684"/>
    <w:rsid w:val="008F142C"/>
    <w:rsid w:val="008F2457"/>
    <w:rsid w:val="008F79C6"/>
    <w:rsid w:val="009039D2"/>
    <w:rsid w:val="009052DA"/>
    <w:rsid w:val="00912222"/>
    <w:rsid w:val="0091272C"/>
    <w:rsid w:val="00914B3D"/>
    <w:rsid w:val="00916747"/>
    <w:rsid w:val="00922DCC"/>
    <w:rsid w:val="009243F6"/>
    <w:rsid w:val="00924480"/>
    <w:rsid w:val="00930B71"/>
    <w:rsid w:val="009347F7"/>
    <w:rsid w:val="0094247C"/>
    <w:rsid w:val="0094723F"/>
    <w:rsid w:val="0094738D"/>
    <w:rsid w:val="00947FE3"/>
    <w:rsid w:val="00953E6F"/>
    <w:rsid w:val="00963798"/>
    <w:rsid w:val="00965909"/>
    <w:rsid w:val="0096750E"/>
    <w:rsid w:val="009766AD"/>
    <w:rsid w:val="00980163"/>
    <w:rsid w:val="00982A9B"/>
    <w:rsid w:val="00992B0B"/>
    <w:rsid w:val="00993B62"/>
    <w:rsid w:val="00993F4D"/>
    <w:rsid w:val="009A15F7"/>
    <w:rsid w:val="009A2F1B"/>
    <w:rsid w:val="009A585B"/>
    <w:rsid w:val="009B086D"/>
    <w:rsid w:val="009B3CFD"/>
    <w:rsid w:val="009C23B0"/>
    <w:rsid w:val="009C2F80"/>
    <w:rsid w:val="009C7B35"/>
    <w:rsid w:val="009D112E"/>
    <w:rsid w:val="009D1D28"/>
    <w:rsid w:val="009D5669"/>
    <w:rsid w:val="009D7586"/>
    <w:rsid w:val="009E3AE2"/>
    <w:rsid w:val="009E6B9E"/>
    <w:rsid w:val="009F30AC"/>
    <w:rsid w:val="00A03014"/>
    <w:rsid w:val="00A076A9"/>
    <w:rsid w:val="00A07B9B"/>
    <w:rsid w:val="00A129B7"/>
    <w:rsid w:val="00A15205"/>
    <w:rsid w:val="00A16427"/>
    <w:rsid w:val="00A22831"/>
    <w:rsid w:val="00A25559"/>
    <w:rsid w:val="00A26CD9"/>
    <w:rsid w:val="00A33F82"/>
    <w:rsid w:val="00A346AB"/>
    <w:rsid w:val="00A45778"/>
    <w:rsid w:val="00A5177F"/>
    <w:rsid w:val="00A5475D"/>
    <w:rsid w:val="00A5797A"/>
    <w:rsid w:val="00A60CEE"/>
    <w:rsid w:val="00A6347F"/>
    <w:rsid w:val="00A63955"/>
    <w:rsid w:val="00A7191B"/>
    <w:rsid w:val="00A766A1"/>
    <w:rsid w:val="00A807EE"/>
    <w:rsid w:val="00A8196C"/>
    <w:rsid w:val="00A848FE"/>
    <w:rsid w:val="00A86A70"/>
    <w:rsid w:val="00A92EE1"/>
    <w:rsid w:val="00AA02CF"/>
    <w:rsid w:val="00AA12B7"/>
    <w:rsid w:val="00AA61E2"/>
    <w:rsid w:val="00AA6BD0"/>
    <w:rsid w:val="00AB0C0D"/>
    <w:rsid w:val="00AC1240"/>
    <w:rsid w:val="00AC236A"/>
    <w:rsid w:val="00AC341A"/>
    <w:rsid w:val="00AC4B47"/>
    <w:rsid w:val="00AC78DB"/>
    <w:rsid w:val="00AD0EE9"/>
    <w:rsid w:val="00AD7E1C"/>
    <w:rsid w:val="00AE5360"/>
    <w:rsid w:val="00AE6B5C"/>
    <w:rsid w:val="00AF2267"/>
    <w:rsid w:val="00AF4070"/>
    <w:rsid w:val="00AF4E4E"/>
    <w:rsid w:val="00B024CF"/>
    <w:rsid w:val="00B04145"/>
    <w:rsid w:val="00B04D23"/>
    <w:rsid w:val="00B04FB8"/>
    <w:rsid w:val="00B11585"/>
    <w:rsid w:val="00B12E18"/>
    <w:rsid w:val="00B17424"/>
    <w:rsid w:val="00B20B5C"/>
    <w:rsid w:val="00B224E6"/>
    <w:rsid w:val="00B2329E"/>
    <w:rsid w:val="00B26691"/>
    <w:rsid w:val="00B31DE5"/>
    <w:rsid w:val="00B323BD"/>
    <w:rsid w:val="00B33869"/>
    <w:rsid w:val="00B36CF5"/>
    <w:rsid w:val="00B4574F"/>
    <w:rsid w:val="00B51461"/>
    <w:rsid w:val="00B523B4"/>
    <w:rsid w:val="00B52678"/>
    <w:rsid w:val="00B532BE"/>
    <w:rsid w:val="00B6464B"/>
    <w:rsid w:val="00B71912"/>
    <w:rsid w:val="00B74329"/>
    <w:rsid w:val="00B74B0B"/>
    <w:rsid w:val="00B8293D"/>
    <w:rsid w:val="00B8614A"/>
    <w:rsid w:val="00B8706F"/>
    <w:rsid w:val="00B9325B"/>
    <w:rsid w:val="00B94619"/>
    <w:rsid w:val="00B94F92"/>
    <w:rsid w:val="00BA075C"/>
    <w:rsid w:val="00BA1D39"/>
    <w:rsid w:val="00BA522F"/>
    <w:rsid w:val="00BA7599"/>
    <w:rsid w:val="00BB1384"/>
    <w:rsid w:val="00BB1F9B"/>
    <w:rsid w:val="00BB4B18"/>
    <w:rsid w:val="00BC43B9"/>
    <w:rsid w:val="00BC53CE"/>
    <w:rsid w:val="00BD5B03"/>
    <w:rsid w:val="00BE0306"/>
    <w:rsid w:val="00BE386F"/>
    <w:rsid w:val="00BE38E4"/>
    <w:rsid w:val="00BE3986"/>
    <w:rsid w:val="00BE3B02"/>
    <w:rsid w:val="00BE494B"/>
    <w:rsid w:val="00BF7277"/>
    <w:rsid w:val="00C017DB"/>
    <w:rsid w:val="00C0289B"/>
    <w:rsid w:val="00C02925"/>
    <w:rsid w:val="00C03AD4"/>
    <w:rsid w:val="00C06623"/>
    <w:rsid w:val="00C07ED7"/>
    <w:rsid w:val="00C112EC"/>
    <w:rsid w:val="00C11BA9"/>
    <w:rsid w:val="00C177A2"/>
    <w:rsid w:val="00C17E23"/>
    <w:rsid w:val="00C26591"/>
    <w:rsid w:val="00C340E5"/>
    <w:rsid w:val="00C470E2"/>
    <w:rsid w:val="00C50114"/>
    <w:rsid w:val="00C51648"/>
    <w:rsid w:val="00C51AF9"/>
    <w:rsid w:val="00C51F98"/>
    <w:rsid w:val="00C56661"/>
    <w:rsid w:val="00C611CB"/>
    <w:rsid w:val="00C61C2B"/>
    <w:rsid w:val="00C76CD7"/>
    <w:rsid w:val="00C77C8A"/>
    <w:rsid w:val="00C80E74"/>
    <w:rsid w:val="00C9053F"/>
    <w:rsid w:val="00C90F69"/>
    <w:rsid w:val="00C91334"/>
    <w:rsid w:val="00C94ED3"/>
    <w:rsid w:val="00C96036"/>
    <w:rsid w:val="00C976C4"/>
    <w:rsid w:val="00CB126A"/>
    <w:rsid w:val="00CB24F7"/>
    <w:rsid w:val="00CC506A"/>
    <w:rsid w:val="00CC51EF"/>
    <w:rsid w:val="00CD13E2"/>
    <w:rsid w:val="00CD1FE0"/>
    <w:rsid w:val="00CD4CA3"/>
    <w:rsid w:val="00CD6151"/>
    <w:rsid w:val="00CD6F51"/>
    <w:rsid w:val="00CD704C"/>
    <w:rsid w:val="00CD78B1"/>
    <w:rsid w:val="00CE0882"/>
    <w:rsid w:val="00CE4176"/>
    <w:rsid w:val="00CE4DFC"/>
    <w:rsid w:val="00CF092E"/>
    <w:rsid w:val="00CF76F1"/>
    <w:rsid w:val="00D00FF7"/>
    <w:rsid w:val="00D04678"/>
    <w:rsid w:val="00D0713B"/>
    <w:rsid w:val="00D07196"/>
    <w:rsid w:val="00D1137A"/>
    <w:rsid w:val="00D11AC6"/>
    <w:rsid w:val="00D11FB2"/>
    <w:rsid w:val="00D15DD3"/>
    <w:rsid w:val="00D22502"/>
    <w:rsid w:val="00D248F6"/>
    <w:rsid w:val="00D25433"/>
    <w:rsid w:val="00D273FF"/>
    <w:rsid w:val="00D31B98"/>
    <w:rsid w:val="00D3386F"/>
    <w:rsid w:val="00D3556F"/>
    <w:rsid w:val="00D40753"/>
    <w:rsid w:val="00D419A5"/>
    <w:rsid w:val="00D4682D"/>
    <w:rsid w:val="00D47714"/>
    <w:rsid w:val="00D5046A"/>
    <w:rsid w:val="00D519BB"/>
    <w:rsid w:val="00D6187C"/>
    <w:rsid w:val="00D65BCF"/>
    <w:rsid w:val="00D70DE8"/>
    <w:rsid w:val="00D728FD"/>
    <w:rsid w:val="00D72E7E"/>
    <w:rsid w:val="00D7467C"/>
    <w:rsid w:val="00D74C87"/>
    <w:rsid w:val="00D765AF"/>
    <w:rsid w:val="00D76640"/>
    <w:rsid w:val="00D7740C"/>
    <w:rsid w:val="00D803E5"/>
    <w:rsid w:val="00D8467D"/>
    <w:rsid w:val="00D87FBF"/>
    <w:rsid w:val="00D911E0"/>
    <w:rsid w:val="00DA031B"/>
    <w:rsid w:val="00DB08DE"/>
    <w:rsid w:val="00DB29CF"/>
    <w:rsid w:val="00DB57F1"/>
    <w:rsid w:val="00DB79C1"/>
    <w:rsid w:val="00DC0718"/>
    <w:rsid w:val="00DC3741"/>
    <w:rsid w:val="00DD142C"/>
    <w:rsid w:val="00DD15AC"/>
    <w:rsid w:val="00DD3021"/>
    <w:rsid w:val="00DD3BCB"/>
    <w:rsid w:val="00DD4796"/>
    <w:rsid w:val="00DD4CF7"/>
    <w:rsid w:val="00DD5FD1"/>
    <w:rsid w:val="00DE5E0C"/>
    <w:rsid w:val="00DE733A"/>
    <w:rsid w:val="00DF47D5"/>
    <w:rsid w:val="00DF499B"/>
    <w:rsid w:val="00DF6200"/>
    <w:rsid w:val="00DF7822"/>
    <w:rsid w:val="00E057E0"/>
    <w:rsid w:val="00E122D2"/>
    <w:rsid w:val="00E1560B"/>
    <w:rsid w:val="00E17E19"/>
    <w:rsid w:val="00E23821"/>
    <w:rsid w:val="00E30B95"/>
    <w:rsid w:val="00E312B7"/>
    <w:rsid w:val="00E312BB"/>
    <w:rsid w:val="00E32B23"/>
    <w:rsid w:val="00E33DD1"/>
    <w:rsid w:val="00E362AA"/>
    <w:rsid w:val="00E445C8"/>
    <w:rsid w:val="00E466A1"/>
    <w:rsid w:val="00E472D4"/>
    <w:rsid w:val="00E55303"/>
    <w:rsid w:val="00E55863"/>
    <w:rsid w:val="00E60012"/>
    <w:rsid w:val="00E60342"/>
    <w:rsid w:val="00E61FB4"/>
    <w:rsid w:val="00E635CF"/>
    <w:rsid w:val="00E63CA8"/>
    <w:rsid w:val="00E67815"/>
    <w:rsid w:val="00E67E6E"/>
    <w:rsid w:val="00E72007"/>
    <w:rsid w:val="00E72294"/>
    <w:rsid w:val="00E82E9E"/>
    <w:rsid w:val="00E954E1"/>
    <w:rsid w:val="00E960DD"/>
    <w:rsid w:val="00EA09E1"/>
    <w:rsid w:val="00EA2637"/>
    <w:rsid w:val="00EA2FBB"/>
    <w:rsid w:val="00EA4139"/>
    <w:rsid w:val="00EB09FF"/>
    <w:rsid w:val="00EB47C0"/>
    <w:rsid w:val="00EB6E4A"/>
    <w:rsid w:val="00EC0D79"/>
    <w:rsid w:val="00EC1EF2"/>
    <w:rsid w:val="00EC2DB0"/>
    <w:rsid w:val="00EC63CA"/>
    <w:rsid w:val="00ED1FC1"/>
    <w:rsid w:val="00ED24C4"/>
    <w:rsid w:val="00EE13B6"/>
    <w:rsid w:val="00EF0B12"/>
    <w:rsid w:val="00EF1986"/>
    <w:rsid w:val="00EF4220"/>
    <w:rsid w:val="00EF5AF7"/>
    <w:rsid w:val="00EF5C60"/>
    <w:rsid w:val="00EF65F4"/>
    <w:rsid w:val="00F046C8"/>
    <w:rsid w:val="00F05985"/>
    <w:rsid w:val="00F11F16"/>
    <w:rsid w:val="00F1337F"/>
    <w:rsid w:val="00F15AA1"/>
    <w:rsid w:val="00F15C9B"/>
    <w:rsid w:val="00F2671F"/>
    <w:rsid w:val="00F273B9"/>
    <w:rsid w:val="00F303FE"/>
    <w:rsid w:val="00F3588A"/>
    <w:rsid w:val="00F41154"/>
    <w:rsid w:val="00F4264C"/>
    <w:rsid w:val="00F42D6B"/>
    <w:rsid w:val="00F46757"/>
    <w:rsid w:val="00F467E0"/>
    <w:rsid w:val="00F47221"/>
    <w:rsid w:val="00F5063B"/>
    <w:rsid w:val="00F5722D"/>
    <w:rsid w:val="00F6231A"/>
    <w:rsid w:val="00F62B00"/>
    <w:rsid w:val="00F62B73"/>
    <w:rsid w:val="00F655C3"/>
    <w:rsid w:val="00F67829"/>
    <w:rsid w:val="00F708AC"/>
    <w:rsid w:val="00F70D4C"/>
    <w:rsid w:val="00F73D1F"/>
    <w:rsid w:val="00F75AB1"/>
    <w:rsid w:val="00F75C1D"/>
    <w:rsid w:val="00F77120"/>
    <w:rsid w:val="00F7794C"/>
    <w:rsid w:val="00F9152F"/>
    <w:rsid w:val="00F96026"/>
    <w:rsid w:val="00F96722"/>
    <w:rsid w:val="00F9756B"/>
    <w:rsid w:val="00FB0559"/>
    <w:rsid w:val="00FB05D6"/>
    <w:rsid w:val="00FB0DF4"/>
    <w:rsid w:val="00FB19C3"/>
    <w:rsid w:val="00FB19FC"/>
    <w:rsid w:val="00FB2005"/>
    <w:rsid w:val="00FB6B07"/>
    <w:rsid w:val="00FB7732"/>
    <w:rsid w:val="00FB7959"/>
    <w:rsid w:val="00FC0718"/>
    <w:rsid w:val="00FC1D54"/>
    <w:rsid w:val="00FC5F54"/>
    <w:rsid w:val="00FD0E3A"/>
    <w:rsid w:val="00FD5F28"/>
    <w:rsid w:val="00FE0545"/>
    <w:rsid w:val="00FE67D1"/>
    <w:rsid w:val="00FF6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98F849"/>
  <w15:docId w15:val="{8D17788B-2A43-4BCD-8C7B-22A3DB4E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116"/>
  </w:style>
  <w:style w:type="paragraph" w:styleId="Heading1">
    <w:name w:val="heading 1"/>
    <w:basedOn w:val="Normal"/>
    <w:next w:val="Normal"/>
    <w:link w:val="Heading1Char"/>
    <w:uiPriority w:val="9"/>
    <w:qFormat/>
    <w:rsid w:val="004F32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32D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E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E53"/>
    <w:pPr>
      <w:ind w:left="720"/>
      <w:contextualSpacing/>
    </w:pPr>
  </w:style>
  <w:style w:type="character" w:customStyle="1" w:styleId="Heading2Char">
    <w:name w:val="Heading 2 Char"/>
    <w:basedOn w:val="DefaultParagraphFont"/>
    <w:link w:val="Heading2"/>
    <w:uiPriority w:val="9"/>
    <w:rsid w:val="004F32D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F32D8"/>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4F32D8"/>
    <w:pPr>
      <w:tabs>
        <w:tab w:val="center" w:pos="4680"/>
        <w:tab w:val="right" w:pos="9360"/>
      </w:tabs>
    </w:pPr>
  </w:style>
  <w:style w:type="character" w:customStyle="1" w:styleId="FooterChar">
    <w:name w:val="Footer Char"/>
    <w:basedOn w:val="DefaultParagraphFont"/>
    <w:link w:val="Footer"/>
    <w:uiPriority w:val="99"/>
    <w:rsid w:val="004F32D8"/>
  </w:style>
  <w:style w:type="character" w:styleId="PageNumber">
    <w:name w:val="page number"/>
    <w:basedOn w:val="DefaultParagraphFont"/>
    <w:uiPriority w:val="99"/>
    <w:semiHidden/>
    <w:unhideWhenUsed/>
    <w:rsid w:val="004F32D8"/>
  </w:style>
  <w:style w:type="paragraph" w:styleId="Header">
    <w:name w:val="header"/>
    <w:basedOn w:val="Normal"/>
    <w:link w:val="HeaderChar"/>
    <w:uiPriority w:val="99"/>
    <w:unhideWhenUsed/>
    <w:rsid w:val="00FF66F7"/>
    <w:pPr>
      <w:tabs>
        <w:tab w:val="center" w:pos="4680"/>
        <w:tab w:val="right" w:pos="9360"/>
      </w:tabs>
    </w:pPr>
  </w:style>
  <w:style w:type="character" w:customStyle="1" w:styleId="HeaderChar">
    <w:name w:val="Header Char"/>
    <w:basedOn w:val="DefaultParagraphFont"/>
    <w:link w:val="Header"/>
    <w:uiPriority w:val="99"/>
    <w:rsid w:val="00FF66F7"/>
  </w:style>
  <w:style w:type="table" w:customStyle="1" w:styleId="PlainTable11">
    <w:name w:val="Plain Table 11"/>
    <w:basedOn w:val="TableNormal"/>
    <w:uiPriority w:val="41"/>
    <w:rsid w:val="00D3556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23D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D8E"/>
    <w:rPr>
      <w:rFonts w:ascii="Segoe UI" w:hAnsi="Segoe UI" w:cs="Segoe UI"/>
      <w:sz w:val="18"/>
      <w:szCs w:val="18"/>
    </w:rPr>
  </w:style>
  <w:style w:type="character" w:styleId="CommentReference">
    <w:name w:val="annotation reference"/>
    <w:basedOn w:val="DefaultParagraphFont"/>
    <w:uiPriority w:val="99"/>
    <w:semiHidden/>
    <w:unhideWhenUsed/>
    <w:rsid w:val="00811C8E"/>
    <w:rPr>
      <w:sz w:val="16"/>
      <w:szCs w:val="16"/>
    </w:rPr>
  </w:style>
  <w:style w:type="paragraph" w:styleId="CommentText">
    <w:name w:val="annotation text"/>
    <w:basedOn w:val="Normal"/>
    <w:link w:val="CommentTextChar"/>
    <w:uiPriority w:val="99"/>
    <w:unhideWhenUsed/>
    <w:rsid w:val="00811C8E"/>
    <w:rPr>
      <w:sz w:val="20"/>
      <w:szCs w:val="20"/>
    </w:rPr>
  </w:style>
  <w:style w:type="character" w:customStyle="1" w:styleId="CommentTextChar">
    <w:name w:val="Comment Text Char"/>
    <w:basedOn w:val="DefaultParagraphFont"/>
    <w:link w:val="CommentText"/>
    <w:uiPriority w:val="99"/>
    <w:rsid w:val="00811C8E"/>
    <w:rPr>
      <w:sz w:val="20"/>
      <w:szCs w:val="20"/>
    </w:rPr>
  </w:style>
  <w:style w:type="paragraph" w:styleId="CommentSubject">
    <w:name w:val="annotation subject"/>
    <w:basedOn w:val="CommentText"/>
    <w:next w:val="CommentText"/>
    <w:link w:val="CommentSubjectChar"/>
    <w:uiPriority w:val="99"/>
    <w:semiHidden/>
    <w:unhideWhenUsed/>
    <w:rsid w:val="00811C8E"/>
    <w:rPr>
      <w:b/>
      <w:bCs/>
    </w:rPr>
  </w:style>
  <w:style w:type="character" w:customStyle="1" w:styleId="CommentSubjectChar">
    <w:name w:val="Comment Subject Char"/>
    <w:basedOn w:val="CommentTextChar"/>
    <w:link w:val="CommentSubject"/>
    <w:uiPriority w:val="99"/>
    <w:semiHidden/>
    <w:rsid w:val="00811C8E"/>
    <w:rPr>
      <w:b/>
      <w:bCs/>
      <w:sz w:val="20"/>
      <w:szCs w:val="20"/>
    </w:rPr>
  </w:style>
  <w:style w:type="paragraph" w:styleId="Revision">
    <w:name w:val="Revision"/>
    <w:hidden/>
    <w:uiPriority w:val="99"/>
    <w:semiHidden/>
    <w:rsid w:val="000B57D7"/>
  </w:style>
  <w:style w:type="paragraph" w:customStyle="1" w:styleId="paragraph">
    <w:name w:val="paragraph"/>
    <w:basedOn w:val="Normal"/>
    <w:rsid w:val="00D803E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D803E5"/>
  </w:style>
  <w:style w:type="character" w:customStyle="1" w:styleId="eop">
    <w:name w:val="eop"/>
    <w:basedOn w:val="DefaultParagraphFont"/>
    <w:rsid w:val="00D803E5"/>
  </w:style>
  <w:style w:type="paragraph" w:customStyle="1" w:styleId="xmsolistparagraph">
    <w:name w:val="x_msolistparagraph"/>
    <w:basedOn w:val="Normal"/>
    <w:rsid w:val="00D8467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92463">
      <w:bodyDiv w:val="1"/>
      <w:marLeft w:val="0"/>
      <w:marRight w:val="0"/>
      <w:marTop w:val="0"/>
      <w:marBottom w:val="0"/>
      <w:divBdr>
        <w:top w:val="none" w:sz="0" w:space="0" w:color="auto"/>
        <w:left w:val="none" w:sz="0" w:space="0" w:color="auto"/>
        <w:bottom w:val="none" w:sz="0" w:space="0" w:color="auto"/>
        <w:right w:val="none" w:sz="0" w:space="0" w:color="auto"/>
      </w:divBdr>
      <w:divsChild>
        <w:div w:id="111022685">
          <w:marLeft w:val="0"/>
          <w:marRight w:val="0"/>
          <w:marTop w:val="0"/>
          <w:marBottom w:val="0"/>
          <w:divBdr>
            <w:top w:val="none" w:sz="0" w:space="0" w:color="auto"/>
            <w:left w:val="none" w:sz="0" w:space="0" w:color="auto"/>
            <w:bottom w:val="none" w:sz="0" w:space="0" w:color="auto"/>
            <w:right w:val="none" w:sz="0" w:space="0" w:color="auto"/>
          </w:divBdr>
        </w:div>
        <w:div w:id="1016928781">
          <w:marLeft w:val="0"/>
          <w:marRight w:val="0"/>
          <w:marTop w:val="0"/>
          <w:marBottom w:val="0"/>
          <w:divBdr>
            <w:top w:val="none" w:sz="0" w:space="0" w:color="auto"/>
            <w:left w:val="none" w:sz="0" w:space="0" w:color="auto"/>
            <w:bottom w:val="none" w:sz="0" w:space="0" w:color="auto"/>
            <w:right w:val="none" w:sz="0" w:space="0" w:color="auto"/>
          </w:divBdr>
        </w:div>
        <w:div w:id="1247029841">
          <w:marLeft w:val="0"/>
          <w:marRight w:val="0"/>
          <w:marTop w:val="0"/>
          <w:marBottom w:val="0"/>
          <w:divBdr>
            <w:top w:val="none" w:sz="0" w:space="0" w:color="auto"/>
            <w:left w:val="none" w:sz="0" w:space="0" w:color="auto"/>
            <w:bottom w:val="none" w:sz="0" w:space="0" w:color="auto"/>
            <w:right w:val="none" w:sz="0" w:space="0" w:color="auto"/>
          </w:divBdr>
        </w:div>
        <w:div w:id="1733849434">
          <w:marLeft w:val="0"/>
          <w:marRight w:val="0"/>
          <w:marTop w:val="0"/>
          <w:marBottom w:val="0"/>
          <w:divBdr>
            <w:top w:val="none" w:sz="0" w:space="0" w:color="auto"/>
            <w:left w:val="none" w:sz="0" w:space="0" w:color="auto"/>
            <w:bottom w:val="none" w:sz="0" w:space="0" w:color="auto"/>
            <w:right w:val="none" w:sz="0" w:space="0" w:color="auto"/>
          </w:divBdr>
        </w:div>
      </w:divsChild>
    </w:div>
    <w:div w:id="757946637">
      <w:bodyDiv w:val="1"/>
      <w:marLeft w:val="0"/>
      <w:marRight w:val="0"/>
      <w:marTop w:val="0"/>
      <w:marBottom w:val="0"/>
      <w:divBdr>
        <w:top w:val="none" w:sz="0" w:space="0" w:color="auto"/>
        <w:left w:val="none" w:sz="0" w:space="0" w:color="auto"/>
        <w:bottom w:val="none" w:sz="0" w:space="0" w:color="auto"/>
        <w:right w:val="none" w:sz="0" w:space="0" w:color="auto"/>
      </w:divBdr>
    </w:div>
    <w:div w:id="797334393">
      <w:bodyDiv w:val="1"/>
      <w:marLeft w:val="0"/>
      <w:marRight w:val="0"/>
      <w:marTop w:val="0"/>
      <w:marBottom w:val="0"/>
      <w:divBdr>
        <w:top w:val="none" w:sz="0" w:space="0" w:color="auto"/>
        <w:left w:val="none" w:sz="0" w:space="0" w:color="auto"/>
        <w:bottom w:val="none" w:sz="0" w:space="0" w:color="auto"/>
        <w:right w:val="none" w:sz="0" w:space="0" w:color="auto"/>
      </w:divBdr>
      <w:divsChild>
        <w:div w:id="465196966">
          <w:marLeft w:val="0"/>
          <w:marRight w:val="0"/>
          <w:marTop w:val="0"/>
          <w:marBottom w:val="0"/>
          <w:divBdr>
            <w:top w:val="none" w:sz="0" w:space="0" w:color="auto"/>
            <w:left w:val="none" w:sz="0" w:space="0" w:color="auto"/>
            <w:bottom w:val="none" w:sz="0" w:space="0" w:color="auto"/>
            <w:right w:val="none" w:sz="0" w:space="0" w:color="auto"/>
          </w:divBdr>
        </w:div>
        <w:div w:id="810680520">
          <w:marLeft w:val="0"/>
          <w:marRight w:val="0"/>
          <w:marTop w:val="0"/>
          <w:marBottom w:val="0"/>
          <w:divBdr>
            <w:top w:val="none" w:sz="0" w:space="0" w:color="auto"/>
            <w:left w:val="none" w:sz="0" w:space="0" w:color="auto"/>
            <w:bottom w:val="none" w:sz="0" w:space="0" w:color="auto"/>
            <w:right w:val="none" w:sz="0" w:space="0" w:color="auto"/>
          </w:divBdr>
        </w:div>
        <w:div w:id="1654479375">
          <w:marLeft w:val="0"/>
          <w:marRight w:val="0"/>
          <w:marTop w:val="0"/>
          <w:marBottom w:val="0"/>
          <w:divBdr>
            <w:top w:val="none" w:sz="0" w:space="0" w:color="auto"/>
            <w:left w:val="none" w:sz="0" w:space="0" w:color="auto"/>
            <w:bottom w:val="none" w:sz="0" w:space="0" w:color="auto"/>
            <w:right w:val="none" w:sz="0" w:space="0" w:color="auto"/>
          </w:divBdr>
        </w:div>
        <w:div w:id="1809206365">
          <w:marLeft w:val="0"/>
          <w:marRight w:val="0"/>
          <w:marTop w:val="0"/>
          <w:marBottom w:val="0"/>
          <w:divBdr>
            <w:top w:val="none" w:sz="0" w:space="0" w:color="auto"/>
            <w:left w:val="none" w:sz="0" w:space="0" w:color="auto"/>
            <w:bottom w:val="none" w:sz="0" w:space="0" w:color="auto"/>
            <w:right w:val="none" w:sz="0" w:space="0" w:color="auto"/>
          </w:divBdr>
        </w:div>
        <w:div w:id="2040471513">
          <w:marLeft w:val="0"/>
          <w:marRight w:val="0"/>
          <w:marTop w:val="0"/>
          <w:marBottom w:val="0"/>
          <w:divBdr>
            <w:top w:val="none" w:sz="0" w:space="0" w:color="auto"/>
            <w:left w:val="none" w:sz="0" w:space="0" w:color="auto"/>
            <w:bottom w:val="none" w:sz="0" w:space="0" w:color="auto"/>
            <w:right w:val="none" w:sz="0" w:space="0" w:color="auto"/>
          </w:divBdr>
        </w:div>
      </w:divsChild>
    </w:div>
    <w:div w:id="909189775">
      <w:bodyDiv w:val="1"/>
      <w:marLeft w:val="0"/>
      <w:marRight w:val="0"/>
      <w:marTop w:val="0"/>
      <w:marBottom w:val="0"/>
      <w:divBdr>
        <w:top w:val="none" w:sz="0" w:space="0" w:color="auto"/>
        <w:left w:val="none" w:sz="0" w:space="0" w:color="auto"/>
        <w:bottom w:val="none" w:sz="0" w:space="0" w:color="auto"/>
        <w:right w:val="none" w:sz="0" w:space="0" w:color="auto"/>
      </w:divBdr>
    </w:div>
    <w:div w:id="1366952160">
      <w:bodyDiv w:val="1"/>
      <w:marLeft w:val="0"/>
      <w:marRight w:val="0"/>
      <w:marTop w:val="0"/>
      <w:marBottom w:val="0"/>
      <w:divBdr>
        <w:top w:val="none" w:sz="0" w:space="0" w:color="auto"/>
        <w:left w:val="none" w:sz="0" w:space="0" w:color="auto"/>
        <w:bottom w:val="none" w:sz="0" w:space="0" w:color="auto"/>
        <w:right w:val="none" w:sz="0" w:space="0" w:color="auto"/>
      </w:divBdr>
      <w:divsChild>
        <w:div w:id="327752018">
          <w:marLeft w:val="1440"/>
          <w:marRight w:val="0"/>
          <w:marTop w:val="100"/>
          <w:marBottom w:val="0"/>
          <w:divBdr>
            <w:top w:val="none" w:sz="0" w:space="0" w:color="auto"/>
            <w:left w:val="none" w:sz="0" w:space="0" w:color="auto"/>
            <w:bottom w:val="none" w:sz="0" w:space="0" w:color="auto"/>
            <w:right w:val="none" w:sz="0" w:space="0" w:color="auto"/>
          </w:divBdr>
        </w:div>
        <w:div w:id="636107477">
          <w:marLeft w:val="360"/>
          <w:marRight w:val="0"/>
          <w:marTop w:val="200"/>
          <w:marBottom w:val="0"/>
          <w:divBdr>
            <w:top w:val="none" w:sz="0" w:space="0" w:color="auto"/>
            <w:left w:val="none" w:sz="0" w:space="0" w:color="auto"/>
            <w:bottom w:val="none" w:sz="0" w:space="0" w:color="auto"/>
            <w:right w:val="none" w:sz="0" w:space="0" w:color="auto"/>
          </w:divBdr>
        </w:div>
        <w:div w:id="757405295">
          <w:marLeft w:val="1440"/>
          <w:marRight w:val="0"/>
          <w:marTop w:val="100"/>
          <w:marBottom w:val="0"/>
          <w:divBdr>
            <w:top w:val="none" w:sz="0" w:space="0" w:color="auto"/>
            <w:left w:val="none" w:sz="0" w:space="0" w:color="auto"/>
            <w:bottom w:val="none" w:sz="0" w:space="0" w:color="auto"/>
            <w:right w:val="none" w:sz="0" w:space="0" w:color="auto"/>
          </w:divBdr>
        </w:div>
        <w:div w:id="779686815">
          <w:marLeft w:val="1440"/>
          <w:marRight w:val="0"/>
          <w:marTop w:val="100"/>
          <w:marBottom w:val="0"/>
          <w:divBdr>
            <w:top w:val="none" w:sz="0" w:space="0" w:color="auto"/>
            <w:left w:val="none" w:sz="0" w:space="0" w:color="auto"/>
            <w:bottom w:val="none" w:sz="0" w:space="0" w:color="auto"/>
            <w:right w:val="none" w:sz="0" w:space="0" w:color="auto"/>
          </w:divBdr>
        </w:div>
        <w:div w:id="1606617666">
          <w:marLeft w:val="360"/>
          <w:marRight w:val="0"/>
          <w:marTop w:val="200"/>
          <w:marBottom w:val="0"/>
          <w:divBdr>
            <w:top w:val="none" w:sz="0" w:space="0" w:color="auto"/>
            <w:left w:val="none" w:sz="0" w:space="0" w:color="auto"/>
            <w:bottom w:val="none" w:sz="0" w:space="0" w:color="auto"/>
            <w:right w:val="none" w:sz="0" w:space="0" w:color="auto"/>
          </w:divBdr>
        </w:div>
      </w:divsChild>
    </w:div>
    <w:div w:id="2042315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F0AE25-E172-47D8-9F0E-4AD66A200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13</Words>
  <Characters>9167</Characters>
  <Application>Microsoft Office Word</Application>
  <DocSecurity>0</DocSecurity>
  <Lines>160</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 Kramer</dc:creator>
  <cp:lastModifiedBy>Joni Pierce</cp:lastModifiedBy>
  <cp:revision>2</cp:revision>
  <cp:lastPrinted>2022-06-16T01:26:00Z</cp:lastPrinted>
  <dcterms:created xsi:type="dcterms:W3CDTF">2026-03-05T02:54:00Z</dcterms:created>
  <dcterms:modified xsi:type="dcterms:W3CDTF">2026-03-05T02:54:00Z</dcterms:modified>
</cp:coreProperties>
</file>